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D6A95" w14:textId="01FD5F20" w:rsidR="008B54E3" w:rsidRPr="007652F6" w:rsidRDefault="00EF62C2" w:rsidP="004E6C9D">
      <w:pPr>
        <w:jc w:val="center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 w:rsidRPr="007652F6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Supplementary material</w:t>
      </w:r>
    </w:p>
    <w:p w14:paraId="1AED2A1E" w14:textId="5BAC33F1" w:rsidR="00367C08" w:rsidRPr="007652F6" w:rsidRDefault="00367C08" w:rsidP="00AC54CE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05905654" w14:textId="77777777" w:rsidR="002671DF" w:rsidRPr="007652F6" w:rsidRDefault="002671DF" w:rsidP="002671DF">
      <w:pPr>
        <w:keepNext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7652F6">
        <w:rPr>
          <w:rFonts w:ascii="Times New Roman" w:hAnsi="Times New Roman" w:cs="Times New Roman"/>
          <w:b/>
          <w:bCs/>
          <w:noProof/>
          <w:color w:val="0D0D0D" w:themeColor="text1" w:themeTint="F2"/>
          <w:sz w:val="24"/>
          <w:szCs w:val="24"/>
        </w:rPr>
        <w:drawing>
          <wp:inline distT="0" distB="0" distL="0" distR="0" wp14:anchorId="4BFB8D97" wp14:editId="5C570FF7">
            <wp:extent cx="6829425" cy="3488788"/>
            <wp:effectExtent l="0" t="0" r="0" b="0"/>
            <wp:docPr id="375736554" name="Picture 3757365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9565" cy="3499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62F5A" w14:textId="7697D2D0" w:rsidR="002B5B5D" w:rsidRPr="007652F6" w:rsidRDefault="002671DF" w:rsidP="002B5B5D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 w:rsidRPr="007652F6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Figure S1. </w:t>
      </w:r>
      <w:r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Survey regions and survey areas with estimated survey area population size.</w:t>
      </w:r>
    </w:p>
    <w:p w14:paraId="17757829" w14:textId="6330E247" w:rsidR="00367C08" w:rsidRPr="007652F6" w:rsidRDefault="00367C08" w:rsidP="00367C08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D0D0D" w:themeColor="text1" w:themeTint="F2"/>
          <w:sz w:val="24"/>
          <w:szCs w:val="24"/>
        </w:rPr>
      </w:pPr>
      <w:r w:rsidRPr="007652F6">
        <w:rPr>
          <w:rFonts w:ascii="Times New Roman" w:hAnsi="Times New Roman" w:cs="Times New Roman"/>
          <w:b/>
          <w:bCs/>
          <w:i w:val="0"/>
          <w:iCs w:val="0"/>
          <w:color w:val="0D0D0D" w:themeColor="text1" w:themeTint="F2"/>
          <w:sz w:val="24"/>
          <w:szCs w:val="24"/>
        </w:rPr>
        <w:t xml:space="preserve">Table S1. </w:t>
      </w:r>
      <w:r w:rsidRPr="007652F6">
        <w:rPr>
          <w:rFonts w:ascii="Times New Roman" w:hAnsi="Times New Roman" w:cs="Times New Roman"/>
          <w:i w:val="0"/>
          <w:iCs w:val="0"/>
          <w:color w:val="0D0D0D" w:themeColor="text1" w:themeTint="F2"/>
          <w:sz w:val="24"/>
          <w:szCs w:val="24"/>
        </w:rPr>
        <w:t xml:space="preserve">List of 30 oral </w:t>
      </w:r>
      <w:r w:rsidR="005060FA" w:rsidRPr="007652F6">
        <w:rPr>
          <w:rFonts w:ascii="Times New Roman" w:hAnsi="Times New Roman" w:cs="Times New Roman"/>
          <w:i w:val="0"/>
          <w:iCs w:val="0"/>
          <w:color w:val="0D0D0D" w:themeColor="text1" w:themeTint="F2"/>
          <w:sz w:val="24"/>
          <w:szCs w:val="24"/>
        </w:rPr>
        <w:t>antidiabetic</w:t>
      </w:r>
      <w:r w:rsidRPr="007652F6">
        <w:rPr>
          <w:rFonts w:ascii="Times New Roman" w:hAnsi="Times New Roman" w:cs="Times New Roman"/>
          <w:i w:val="0"/>
          <w:iCs w:val="0"/>
          <w:color w:val="0D0D0D" w:themeColor="text1" w:themeTint="F2"/>
          <w:sz w:val="24"/>
          <w:szCs w:val="24"/>
        </w:rPr>
        <w:t xml:space="preserve"> medicines for the survey.</w:t>
      </w:r>
    </w:p>
    <w:tbl>
      <w:tblPr>
        <w:tblStyle w:val="PlainTable4"/>
        <w:tblW w:w="495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3"/>
        <w:gridCol w:w="2759"/>
        <w:gridCol w:w="2386"/>
        <w:gridCol w:w="1349"/>
        <w:gridCol w:w="936"/>
        <w:gridCol w:w="1557"/>
        <w:gridCol w:w="949"/>
      </w:tblGrid>
      <w:tr w:rsidR="007652F6" w:rsidRPr="007652F6" w14:paraId="36BE8CA5" w14:textId="77777777" w:rsidTr="004356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8F8205" w14:textId="77777777" w:rsidR="00367C08" w:rsidRPr="007652F6" w:rsidRDefault="00367C08" w:rsidP="00926A0A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r. no.</w:t>
            </w:r>
          </w:p>
        </w:tc>
        <w:tc>
          <w:tcPr>
            <w:tcW w:w="12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7BAFBA" w14:textId="77777777" w:rsidR="00367C08" w:rsidRPr="007652F6" w:rsidRDefault="00367C08" w:rsidP="00926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harmacological class</w:t>
            </w:r>
          </w:p>
        </w:tc>
        <w:tc>
          <w:tcPr>
            <w:tcW w:w="111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1153B7" w14:textId="77777777" w:rsidR="00367C08" w:rsidRPr="007652F6" w:rsidRDefault="00367C08" w:rsidP="00926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Generic name 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C56D53" w14:textId="77777777" w:rsidR="00367C08" w:rsidRPr="007652F6" w:rsidRDefault="00367C08" w:rsidP="00926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trength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FFB477" w14:textId="77777777" w:rsidR="00367C08" w:rsidRPr="007652F6" w:rsidRDefault="00367C08" w:rsidP="00926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rug Form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2D62CA" w14:textId="77777777" w:rsidR="0084154F" w:rsidRPr="007652F6" w:rsidRDefault="00367C08" w:rsidP="00926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NEML </w:t>
            </w:r>
          </w:p>
          <w:p w14:paraId="47BAEC42" w14:textId="729026CC" w:rsidR="00367C08" w:rsidRPr="007652F6" w:rsidRDefault="00367C08" w:rsidP="00926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023 Enlistment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</w:tcPr>
          <w:p w14:paraId="69066E33" w14:textId="77777777" w:rsidR="00367C08" w:rsidRPr="007652F6" w:rsidRDefault="00367C08" w:rsidP="00926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. of brands in the market</w:t>
            </w:r>
          </w:p>
        </w:tc>
      </w:tr>
      <w:tr w:rsidR="007652F6" w:rsidRPr="007652F6" w14:paraId="3A422581" w14:textId="77777777" w:rsidTr="00435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2661EB" w14:textId="77777777" w:rsidR="00F6180C" w:rsidRPr="007652F6" w:rsidRDefault="00F6180C" w:rsidP="00926A0A">
            <w:p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128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68A08E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ipeptidyl Peptidase 4 Inhibitors</w:t>
            </w:r>
          </w:p>
          <w:p w14:paraId="26875541" w14:textId="06E43E95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1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DE7322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itagliptin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F3B4FE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0mg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7365B8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abs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11F778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</w:tcPr>
          <w:p w14:paraId="5A4F9634" w14:textId="77777777" w:rsidR="00F6180C" w:rsidRPr="007652F6" w:rsidRDefault="00F6180C" w:rsidP="007652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9</w:t>
            </w:r>
          </w:p>
        </w:tc>
      </w:tr>
      <w:tr w:rsidR="007652F6" w:rsidRPr="007652F6" w14:paraId="5AD476ED" w14:textId="77777777" w:rsidTr="0043561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shd w:val="clear" w:color="auto" w:fill="auto"/>
            <w:noWrap/>
            <w:hideMark/>
          </w:tcPr>
          <w:p w14:paraId="16A58CD3" w14:textId="77777777" w:rsidR="00F6180C" w:rsidRPr="007652F6" w:rsidRDefault="00F6180C" w:rsidP="00926A0A">
            <w:p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1288" w:type="pct"/>
            <w:vMerge/>
            <w:shd w:val="clear" w:color="auto" w:fill="auto"/>
            <w:noWrap/>
            <w:hideMark/>
          </w:tcPr>
          <w:p w14:paraId="68182EA7" w14:textId="7E020A2D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14" w:type="pct"/>
            <w:shd w:val="clear" w:color="auto" w:fill="auto"/>
            <w:noWrap/>
            <w:hideMark/>
          </w:tcPr>
          <w:p w14:paraId="02C298C2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ildagliptin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7E6B0704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0mg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6AF91BAA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abs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71A73939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</w:t>
            </w:r>
          </w:p>
        </w:tc>
        <w:tc>
          <w:tcPr>
            <w:tcW w:w="443" w:type="pct"/>
            <w:shd w:val="clear" w:color="auto" w:fill="auto"/>
          </w:tcPr>
          <w:p w14:paraId="374B3246" w14:textId="77777777" w:rsidR="00F6180C" w:rsidRPr="007652F6" w:rsidRDefault="00F6180C" w:rsidP="007652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</w:t>
            </w:r>
          </w:p>
        </w:tc>
      </w:tr>
      <w:tr w:rsidR="007652F6" w:rsidRPr="007652F6" w14:paraId="04AB68DF" w14:textId="77777777" w:rsidTr="00435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shd w:val="clear" w:color="auto" w:fill="auto"/>
            <w:noWrap/>
            <w:hideMark/>
          </w:tcPr>
          <w:p w14:paraId="23E35796" w14:textId="77777777" w:rsidR="00367C08" w:rsidRPr="007652F6" w:rsidRDefault="00367C08" w:rsidP="00926A0A">
            <w:p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bookmarkStart w:id="0" w:name="_Hlk185674786"/>
            <w:r w:rsidRPr="007652F6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  <w:t>3</w:t>
            </w:r>
          </w:p>
        </w:tc>
        <w:tc>
          <w:tcPr>
            <w:tcW w:w="1288" w:type="pct"/>
            <w:shd w:val="clear" w:color="auto" w:fill="auto"/>
            <w:noWrap/>
            <w:hideMark/>
          </w:tcPr>
          <w:p w14:paraId="63A3E823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eglitinides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220D6DF8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epaglinide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7840821B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mg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5DCC3CCB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abs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7F4522AA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</w:t>
            </w:r>
          </w:p>
        </w:tc>
        <w:tc>
          <w:tcPr>
            <w:tcW w:w="443" w:type="pct"/>
            <w:shd w:val="clear" w:color="auto" w:fill="auto"/>
          </w:tcPr>
          <w:p w14:paraId="1A4FDBAE" w14:textId="77777777" w:rsidR="00367C08" w:rsidRPr="007652F6" w:rsidRDefault="00367C08" w:rsidP="007652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</w:t>
            </w:r>
          </w:p>
        </w:tc>
      </w:tr>
      <w:bookmarkEnd w:id="0"/>
      <w:tr w:rsidR="007652F6" w:rsidRPr="007652F6" w14:paraId="687A448E" w14:textId="77777777" w:rsidTr="0043561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shd w:val="clear" w:color="auto" w:fill="auto"/>
            <w:noWrap/>
            <w:hideMark/>
          </w:tcPr>
          <w:p w14:paraId="3EE2F181" w14:textId="77777777" w:rsidR="00367C08" w:rsidRPr="007652F6" w:rsidRDefault="00367C08" w:rsidP="00926A0A">
            <w:p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  <w:t>4</w:t>
            </w:r>
          </w:p>
        </w:tc>
        <w:tc>
          <w:tcPr>
            <w:tcW w:w="1288" w:type="pct"/>
            <w:shd w:val="clear" w:color="auto" w:fill="auto"/>
            <w:noWrap/>
            <w:hideMark/>
          </w:tcPr>
          <w:p w14:paraId="2357A813" w14:textId="77777777" w:rsidR="00367C08" w:rsidRPr="007652F6" w:rsidRDefault="00367C08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n-Sulfonylureas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74D79BF1" w14:textId="77777777" w:rsidR="00367C08" w:rsidRPr="007652F6" w:rsidRDefault="00367C08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etformin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0E8671DA" w14:textId="77777777" w:rsidR="00367C08" w:rsidRPr="007652F6" w:rsidRDefault="00367C08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00mg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56CA7111" w14:textId="77777777" w:rsidR="00367C08" w:rsidRPr="007652F6" w:rsidRDefault="00367C08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abs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2F606DD9" w14:textId="77777777" w:rsidR="00367C08" w:rsidRPr="007652F6" w:rsidRDefault="00367C08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Yes</w:t>
            </w:r>
          </w:p>
        </w:tc>
        <w:tc>
          <w:tcPr>
            <w:tcW w:w="443" w:type="pct"/>
            <w:shd w:val="clear" w:color="auto" w:fill="auto"/>
          </w:tcPr>
          <w:p w14:paraId="2162DB0D" w14:textId="77777777" w:rsidR="00367C08" w:rsidRPr="007652F6" w:rsidRDefault="00367C08" w:rsidP="007652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7</w:t>
            </w:r>
          </w:p>
        </w:tc>
      </w:tr>
      <w:tr w:rsidR="007652F6" w:rsidRPr="007652F6" w14:paraId="5C318FD1" w14:textId="77777777" w:rsidTr="00435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shd w:val="clear" w:color="auto" w:fill="auto"/>
            <w:noWrap/>
            <w:hideMark/>
          </w:tcPr>
          <w:p w14:paraId="35A4FCB0" w14:textId="77777777" w:rsidR="00367C08" w:rsidRPr="007652F6" w:rsidRDefault="00367C08" w:rsidP="00926A0A">
            <w:p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  <w:t>5</w:t>
            </w:r>
          </w:p>
        </w:tc>
        <w:tc>
          <w:tcPr>
            <w:tcW w:w="1288" w:type="pct"/>
            <w:shd w:val="clear" w:color="auto" w:fill="auto"/>
            <w:noWrap/>
            <w:hideMark/>
          </w:tcPr>
          <w:p w14:paraId="157EC481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3B45572A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etformin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6E2DB8FA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g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6B1E3D0A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abs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021889F8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</w:t>
            </w:r>
          </w:p>
        </w:tc>
        <w:tc>
          <w:tcPr>
            <w:tcW w:w="443" w:type="pct"/>
            <w:shd w:val="clear" w:color="auto" w:fill="auto"/>
          </w:tcPr>
          <w:p w14:paraId="0271A0C6" w14:textId="77777777" w:rsidR="00367C08" w:rsidRPr="007652F6" w:rsidRDefault="00367C08" w:rsidP="007652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2</w:t>
            </w:r>
          </w:p>
        </w:tc>
      </w:tr>
      <w:tr w:rsidR="007652F6" w:rsidRPr="007652F6" w14:paraId="7FBFBDC1" w14:textId="77777777" w:rsidTr="0043561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shd w:val="clear" w:color="auto" w:fill="auto"/>
            <w:noWrap/>
            <w:hideMark/>
          </w:tcPr>
          <w:p w14:paraId="74672520" w14:textId="77777777" w:rsidR="00F6180C" w:rsidRPr="007652F6" w:rsidRDefault="00F6180C" w:rsidP="00926A0A">
            <w:p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  <w:t>6</w:t>
            </w:r>
          </w:p>
        </w:tc>
        <w:tc>
          <w:tcPr>
            <w:tcW w:w="1288" w:type="pct"/>
            <w:vMerge w:val="restart"/>
            <w:shd w:val="clear" w:color="auto" w:fill="auto"/>
            <w:noWrap/>
            <w:hideMark/>
          </w:tcPr>
          <w:p w14:paraId="705FB591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odium-Glucose Cotransporter-2 Inhibitors</w:t>
            </w:r>
          </w:p>
          <w:p w14:paraId="22C57835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  <w:p w14:paraId="34083DE1" w14:textId="0CA15EE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3B3AA0F4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mpagliflozin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533D7DAB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5mg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790AD878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abs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301F5B25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Yes</w:t>
            </w:r>
          </w:p>
        </w:tc>
        <w:tc>
          <w:tcPr>
            <w:tcW w:w="443" w:type="pct"/>
            <w:shd w:val="clear" w:color="auto" w:fill="auto"/>
          </w:tcPr>
          <w:p w14:paraId="3DF8757B" w14:textId="77777777" w:rsidR="00F6180C" w:rsidRPr="007652F6" w:rsidRDefault="00F6180C" w:rsidP="007652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2</w:t>
            </w:r>
          </w:p>
        </w:tc>
      </w:tr>
      <w:tr w:rsidR="007652F6" w:rsidRPr="007652F6" w14:paraId="22101065" w14:textId="77777777" w:rsidTr="00435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shd w:val="clear" w:color="auto" w:fill="auto"/>
            <w:noWrap/>
            <w:hideMark/>
          </w:tcPr>
          <w:p w14:paraId="79DF9FA7" w14:textId="77777777" w:rsidR="00F6180C" w:rsidRPr="007652F6" w:rsidRDefault="00F6180C" w:rsidP="00926A0A">
            <w:p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  <w:t>7</w:t>
            </w:r>
          </w:p>
        </w:tc>
        <w:tc>
          <w:tcPr>
            <w:tcW w:w="1288" w:type="pct"/>
            <w:vMerge/>
            <w:shd w:val="clear" w:color="auto" w:fill="auto"/>
            <w:noWrap/>
            <w:hideMark/>
          </w:tcPr>
          <w:p w14:paraId="12FCC454" w14:textId="18116686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14" w:type="pct"/>
            <w:shd w:val="clear" w:color="auto" w:fill="auto"/>
            <w:noWrap/>
            <w:hideMark/>
          </w:tcPr>
          <w:p w14:paraId="06048B55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mpagliflozin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7761F3EC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mg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03D79FD8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abs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021BE5BC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Yes</w:t>
            </w:r>
          </w:p>
        </w:tc>
        <w:tc>
          <w:tcPr>
            <w:tcW w:w="443" w:type="pct"/>
            <w:shd w:val="clear" w:color="auto" w:fill="auto"/>
          </w:tcPr>
          <w:p w14:paraId="0348FC9F" w14:textId="77777777" w:rsidR="00F6180C" w:rsidRPr="007652F6" w:rsidRDefault="00F6180C" w:rsidP="007652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2</w:t>
            </w:r>
          </w:p>
        </w:tc>
      </w:tr>
      <w:tr w:rsidR="007652F6" w:rsidRPr="007652F6" w14:paraId="4F0D3848" w14:textId="77777777" w:rsidTr="0043561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shd w:val="clear" w:color="auto" w:fill="auto"/>
            <w:noWrap/>
            <w:hideMark/>
          </w:tcPr>
          <w:p w14:paraId="5D51B8BE" w14:textId="77777777" w:rsidR="00F6180C" w:rsidRPr="007652F6" w:rsidRDefault="00F6180C" w:rsidP="00926A0A">
            <w:p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  <w:t>8</w:t>
            </w:r>
          </w:p>
        </w:tc>
        <w:tc>
          <w:tcPr>
            <w:tcW w:w="1288" w:type="pct"/>
            <w:vMerge/>
            <w:shd w:val="clear" w:color="auto" w:fill="auto"/>
            <w:noWrap/>
            <w:hideMark/>
          </w:tcPr>
          <w:p w14:paraId="23294337" w14:textId="562863F4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14" w:type="pct"/>
            <w:shd w:val="clear" w:color="auto" w:fill="auto"/>
            <w:noWrap/>
            <w:hideMark/>
          </w:tcPr>
          <w:p w14:paraId="010467EE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apagliflozin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2113CBDC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mg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0F808BD2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abs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5180AE8C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Yes</w:t>
            </w:r>
          </w:p>
        </w:tc>
        <w:tc>
          <w:tcPr>
            <w:tcW w:w="443" w:type="pct"/>
            <w:shd w:val="clear" w:color="auto" w:fill="auto"/>
          </w:tcPr>
          <w:p w14:paraId="50B51C58" w14:textId="77777777" w:rsidR="00F6180C" w:rsidRPr="007652F6" w:rsidRDefault="00F6180C" w:rsidP="007652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</w:t>
            </w:r>
          </w:p>
        </w:tc>
      </w:tr>
      <w:tr w:rsidR="007652F6" w:rsidRPr="007652F6" w14:paraId="34B0E2F0" w14:textId="77777777" w:rsidTr="00435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shd w:val="clear" w:color="auto" w:fill="auto"/>
            <w:noWrap/>
            <w:hideMark/>
          </w:tcPr>
          <w:p w14:paraId="4934F39A" w14:textId="77777777" w:rsidR="00367C08" w:rsidRPr="007652F6" w:rsidRDefault="00367C08" w:rsidP="00926A0A">
            <w:p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  <w:t>9</w:t>
            </w:r>
          </w:p>
        </w:tc>
        <w:tc>
          <w:tcPr>
            <w:tcW w:w="1288" w:type="pct"/>
            <w:shd w:val="clear" w:color="auto" w:fill="auto"/>
            <w:noWrap/>
            <w:hideMark/>
          </w:tcPr>
          <w:p w14:paraId="0F7245CC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ulfonylureas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2DEC5756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lipizide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5EDF48DF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mg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36FB698E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abs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660D3E8E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Yes</w:t>
            </w:r>
          </w:p>
        </w:tc>
        <w:tc>
          <w:tcPr>
            <w:tcW w:w="443" w:type="pct"/>
            <w:shd w:val="clear" w:color="auto" w:fill="auto"/>
          </w:tcPr>
          <w:p w14:paraId="2525C2DA" w14:textId="77777777" w:rsidR="00367C08" w:rsidRPr="007652F6" w:rsidRDefault="00367C08" w:rsidP="007652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</w:t>
            </w:r>
          </w:p>
        </w:tc>
      </w:tr>
      <w:tr w:rsidR="007652F6" w:rsidRPr="007652F6" w14:paraId="73042A8E" w14:textId="77777777" w:rsidTr="0043561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shd w:val="clear" w:color="auto" w:fill="auto"/>
            <w:noWrap/>
            <w:hideMark/>
          </w:tcPr>
          <w:p w14:paraId="00FEDE71" w14:textId="77777777" w:rsidR="00367C08" w:rsidRPr="007652F6" w:rsidRDefault="00367C08" w:rsidP="00926A0A">
            <w:p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  <w:t>10</w:t>
            </w:r>
          </w:p>
        </w:tc>
        <w:tc>
          <w:tcPr>
            <w:tcW w:w="1288" w:type="pct"/>
            <w:shd w:val="clear" w:color="auto" w:fill="auto"/>
            <w:noWrap/>
            <w:hideMark/>
          </w:tcPr>
          <w:p w14:paraId="4CA852F1" w14:textId="77777777" w:rsidR="00367C08" w:rsidRPr="007652F6" w:rsidRDefault="00367C08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7082C2BD" w14:textId="77777777" w:rsidR="00367C08" w:rsidRPr="007652F6" w:rsidRDefault="00367C08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liclazide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6375B422" w14:textId="77777777" w:rsidR="00367C08" w:rsidRPr="007652F6" w:rsidRDefault="00367C08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0mg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358C76B6" w14:textId="77777777" w:rsidR="00367C08" w:rsidRPr="007652F6" w:rsidRDefault="00367C08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68B2EF58" w14:textId="77777777" w:rsidR="00367C08" w:rsidRPr="007652F6" w:rsidRDefault="00367C08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Yes</w:t>
            </w:r>
          </w:p>
        </w:tc>
        <w:tc>
          <w:tcPr>
            <w:tcW w:w="443" w:type="pct"/>
            <w:shd w:val="clear" w:color="auto" w:fill="auto"/>
          </w:tcPr>
          <w:p w14:paraId="3394EAE5" w14:textId="77777777" w:rsidR="00367C08" w:rsidRPr="007652F6" w:rsidRDefault="00367C08" w:rsidP="007652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2</w:t>
            </w:r>
          </w:p>
        </w:tc>
      </w:tr>
      <w:tr w:rsidR="007652F6" w:rsidRPr="007652F6" w14:paraId="336F3DA4" w14:textId="77777777" w:rsidTr="00435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shd w:val="clear" w:color="auto" w:fill="auto"/>
            <w:noWrap/>
            <w:hideMark/>
          </w:tcPr>
          <w:p w14:paraId="01E181DA" w14:textId="77777777" w:rsidR="00367C08" w:rsidRPr="007652F6" w:rsidRDefault="00367C08" w:rsidP="00926A0A">
            <w:p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  <w:t>11</w:t>
            </w:r>
          </w:p>
        </w:tc>
        <w:tc>
          <w:tcPr>
            <w:tcW w:w="1288" w:type="pct"/>
            <w:shd w:val="clear" w:color="auto" w:fill="auto"/>
            <w:noWrap/>
            <w:hideMark/>
          </w:tcPr>
          <w:p w14:paraId="433F29D7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6934E5F0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limepiride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2D6607F3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mg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3E4BAE00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abs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785EFCBB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Yes</w:t>
            </w:r>
          </w:p>
        </w:tc>
        <w:tc>
          <w:tcPr>
            <w:tcW w:w="443" w:type="pct"/>
            <w:shd w:val="clear" w:color="auto" w:fill="auto"/>
          </w:tcPr>
          <w:p w14:paraId="6F127DC1" w14:textId="77777777" w:rsidR="00367C08" w:rsidRPr="007652F6" w:rsidRDefault="00367C08" w:rsidP="007652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6</w:t>
            </w:r>
          </w:p>
        </w:tc>
      </w:tr>
      <w:tr w:rsidR="007652F6" w:rsidRPr="007652F6" w14:paraId="679E88EA" w14:textId="77777777" w:rsidTr="0043561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shd w:val="clear" w:color="auto" w:fill="auto"/>
            <w:noWrap/>
            <w:hideMark/>
          </w:tcPr>
          <w:p w14:paraId="4D9C7F0A" w14:textId="77777777" w:rsidR="00367C08" w:rsidRPr="007652F6" w:rsidRDefault="00367C08" w:rsidP="00926A0A">
            <w:p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  <w:t>12</w:t>
            </w:r>
          </w:p>
        </w:tc>
        <w:tc>
          <w:tcPr>
            <w:tcW w:w="1288" w:type="pct"/>
            <w:shd w:val="clear" w:color="auto" w:fill="auto"/>
            <w:noWrap/>
            <w:hideMark/>
          </w:tcPr>
          <w:p w14:paraId="07C280E5" w14:textId="77777777" w:rsidR="00367C08" w:rsidRPr="007652F6" w:rsidRDefault="00367C08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4BD79800" w14:textId="77777777" w:rsidR="00367C08" w:rsidRPr="007652F6" w:rsidRDefault="00367C08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limepiride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28EF046E" w14:textId="77777777" w:rsidR="00367C08" w:rsidRPr="007652F6" w:rsidRDefault="00367C08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mg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7489ADEC" w14:textId="77777777" w:rsidR="00367C08" w:rsidRPr="007652F6" w:rsidRDefault="00367C08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abs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60E23F41" w14:textId="77777777" w:rsidR="00367C08" w:rsidRPr="007652F6" w:rsidRDefault="00367C08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Yes</w:t>
            </w:r>
          </w:p>
        </w:tc>
        <w:tc>
          <w:tcPr>
            <w:tcW w:w="443" w:type="pct"/>
            <w:shd w:val="clear" w:color="auto" w:fill="auto"/>
          </w:tcPr>
          <w:p w14:paraId="62A178A7" w14:textId="77777777" w:rsidR="00367C08" w:rsidRPr="007652F6" w:rsidRDefault="00367C08" w:rsidP="007652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0</w:t>
            </w:r>
          </w:p>
        </w:tc>
      </w:tr>
      <w:tr w:rsidR="007652F6" w:rsidRPr="007652F6" w14:paraId="4FADAB46" w14:textId="77777777" w:rsidTr="00435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shd w:val="clear" w:color="auto" w:fill="auto"/>
            <w:noWrap/>
            <w:hideMark/>
          </w:tcPr>
          <w:p w14:paraId="47F76893" w14:textId="77777777" w:rsidR="00367C08" w:rsidRPr="007652F6" w:rsidRDefault="00367C08" w:rsidP="00926A0A">
            <w:p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  <w:t>13</w:t>
            </w:r>
          </w:p>
        </w:tc>
        <w:tc>
          <w:tcPr>
            <w:tcW w:w="1288" w:type="pct"/>
            <w:shd w:val="clear" w:color="auto" w:fill="auto"/>
            <w:noWrap/>
            <w:hideMark/>
          </w:tcPr>
          <w:p w14:paraId="7973BAFF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67D9C28B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limepiride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28093CB8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mg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056B19BE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abs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78C738A8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Yes</w:t>
            </w:r>
          </w:p>
        </w:tc>
        <w:tc>
          <w:tcPr>
            <w:tcW w:w="443" w:type="pct"/>
            <w:shd w:val="clear" w:color="auto" w:fill="auto"/>
          </w:tcPr>
          <w:p w14:paraId="0DD56C70" w14:textId="77777777" w:rsidR="00367C08" w:rsidRPr="007652F6" w:rsidRDefault="00367C08" w:rsidP="007652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9</w:t>
            </w:r>
          </w:p>
        </w:tc>
      </w:tr>
      <w:tr w:rsidR="007652F6" w:rsidRPr="007652F6" w14:paraId="5BDEA19C" w14:textId="77777777" w:rsidTr="0043561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shd w:val="clear" w:color="auto" w:fill="auto"/>
            <w:noWrap/>
            <w:hideMark/>
          </w:tcPr>
          <w:p w14:paraId="54908B2C" w14:textId="77777777" w:rsidR="00367C08" w:rsidRPr="007652F6" w:rsidRDefault="00367C08" w:rsidP="00926A0A">
            <w:p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  <w:t>14</w:t>
            </w:r>
          </w:p>
        </w:tc>
        <w:tc>
          <w:tcPr>
            <w:tcW w:w="1288" w:type="pct"/>
            <w:shd w:val="clear" w:color="auto" w:fill="auto"/>
            <w:noWrap/>
            <w:hideMark/>
          </w:tcPr>
          <w:p w14:paraId="483802A8" w14:textId="77777777" w:rsidR="00367C08" w:rsidRPr="007652F6" w:rsidRDefault="00367C08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27CAC18C" w14:textId="77777777" w:rsidR="00367C08" w:rsidRPr="007652F6" w:rsidRDefault="00367C08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limepiride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286FDB85" w14:textId="77777777" w:rsidR="00367C08" w:rsidRPr="007652F6" w:rsidRDefault="00367C08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mg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664557FA" w14:textId="77777777" w:rsidR="00367C08" w:rsidRPr="007652F6" w:rsidRDefault="00367C08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abs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0D4D09C9" w14:textId="77777777" w:rsidR="00367C08" w:rsidRPr="007652F6" w:rsidRDefault="00367C08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Yes</w:t>
            </w:r>
          </w:p>
        </w:tc>
        <w:tc>
          <w:tcPr>
            <w:tcW w:w="443" w:type="pct"/>
            <w:shd w:val="clear" w:color="auto" w:fill="auto"/>
          </w:tcPr>
          <w:p w14:paraId="5F7D1013" w14:textId="77777777" w:rsidR="00367C08" w:rsidRPr="007652F6" w:rsidRDefault="00367C08" w:rsidP="007652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4</w:t>
            </w:r>
          </w:p>
        </w:tc>
      </w:tr>
      <w:tr w:rsidR="007652F6" w:rsidRPr="007652F6" w14:paraId="222D3291" w14:textId="77777777" w:rsidTr="00435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shd w:val="clear" w:color="auto" w:fill="auto"/>
            <w:noWrap/>
            <w:hideMark/>
          </w:tcPr>
          <w:p w14:paraId="06EACF6B" w14:textId="77777777" w:rsidR="00367C08" w:rsidRPr="007652F6" w:rsidRDefault="00367C08" w:rsidP="00926A0A">
            <w:p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  <w:t>15</w:t>
            </w:r>
          </w:p>
        </w:tc>
        <w:tc>
          <w:tcPr>
            <w:tcW w:w="1288" w:type="pct"/>
            <w:shd w:val="clear" w:color="auto" w:fill="auto"/>
            <w:noWrap/>
            <w:hideMark/>
          </w:tcPr>
          <w:p w14:paraId="7923E501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71154CD9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libenclamide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hideMark/>
          </w:tcPr>
          <w:p w14:paraId="593219D7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mg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7216346E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abs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58E64C4E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Yes</w:t>
            </w:r>
          </w:p>
        </w:tc>
        <w:tc>
          <w:tcPr>
            <w:tcW w:w="443" w:type="pct"/>
            <w:shd w:val="clear" w:color="auto" w:fill="auto"/>
          </w:tcPr>
          <w:p w14:paraId="160A3F5B" w14:textId="77777777" w:rsidR="00367C08" w:rsidRPr="007652F6" w:rsidRDefault="00367C08" w:rsidP="007652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0</w:t>
            </w:r>
          </w:p>
        </w:tc>
      </w:tr>
      <w:tr w:rsidR="007652F6" w:rsidRPr="007652F6" w14:paraId="5981B0CA" w14:textId="77777777" w:rsidTr="0043561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shd w:val="clear" w:color="auto" w:fill="auto"/>
            <w:noWrap/>
            <w:hideMark/>
          </w:tcPr>
          <w:p w14:paraId="3AF9BA78" w14:textId="77777777" w:rsidR="00367C08" w:rsidRPr="007652F6" w:rsidRDefault="00367C08" w:rsidP="00926A0A">
            <w:p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  <w:lastRenderedPageBreak/>
              <w:t>16</w:t>
            </w:r>
          </w:p>
        </w:tc>
        <w:tc>
          <w:tcPr>
            <w:tcW w:w="1288" w:type="pct"/>
            <w:shd w:val="clear" w:color="auto" w:fill="auto"/>
            <w:noWrap/>
            <w:hideMark/>
          </w:tcPr>
          <w:p w14:paraId="1973669C" w14:textId="77777777" w:rsidR="00367C08" w:rsidRPr="007652F6" w:rsidRDefault="00367C08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hiazolidinediones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7B34406A" w14:textId="77777777" w:rsidR="00367C08" w:rsidRPr="007652F6" w:rsidRDefault="00367C08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ioglitazone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1E98293B" w14:textId="77777777" w:rsidR="00367C08" w:rsidRPr="007652F6" w:rsidRDefault="00367C08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5mg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4E7286B0" w14:textId="77777777" w:rsidR="00367C08" w:rsidRPr="007652F6" w:rsidRDefault="00367C08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abs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1AA5E801" w14:textId="77777777" w:rsidR="00367C08" w:rsidRPr="007652F6" w:rsidRDefault="00367C08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</w:t>
            </w:r>
          </w:p>
        </w:tc>
        <w:tc>
          <w:tcPr>
            <w:tcW w:w="443" w:type="pct"/>
            <w:shd w:val="clear" w:color="auto" w:fill="auto"/>
          </w:tcPr>
          <w:p w14:paraId="69C22E93" w14:textId="77777777" w:rsidR="00367C08" w:rsidRPr="007652F6" w:rsidRDefault="00367C08" w:rsidP="007652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7</w:t>
            </w:r>
          </w:p>
        </w:tc>
      </w:tr>
      <w:tr w:rsidR="007652F6" w:rsidRPr="007652F6" w14:paraId="1DE5C3C7" w14:textId="77777777" w:rsidTr="00435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shd w:val="clear" w:color="auto" w:fill="auto"/>
            <w:noWrap/>
            <w:hideMark/>
          </w:tcPr>
          <w:p w14:paraId="5F682B18" w14:textId="77777777" w:rsidR="00367C08" w:rsidRPr="007652F6" w:rsidRDefault="00367C08" w:rsidP="00926A0A">
            <w:p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  <w:t>17</w:t>
            </w:r>
          </w:p>
        </w:tc>
        <w:tc>
          <w:tcPr>
            <w:tcW w:w="1288" w:type="pct"/>
            <w:shd w:val="clear" w:color="auto" w:fill="auto"/>
            <w:noWrap/>
            <w:hideMark/>
          </w:tcPr>
          <w:p w14:paraId="3A4A1F45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489E74F4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osiglitazone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01F99B26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mg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5FC1A07F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abs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223721F9" w14:textId="77777777" w:rsidR="00367C08" w:rsidRPr="007652F6" w:rsidRDefault="00367C08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</w:t>
            </w:r>
          </w:p>
        </w:tc>
        <w:tc>
          <w:tcPr>
            <w:tcW w:w="443" w:type="pct"/>
            <w:shd w:val="clear" w:color="auto" w:fill="auto"/>
          </w:tcPr>
          <w:p w14:paraId="381F2546" w14:textId="77777777" w:rsidR="00367C08" w:rsidRPr="007652F6" w:rsidRDefault="00367C08" w:rsidP="007652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</w:t>
            </w:r>
          </w:p>
        </w:tc>
      </w:tr>
      <w:tr w:rsidR="007652F6" w:rsidRPr="007652F6" w14:paraId="651123F7" w14:textId="77777777" w:rsidTr="0043561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shd w:val="clear" w:color="auto" w:fill="auto"/>
            <w:noWrap/>
            <w:hideMark/>
          </w:tcPr>
          <w:p w14:paraId="12945880" w14:textId="77777777" w:rsidR="00F6180C" w:rsidRPr="007652F6" w:rsidRDefault="00F6180C" w:rsidP="00926A0A">
            <w:p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  <w:t>18</w:t>
            </w:r>
          </w:p>
        </w:tc>
        <w:tc>
          <w:tcPr>
            <w:tcW w:w="1288" w:type="pct"/>
            <w:vMerge w:val="restart"/>
            <w:shd w:val="clear" w:color="auto" w:fill="auto"/>
            <w:noWrap/>
            <w:hideMark/>
          </w:tcPr>
          <w:p w14:paraId="0C6BADAF" w14:textId="335F59AA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fixed dose </w:t>
            </w:r>
          </w:p>
          <w:p w14:paraId="7732D7C9" w14:textId="385C5A9F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ombinations</w:t>
            </w:r>
          </w:p>
          <w:p w14:paraId="748D35B9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  <w:p w14:paraId="6852F636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  <w:p w14:paraId="51BC6722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  <w:p w14:paraId="43CD644F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  <w:p w14:paraId="398E0630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  <w:p w14:paraId="189030F6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  <w:p w14:paraId="6EB318D1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  <w:p w14:paraId="67CC06C1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  <w:p w14:paraId="192C0BA2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  <w:p w14:paraId="49C70072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  <w:p w14:paraId="7268F0E6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  <w:p w14:paraId="6013EA9C" w14:textId="3EEE9F71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771C40C7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Metformin/Sitagliptin 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11EE17E5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00mg/50mg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76175A92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abs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78FA7D95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</w:t>
            </w:r>
          </w:p>
        </w:tc>
        <w:tc>
          <w:tcPr>
            <w:tcW w:w="443" w:type="pct"/>
            <w:shd w:val="clear" w:color="auto" w:fill="auto"/>
          </w:tcPr>
          <w:p w14:paraId="3CB0C8B9" w14:textId="77777777" w:rsidR="00F6180C" w:rsidRPr="007652F6" w:rsidRDefault="00F6180C" w:rsidP="007652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2</w:t>
            </w:r>
          </w:p>
        </w:tc>
      </w:tr>
      <w:tr w:rsidR="007652F6" w:rsidRPr="007652F6" w14:paraId="331A8D3E" w14:textId="77777777" w:rsidTr="00435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shd w:val="clear" w:color="auto" w:fill="auto"/>
            <w:noWrap/>
            <w:hideMark/>
          </w:tcPr>
          <w:p w14:paraId="5D9DB4DD" w14:textId="77777777" w:rsidR="00F6180C" w:rsidRPr="007652F6" w:rsidRDefault="00F6180C" w:rsidP="00926A0A">
            <w:p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  <w:t>19</w:t>
            </w:r>
          </w:p>
        </w:tc>
        <w:tc>
          <w:tcPr>
            <w:tcW w:w="1288" w:type="pct"/>
            <w:vMerge/>
            <w:shd w:val="clear" w:color="auto" w:fill="auto"/>
            <w:noWrap/>
            <w:hideMark/>
          </w:tcPr>
          <w:p w14:paraId="06305EFA" w14:textId="1C5343A4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14" w:type="pct"/>
            <w:shd w:val="clear" w:color="auto" w:fill="auto"/>
            <w:noWrap/>
            <w:hideMark/>
          </w:tcPr>
          <w:p w14:paraId="08B84463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Metformin/Sitagliptin 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202439D9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00mg/50mg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28CBEFEF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abs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32C05CD9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</w:t>
            </w:r>
          </w:p>
        </w:tc>
        <w:tc>
          <w:tcPr>
            <w:tcW w:w="443" w:type="pct"/>
            <w:shd w:val="clear" w:color="auto" w:fill="auto"/>
          </w:tcPr>
          <w:p w14:paraId="18B6AD14" w14:textId="77777777" w:rsidR="00F6180C" w:rsidRPr="007652F6" w:rsidRDefault="00F6180C" w:rsidP="007652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2</w:t>
            </w:r>
          </w:p>
        </w:tc>
      </w:tr>
      <w:tr w:rsidR="007652F6" w:rsidRPr="007652F6" w14:paraId="75F4EADF" w14:textId="77777777" w:rsidTr="0043561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shd w:val="clear" w:color="auto" w:fill="auto"/>
            <w:noWrap/>
            <w:hideMark/>
          </w:tcPr>
          <w:p w14:paraId="1CA9471C" w14:textId="77777777" w:rsidR="00F6180C" w:rsidRPr="007652F6" w:rsidRDefault="00F6180C" w:rsidP="00926A0A">
            <w:p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  <w:t>20</w:t>
            </w:r>
          </w:p>
        </w:tc>
        <w:tc>
          <w:tcPr>
            <w:tcW w:w="1288" w:type="pct"/>
            <w:vMerge/>
            <w:shd w:val="clear" w:color="auto" w:fill="auto"/>
            <w:noWrap/>
            <w:hideMark/>
          </w:tcPr>
          <w:p w14:paraId="2519D0DE" w14:textId="6D25A5C1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14" w:type="pct"/>
            <w:shd w:val="clear" w:color="auto" w:fill="auto"/>
            <w:noWrap/>
            <w:hideMark/>
          </w:tcPr>
          <w:p w14:paraId="6A6EAA5D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ildagliptin/Metformin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328AAA32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0mg/1000mg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0CB01609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abs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5A4A10E3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</w:t>
            </w:r>
          </w:p>
        </w:tc>
        <w:tc>
          <w:tcPr>
            <w:tcW w:w="443" w:type="pct"/>
            <w:shd w:val="clear" w:color="auto" w:fill="auto"/>
          </w:tcPr>
          <w:p w14:paraId="6676C874" w14:textId="77777777" w:rsidR="00F6180C" w:rsidRPr="007652F6" w:rsidRDefault="00F6180C" w:rsidP="007652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</w:t>
            </w:r>
          </w:p>
        </w:tc>
      </w:tr>
      <w:tr w:rsidR="007652F6" w:rsidRPr="007652F6" w14:paraId="1C3902FE" w14:textId="77777777" w:rsidTr="00435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shd w:val="clear" w:color="auto" w:fill="auto"/>
            <w:noWrap/>
            <w:hideMark/>
          </w:tcPr>
          <w:p w14:paraId="4FE359F5" w14:textId="77777777" w:rsidR="00F6180C" w:rsidRPr="007652F6" w:rsidRDefault="00F6180C" w:rsidP="00926A0A">
            <w:p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  <w:t>21</w:t>
            </w:r>
          </w:p>
        </w:tc>
        <w:tc>
          <w:tcPr>
            <w:tcW w:w="1288" w:type="pct"/>
            <w:vMerge/>
            <w:shd w:val="clear" w:color="auto" w:fill="auto"/>
            <w:noWrap/>
            <w:hideMark/>
          </w:tcPr>
          <w:p w14:paraId="5FFEEA0A" w14:textId="16889B7B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14" w:type="pct"/>
            <w:shd w:val="clear" w:color="auto" w:fill="auto"/>
            <w:noWrap/>
            <w:hideMark/>
          </w:tcPr>
          <w:p w14:paraId="516559E6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etformin/Pioglitazone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3836A558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00mg/15mg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2372042D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abs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6816F8B4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</w:t>
            </w:r>
          </w:p>
        </w:tc>
        <w:tc>
          <w:tcPr>
            <w:tcW w:w="443" w:type="pct"/>
            <w:shd w:val="clear" w:color="auto" w:fill="auto"/>
          </w:tcPr>
          <w:p w14:paraId="545000BC" w14:textId="77777777" w:rsidR="00F6180C" w:rsidRPr="007652F6" w:rsidRDefault="00F6180C" w:rsidP="007652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</w:t>
            </w:r>
          </w:p>
        </w:tc>
      </w:tr>
      <w:tr w:rsidR="007652F6" w:rsidRPr="007652F6" w14:paraId="2B0274EE" w14:textId="77777777" w:rsidTr="0043561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shd w:val="clear" w:color="auto" w:fill="auto"/>
            <w:noWrap/>
            <w:hideMark/>
          </w:tcPr>
          <w:p w14:paraId="523483D1" w14:textId="77777777" w:rsidR="00F6180C" w:rsidRPr="007652F6" w:rsidRDefault="00F6180C" w:rsidP="00926A0A">
            <w:p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  <w:t>22</w:t>
            </w:r>
          </w:p>
        </w:tc>
        <w:tc>
          <w:tcPr>
            <w:tcW w:w="1288" w:type="pct"/>
            <w:vMerge/>
            <w:shd w:val="clear" w:color="auto" w:fill="auto"/>
            <w:noWrap/>
            <w:hideMark/>
          </w:tcPr>
          <w:p w14:paraId="43B1D5F2" w14:textId="0648D35B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14" w:type="pct"/>
            <w:shd w:val="clear" w:color="auto" w:fill="auto"/>
            <w:noWrap/>
            <w:hideMark/>
          </w:tcPr>
          <w:p w14:paraId="186989C5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etformin/Rosiglitazone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23D710C7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00mg/2mg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0CAB5D57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abs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25288B2E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</w:t>
            </w:r>
          </w:p>
        </w:tc>
        <w:tc>
          <w:tcPr>
            <w:tcW w:w="443" w:type="pct"/>
            <w:shd w:val="clear" w:color="auto" w:fill="auto"/>
          </w:tcPr>
          <w:p w14:paraId="1F701C82" w14:textId="77777777" w:rsidR="00F6180C" w:rsidRPr="007652F6" w:rsidRDefault="00F6180C" w:rsidP="007652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</w:t>
            </w:r>
          </w:p>
        </w:tc>
      </w:tr>
      <w:tr w:rsidR="007652F6" w:rsidRPr="007652F6" w14:paraId="1AA3DCDF" w14:textId="77777777" w:rsidTr="00435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shd w:val="clear" w:color="auto" w:fill="auto"/>
            <w:noWrap/>
            <w:hideMark/>
          </w:tcPr>
          <w:p w14:paraId="184C8FCD" w14:textId="77777777" w:rsidR="00F6180C" w:rsidRPr="007652F6" w:rsidRDefault="00F6180C" w:rsidP="00926A0A">
            <w:p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  <w:t>23</w:t>
            </w:r>
          </w:p>
        </w:tc>
        <w:tc>
          <w:tcPr>
            <w:tcW w:w="1288" w:type="pct"/>
            <w:vMerge/>
            <w:shd w:val="clear" w:color="auto" w:fill="auto"/>
            <w:noWrap/>
            <w:hideMark/>
          </w:tcPr>
          <w:p w14:paraId="4C356DEF" w14:textId="37A98CE3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14" w:type="pct"/>
            <w:shd w:val="clear" w:color="auto" w:fill="auto"/>
            <w:noWrap/>
            <w:hideMark/>
          </w:tcPr>
          <w:p w14:paraId="38C74816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lipizide/Metformin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50253ACC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mg/500mg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3F4D96E6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abs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1EA2D9E3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</w:t>
            </w:r>
          </w:p>
        </w:tc>
        <w:tc>
          <w:tcPr>
            <w:tcW w:w="443" w:type="pct"/>
            <w:shd w:val="clear" w:color="auto" w:fill="auto"/>
          </w:tcPr>
          <w:p w14:paraId="688D9541" w14:textId="77777777" w:rsidR="00F6180C" w:rsidRPr="007652F6" w:rsidRDefault="00F6180C" w:rsidP="007652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</w:t>
            </w:r>
          </w:p>
        </w:tc>
      </w:tr>
      <w:tr w:rsidR="007652F6" w:rsidRPr="007652F6" w14:paraId="30E6A138" w14:textId="77777777" w:rsidTr="0043561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shd w:val="clear" w:color="auto" w:fill="auto"/>
            <w:noWrap/>
            <w:hideMark/>
          </w:tcPr>
          <w:p w14:paraId="1B5D0CF6" w14:textId="77777777" w:rsidR="00F6180C" w:rsidRPr="007652F6" w:rsidRDefault="00F6180C" w:rsidP="00926A0A">
            <w:p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  <w:t>24</w:t>
            </w:r>
          </w:p>
        </w:tc>
        <w:tc>
          <w:tcPr>
            <w:tcW w:w="1288" w:type="pct"/>
            <w:vMerge/>
            <w:shd w:val="clear" w:color="auto" w:fill="auto"/>
            <w:noWrap/>
            <w:hideMark/>
          </w:tcPr>
          <w:p w14:paraId="5BC70AD0" w14:textId="7C28F2E1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14" w:type="pct"/>
            <w:shd w:val="clear" w:color="auto" w:fill="auto"/>
            <w:noWrap/>
            <w:hideMark/>
          </w:tcPr>
          <w:p w14:paraId="7DF6B868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limepiride/Pioglitazone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7D0D6EBB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mg/15mg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075DED01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abs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3959F696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</w:t>
            </w:r>
          </w:p>
        </w:tc>
        <w:tc>
          <w:tcPr>
            <w:tcW w:w="443" w:type="pct"/>
            <w:shd w:val="clear" w:color="auto" w:fill="auto"/>
          </w:tcPr>
          <w:p w14:paraId="4B55AD50" w14:textId="77777777" w:rsidR="00F6180C" w:rsidRPr="007652F6" w:rsidRDefault="00F6180C" w:rsidP="007652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</w:t>
            </w:r>
          </w:p>
        </w:tc>
      </w:tr>
      <w:tr w:rsidR="007652F6" w:rsidRPr="007652F6" w14:paraId="4CB95C54" w14:textId="77777777" w:rsidTr="00435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shd w:val="clear" w:color="auto" w:fill="auto"/>
            <w:noWrap/>
            <w:hideMark/>
          </w:tcPr>
          <w:p w14:paraId="1AC39BF1" w14:textId="77777777" w:rsidR="00F6180C" w:rsidRPr="007652F6" w:rsidRDefault="00F6180C" w:rsidP="00926A0A">
            <w:p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  <w:t>25</w:t>
            </w:r>
          </w:p>
        </w:tc>
        <w:tc>
          <w:tcPr>
            <w:tcW w:w="1288" w:type="pct"/>
            <w:vMerge/>
            <w:shd w:val="clear" w:color="auto" w:fill="auto"/>
            <w:noWrap/>
            <w:hideMark/>
          </w:tcPr>
          <w:p w14:paraId="5D4221AC" w14:textId="46F1A476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14" w:type="pct"/>
            <w:shd w:val="clear" w:color="auto" w:fill="auto"/>
            <w:noWrap/>
            <w:hideMark/>
          </w:tcPr>
          <w:p w14:paraId="4D12BB5F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etformin/</w:t>
            </w:r>
            <w:proofErr w:type="spellStart"/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libenclamide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hideMark/>
          </w:tcPr>
          <w:p w14:paraId="62AAF6F6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00mg/5mg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53D13832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abs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1C65C788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</w:t>
            </w:r>
          </w:p>
        </w:tc>
        <w:tc>
          <w:tcPr>
            <w:tcW w:w="443" w:type="pct"/>
            <w:shd w:val="clear" w:color="auto" w:fill="auto"/>
          </w:tcPr>
          <w:p w14:paraId="07A47F6E" w14:textId="77777777" w:rsidR="00F6180C" w:rsidRPr="007652F6" w:rsidRDefault="00F6180C" w:rsidP="007652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</w:t>
            </w:r>
          </w:p>
        </w:tc>
      </w:tr>
      <w:tr w:rsidR="007652F6" w:rsidRPr="007652F6" w14:paraId="2403B474" w14:textId="77777777" w:rsidTr="0043561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shd w:val="clear" w:color="auto" w:fill="auto"/>
            <w:noWrap/>
            <w:hideMark/>
          </w:tcPr>
          <w:p w14:paraId="7E17D349" w14:textId="77777777" w:rsidR="00F6180C" w:rsidRPr="007652F6" w:rsidRDefault="00F6180C" w:rsidP="00926A0A">
            <w:p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  <w:t>26</w:t>
            </w:r>
          </w:p>
        </w:tc>
        <w:tc>
          <w:tcPr>
            <w:tcW w:w="1288" w:type="pct"/>
            <w:vMerge/>
            <w:shd w:val="clear" w:color="auto" w:fill="auto"/>
            <w:noWrap/>
            <w:hideMark/>
          </w:tcPr>
          <w:p w14:paraId="73119060" w14:textId="1D5BE77D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14" w:type="pct"/>
            <w:shd w:val="clear" w:color="auto" w:fill="auto"/>
            <w:noWrap/>
            <w:hideMark/>
          </w:tcPr>
          <w:p w14:paraId="03DCB2A2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etformin/Glimepiride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44BD98CA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00mg/2mg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389B501B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abs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395CE3AA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</w:t>
            </w:r>
          </w:p>
        </w:tc>
        <w:tc>
          <w:tcPr>
            <w:tcW w:w="443" w:type="pct"/>
            <w:shd w:val="clear" w:color="auto" w:fill="auto"/>
          </w:tcPr>
          <w:p w14:paraId="3B96D204" w14:textId="77777777" w:rsidR="00F6180C" w:rsidRPr="007652F6" w:rsidRDefault="00F6180C" w:rsidP="007652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</w:t>
            </w:r>
          </w:p>
        </w:tc>
      </w:tr>
      <w:tr w:rsidR="007652F6" w:rsidRPr="007652F6" w14:paraId="68A97CA6" w14:textId="77777777" w:rsidTr="00435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shd w:val="clear" w:color="auto" w:fill="auto"/>
            <w:noWrap/>
            <w:hideMark/>
          </w:tcPr>
          <w:p w14:paraId="3D2E872E" w14:textId="77777777" w:rsidR="00F6180C" w:rsidRPr="007652F6" w:rsidRDefault="00F6180C" w:rsidP="00926A0A">
            <w:p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  <w:t>27</w:t>
            </w:r>
          </w:p>
        </w:tc>
        <w:tc>
          <w:tcPr>
            <w:tcW w:w="1288" w:type="pct"/>
            <w:vMerge/>
            <w:shd w:val="clear" w:color="auto" w:fill="auto"/>
            <w:noWrap/>
            <w:hideMark/>
          </w:tcPr>
          <w:p w14:paraId="3D04BCAA" w14:textId="5C436454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14" w:type="pct"/>
            <w:shd w:val="clear" w:color="auto" w:fill="auto"/>
            <w:noWrap/>
            <w:hideMark/>
          </w:tcPr>
          <w:p w14:paraId="79C68E23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etformin/Glimepiride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5147C063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00mg/1mg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48AC708E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abs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1A66C238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</w:t>
            </w:r>
          </w:p>
        </w:tc>
        <w:tc>
          <w:tcPr>
            <w:tcW w:w="443" w:type="pct"/>
            <w:shd w:val="clear" w:color="auto" w:fill="auto"/>
          </w:tcPr>
          <w:p w14:paraId="73358E85" w14:textId="77777777" w:rsidR="00F6180C" w:rsidRPr="007652F6" w:rsidRDefault="00F6180C" w:rsidP="007652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</w:t>
            </w:r>
          </w:p>
        </w:tc>
      </w:tr>
      <w:tr w:rsidR="007652F6" w:rsidRPr="007652F6" w14:paraId="0DBF2CE3" w14:textId="77777777" w:rsidTr="0043561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shd w:val="clear" w:color="auto" w:fill="auto"/>
            <w:noWrap/>
            <w:hideMark/>
          </w:tcPr>
          <w:p w14:paraId="491FE1B8" w14:textId="77777777" w:rsidR="00F6180C" w:rsidRPr="007652F6" w:rsidRDefault="00F6180C" w:rsidP="00926A0A">
            <w:p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  <w:t>28</w:t>
            </w:r>
          </w:p>
        </w:tc>
        <w:tc>
          <w:tcPr>
            <w:tcW w:w="1288" w:type="pct"/>
            <w:vMerge/>
            <w:shd w:val="clear" w:color="auto" w:fill="auto"/>
            <w:noWrap/>
            <w:hideMark/>
          </w:tcPr>
          <w:p w14:paraId="67231B85" w14:textId="09FC3B4D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14" w:type="pct"/>
            <w:shd w:val="clear" w:color="auto" w:fill="auto"/>
            <w:noWrap/>
            <w:hideMark/>
          </w:tcPr>
          <w:p w14:paraId="48E3A8B0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rtugliflozin/Sitagliptin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60CB4CF0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5mg/100mg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72538DB1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abs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0A6FBED5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</w:t>
            </w:r>
          </w:p>
        </w:tc>
        <w:tc>
          <w:tcPr>
            <w:tcW w:w="443" w:type="pct"/>
            <w:shd w:val="clear" w:color="auto" w:fill="auto"/>
          </w:tcPr>
          <w:p w14:paraId="7BF8AAD8" w14:textId="77777777" w:rsidR="00F6180C" w:rsidRPr="007652F6" w:rsidRDefault="00F6180C" w:rsidP="007652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</w:tr>
      <w:tr w:rsidR="007652F6" w:rsidRPr="007652F6" w14:paraId="30ADA14D" w14:textId="77777777" w:rsidTr="00435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shd w:val="clear" w:color="auto" w:fill="auto"/>
            <w:noWrap/>
            <w:hideMark/>
          </w:tcPr>
          <w:p w14:paraId="7A29C339" w14:textId="77777777" w:rsidR="00F6180C" w:rsidRPr="007652F6" w:rsidRDefault="00F6180C" w:rsidP="00926A0A">
            <w:p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  <w:t>29</w:t>
            </w:r>
          </w:p>
        </w:tc>
        <w:tc>
          <w:tcPr>
            <w:tcW w:w="1288" w:type="pct"/>
            <w:vMerge/>
            <w:shd w:val="clear" w:color="auto" w:fill="auto"/>
            <w:noWrap/>
            <w:hideMark/>
          </w:tcPr>
          <w:p w14:paraId="2F335BD7" w14:textId="498C0AA4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14" w:type="pct"/>
            <w:shd w:val="clear" w:color="auto" w:fill="auto"/>
            <w:noWrap/>
            <w:hideMark/>
          </w:tcPr>
          <w:p w14:paraId="605723F1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Empagliflozin/Linagliptin 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0A0AB06B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mg/5mg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571EA082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abs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4D007870" w14:textId="77777777" w:rsidR="00F6180C" w:rsidRPr="007652F6" w:rsidRDefault="00F6180C" w:rsidP="0092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</w:t>
            </w:r>
          </w:p>
        </w:tc>
        <w:tc>
          <w:tcPr>
            <w:tcW w:w="443" w:type="pct"/>
            <w:shd w:val="clear" w:color="auto" w:fill="auto"/>
          </w:tcPr>
          <w:p w14:paraId="26193908" w14:textId="77777777" w:rsidR="00F6180C" w:rsidRPr="007652F6" w:rsidRDefault="00F6180C" w:rsidP="007652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</w:tr>
      <w:tr w:rsidR="007652F6" w:rsidRPr="007652F6" w14:paraId="6E111715" w14:textId="77777777" w:rsidTr="0043561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shd w:val="clear" w:color="auto" w:fill="auto"/>
            <w:noWrap/>
            <w:hideMark/>
          </w:tcPr>
          <w:p w14:paraId="1011E60F" w14:textId="77777777" w:rsidR="00F6180C" w:rsidRPr="007652F6" w:rsidRDefault="00F6180C" w:rsidP="00926A0A">
            <w:p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  <w:t>30</w:t>
            </w:r>
          </w:p>
        </w:tc>
        <w:tc>
          <w:tcPr>
            <w:tcW w:w="1288" w:type="pct"/>
            <w:vMerge/>
            <w:shd w:val="clear" w:color="auto" w:fill="auto"/>
            <w:noWrap/>
            <w:hideMark/>
          </w:tcPr>
          <w:p w14:paraId="19B3942F" w14:textId="32376741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14" w:type="pct"/>
            <w:shd w:val="clear" w:color="auto" w:fill="auto"/>
            <w:noWrap/>
            <w:hideMark/>
          </w:tcPr>
          <w:p w14:paraId="19489489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mpagliflozin/Metformin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10770DDC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mg/1000mg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425B6C57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abs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48582105" w14:textId="77777777" w:rsidR="00F6180C" w:rsidRPr="007652F6" w:rsidRDefault="00F6180C" w:rsidP="0092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</w:t>
            </w:r>
          </w:p>
        </w:tc>
        <w:tc>
          <w:tcPr>
            <w:tcW w:w="443" w:type="pct"/>
            <w:shd w:val="clear" w:color="auto" w:fill="auto"/>
          </w:tcPr>
          <w:p w14:paraId="77F7875E" w14:textId="77777777" w:rsidR="00F6180C" w:rsidRPr="007652F6" w:rsidRDefault="00F6180C" w:rsidP="007652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</w:tr>
    </w:tbl>
    <w:p w14:paraId="11A188A0" w14:textId="77777777" w:rsidR="00AC54CE" w:rsidRPr="007652F6" w:rsidRDefault="00AC54CE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12201F12" w14:textId="77777777" w:rsidR="00FA2040" w:rsidRPr="007652F6" w:rsidRDefault="00FA2040" w:rsidP="00E95EA7">
      <w:pPr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4DB0BB6F" w14:textId="77777777" w:rsidR="00FA2040" w:rsidRPr="007652F6" w:rsidRDefault="00FA2040" w:rsidP="00E95EA7">
      <w:pPr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52E388DD" w14:textId="77777777" w:rsidR="00FA2040" w:rsidRPr="007652F6" w:rsidRDefault="00FA2040" w:rsidP="00E95EA7">
      <w:pPr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5415CF25" w14:textId="77777777" w:rsidR="00FA2040" w:rsidRPr="007652F6" w:rsidRDefault="00FA2040" w:rsidP="00E95EA7">
      <w:pPr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3AA2E03E" w14:textId="77777777" w:rsidR="00FA2040" w:rsidRPr="007652F6" w:rsidRDefault="00FA2040" w:rsidP="00E95EA7">
      <w:pPr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267A618B" w14:textId="77777777" w:rsidR="00FA2040" w:rsidRPr="007652F6" w:rsidRDefault="00FA2040" w:rsidP="00E95EA7">
      <w:pPr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61ACB8A4" w14:textId="77777777" w:rsidR="00FA2040" w:rsidRPr="007652F6" w:rsidRDefault="00FA2040" w:rsidP="00E95EA7">
      <w:pPr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05320AB3" w14:textId="77777777" w:rsidR="00FA2040" w:rsidRPr="007652F6" w:rsidRDefault="00FA2040" w:rsidP="00E95EA7">
      <w:pPr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5056C231" w14:textId="77777777" w:rsidR="00FA2040" w:rsidRPr="007652F6" w:rsidRDefault="00FA2040" w:rsidP="00E95EA7">
      <w:pPr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51F0EF0A" w14:textId="77777777" w:rsidR="00FA2040" w:rsidRPr="007652F6" w:rsidRDefault="00FA2040" w:rsidP="00E95EA7">
      <w:pPr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1A4C170F" w14:textId="77777777" w:rsidR="00FA2040" w:rsidRPr="007652F6" w:rsidRDefault="00FA2040" w:rsidP="00E95EA7">
      <w:pPr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2696287E" w14:textId="77777777" w:rsidR="00FA2040" w:rsidRPr="007652F6" w:rsidRDefault="00FA2040" w:rsidP="00E95EA7">
      <w:pPr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10880E03" w14:textId="77777777" w:rsidR="00FA2040" w:rsidRPr="007652F6" w:rsidRDefault="00FA2040" w:rsidP="00E95EA7">
      <w:pPr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sectPr w:rsidR="00FA2040" w:rsidRPr="007652F6" w:rsidSect="00435615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63A64FE" w14:textId="7390AE9F" w:rsidR="00FA2040" w:rsidRPr="007652F6" w:rsidRDefault="00FA2040" w:rsidP="00E95EA7">
      <w:pPr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0967AA59" w14:textId="258FA192" w:rsidR="00E95EA7" w:rsidRPr="007652F6" w:rsidRDefault="00E95EA7" w:rsidP="00E95EA7">
      <w:pPr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 w:rsidRPr="007652F6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Table S2: </w:t>
      </w:r>
      <w:r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Summary </w:t>
      </w:r>
      <w:r w:rsidR="007A1A92"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s</w:t>
      </w:r>
      <w:r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tatistics of </w:t>
      </w:r>
      <w:r w:rsidR="004225E5"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unit </w:t>
      </w:r>
      <w:r w:rsidR="00A6015D"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prices</w:t>
      </w:r>
      <w:r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for </w:t>
      </w:r>
      <w:r w:rsidR="007A1A92"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o</w:t>
      </w:r>
      <w:r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ral </w:t>
      </w:r>
      <w:r w:rsidR="00A6015D"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antidiabetics</w:t>
      </w:r>
      <w:r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by </w:t>
      </w:r>
      <w:r w:rsidR="007A1A92"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p</w:t>
      </w:r>
      <w:r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rice </w:t>
      </w:r>
      <w:r w:rsidR="007A1A92"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c</w:t>
      </w:r>
      <w:r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ategory</w:t>
      </w:r>
      <w:r w:rsidR="0031239A"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(LPG, HPG, </w:t>
      </w:r>
      <w:r w:rsidR="001B74BB"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OB) p</w:t>
      </w:r>
      <w:r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re- and </w:t>
      </w:r>
      <w:r w:rsidR="00B26D76"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p</w:t>
      </w:r>
      <w:r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ost-</w:t>
      </w:r>
      <w:r w:rsidR="00B26D76"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d</w:t>
      </w:r>
      <w:r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eregulation</w:t>
      </w:r>
      <w:r w:rsidR="00435615"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. </w:t>
      </w:r>
    </w:p>
    <w:tbl>
      <w:tblPr>
        <w:tblStyle w:val="PlainTable4"/>
        <w:tblW w:w="144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630"/>
        <w:gridCol w:w="720"/>
        <w:gridCol w:w="900"/>
        <w:gridCol w:w="810"/>
        <w:gridCol w:w="900"/>
        <w:gridCol w:w="900"/>
        <w:gridCol w:w="1080"/>
        <w:gridCol w:w="1170"/>
        <w:gridCol w:w="900"/>
        <w:gridCol w:w="1080"/>
        <w:gridCol w:w="1260"/>
        <w:gridCol w:w="990"/>
        <w:gridCol w:w="1170"/>
        <w:gridCol w:w="990"/>
      </w:tblGrid>
      <w:tr w:rsidR="007652F6" w:rsidRPr="007652F6" w14:paraId="5B4EB453" w14:textId="68CFCF9F" w:rsidTr="007652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8FEDD57" w14:textId="7B2941D9" w:rsidR="004225E5" w:rsidRPr="007652F6" w:rsidRDefault="004225E5" w:rsidP="004225E5">
            <w:pPr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Style w:val="Strong"/>
                <w:rFonts w:ascii="Times New Roman" w:hAnsi="Times New Roman" w:cs="Times New Roman"/>
                <w:b/>
                <w:bCs/>
                <w:color w:val="0D0D0D" w:themeColor="text1" w:themeTint="F2"/>
                <w:bdr w:val="single" w:sz="2" w:space="0" w:color="E5E7EB" w:frame="1"/>
              </w:rPr>
              <w:t>Category</w:t>
            </w:r>
            <w:r w:rsidRPr="007652F6" w:rsidDel="005E5DCF">
              <w:rPr>
                <w:rStyle w:val="Strong"/>
                <w:rFonts w:ascii="Times New Roman" w:hAnsi="Times New Roman" w:cs="Times New Roman"/>
                <w:b/>
                <w:bCs/>
                <w:color w:val="0D0D0D" w:themeColor="text1" w:themeTint="F2"/>
                <w:bdr w:val="single" w:sz="2" w:space="0" w:color="E5E7EB" w:frame="1"/>
              </w:rPr>
              <w:t xml:space="preserve"> 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47E379D" w14:textId="77777777" w:rsidR="004225E5" w:rsidRPr="007652F6" w:rsidRDefault="004225E5" w:rsidP="00422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Style w:val="Strong"/>
                <w:rFonts w:ascii="Times New Roman" w:hAnsi="Times New Roman" w:cs="Times New Roman"/>
                <w:b/>
                <w:bCs/>
                <w:color w:val="0D0D0D" w:themeColor="text1" w:themeTint="F2"/>
                <w:bdr w:val="single" w:sz="2" w:space="0" w:color="E5E7EB" w:frame="1"/>
              </w:rPr>
              <w:t>Perio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9282FD1" w14:textId="4F7E4EE7" w:rsidR="004225E5" w:rsidRPr="007652F6" w:rsidRDefault="004225E5" w:rsidP="00422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Style w:val="Strong"/>
                <w:rFonts w:ascii="Times New Roman" w:hAnsi="Times New Roman" w:cs="Times New Roman"/>
                <w:b/>
                <w:bCs/>
                <w:color w:val="0D0D0D" w:themeColor="text1" w:themeTint="F2"/>
                <w:bdr w:val="single" w:sz="2" w:space="0" w:color="E5E7EB" w:frame="1"/>
              </w:rPr>
              <w:t xml:space="preserve">Obs.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A7516F8" w14:textId="77777777" w:rsidR="004225E5" w:rsidRPr="007652F6" w:rsidRDefault="004225E5" w:rsidP="00422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/>
                <w:bCs/>
                <w:color w:val="0D0D0D" w:themeColor="text1" w:themeTint="F2"/>
                <w:bdr w:val="single" w:sz="2" w:space="0" w:color="E5E7EB" w:frame="1"/>
              </w:rPr>
            </w:pPr>
            <w:r w:rsidRPr="007652F6">
              <w:rPr>
                <w:rStyle w:val="Strong"/>
                <w:rFonts w:ascii="Times New Roman" w:hAnsi="Times New Roman" w:cs="Times New Roman"/>
                <w:b/>
                <w:bCs/>
                <w:color w:val="0D0D0D" w:themeColor="text1" w:themeTint="F2"/>
                <w:bdr w:val="single" w:sz="2" w:space="0" w:color="E5E7EB" w:frame="1"/>
              </w:rPr>
              <w:t>Mean</w:t>
            </w:r>
          </w:p>
          <w:p w14:paraId="25BF3E18" w14:textId="79660156" w:rsidR="004225E5" w:rsidRPr="007652F6" w:rsidRDefault="004225E5" w:rsidP="00422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Style w:val="Strong"/>
                <w:rFonts w:ascii="Times New Roman" w:hAnsi="Times New Roman" w:cs="Times New Roman"/>
                <w:b/>
                <w:bCs/>
                <w:color w:val="0D0D0D" w:themeColor="text1" w:themeTint="F2"/>
                <w:bdr w:val="single" w:sz="2" w:space="0" w:color="E5E7EB" w:frame="1"/>
              </w:rPr>
              <w:t>(PKR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4BDD80A" w14:textId="4769B274" w:rsidR="004225E5" w:rsidRPr="007652F6" w:rsidRDefault="004225E5" w:rsidP="00422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Style w:val="Strong"/>
                <w:rFonts w:ascii="Times New Roman" w:hAnsi="Times New Roman" w:cs="Times New Roman"/>
                <w:b/>
                <w:bCs/>
                <w:color w:val="0D0D0D" w:themeColor="text1" w:themeTint="F2"/>
                <w:bdr w:val="single" w:sz="2" w:space="0" w:color="E5E7EB" w:frame="1"/>
              </w:rPr>
              <w:t>Std. Dev.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74806FA" w14:textId="77777777" w:rsidR="004225E5" w:rsidRPr="007652F6" w:rsidRDefault="004225E5" w:rsidP="00422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/>
                <w:bCs/>
                <w:color w:val="0D0D0D" w:themeColor="text1" w:themeTint="F2"/>
                <w:bdr w:val="single" w:sz="2" w:space="0" w:color="E5E7EB" w:frame="1"/>
              </w:rPr>
            </w:pPr>
            <w:r w:rsidRPr="007652F6">
              <w:rPr>
                <w:rStyle w:val="Strong"/>
                <w:rFonts w:ascii="Times New Roman" w:hAnsi="Times New Roman" w:cs="Times New Roman"/>
                <w:b/>
                <w:bCs/>
                <w:color w:val="0D0D0D" w:themeColor="text1" w:themeTint="F2"/>
                <w:bdr w:val="single" w:sz="2" w:space="0" w:color="E5E7EB" w:frame="1"/>
              </w:rPr>
              <w:t xml:space="preserve">Min. </w:t>
            </w:r>
          </w:p>
          <w:p w14:paraId="7215CFBF" w14:textId="3CA6F72F" w:rsidR="004225E5" w:rsidRPr="007652F6" w:rsidRDefault="004225E5" w:rsidP="00422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Style w:val="Strong"/>
                <w:rFonts w:ascii="Times New Roman" w:hAnsi="Times New Roman" w:cs="Times New Roman"/>
                <w:b/>
                <w:bCs/>
                <w:color w:val="0D0D0D" w:themeColor="text1" w:themeTint="F2"/>
                <w:bdr w:val="single" w:sz="2" w:space="0" w:color="E5E7EB" w:frame="1"/>
              </w:rPr>
              <w:t>(PKR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E42AF3E" w14:textId="77777777" w:rsidR="004225E5" w:rsidRPr="007652F6" w:rsidRDefault="004225E5" w:rsidP="00422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/>
                <w:bCs/>
                <w:color w:val="0D0D0D" w:themeColor="text1" w:themeTint="F2"/>
                <w:bdr w:val="single" w:sz="2" w:space="0" w:color="E5E7EB" w:frame="1"/>
              </w:rPr>
            </w:pPr>
            <w:r w:rsidRPr="007652F6">
              <w:rPr>
                <w:rStyle w:val="Strong"/>
                <w:rFonts w:ascii="Times New Roman" w:hAnsi="Times New Roman" w:cs="Times New Roman"/>
                <w:b/>
                <w:bCs/>
                <w:color w:val="0D0D0D" w:themeColor="text1" w:themeTint="F2"/>
                <w:bdr w:val="single" w:sz="2" w:space="0" w:color="E5E7EB" w:frame="1"/>
              </w:rPr>
              <w:t>Max.</w:t>
            </w:r>
          </w:p>
          <w:p w14:paraId="49CFC39A" w14:textId="0F49CA79" w:rsidR="004225E5" w:rsidRPr="007652F6" w:rsidRDefault="004225E5" w:rsidP="00422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Style w:val="Strong"/>
                <w:rFonts w:ascii="Times New Roman" w:hAnsi="Times New Roman" w:cs="Times New Roman"/>
                <w:b/>
                <w:bCs/>
                <w:color w:val="0D0D0D" w:themeColor="text1" w:themeTint="F2"/>
                <w:bdr w:val="single" w:sz="2" w:space="0" w:color="E5E7EB" w:frame="1"/>
              </w:rPr>
              <w:t>(PKR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AA167C1" w14:textId="77777777" w:rsidR="004225E5" w:rsidRPr="007652F6" w:rsidRDefault="004225E5" w:rsidP="00422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/>
                <w:bCs/>
                <w:color w:val="0D0D0D" w:themeColor="text1" w:themeTint="F2"/>
                <w:bdr w:val="single" w:sz="2" w:space="0" w:color="E5E7EB" w:frame="1"/>
              </w:rPr>
            </w:pPr>
            <w:r w:rsidRPr="007652F6">
              <w:rPr>
                <w:rStyle w:val="Strong"/>
                <w:rFonts w:ascii="Times New Roman" w:hAnsi="Times New Roman" w:cs="Times New Roman"/>
                <w:b/>
                <w:bCs/>
                <w:color w:val="0D0D0D" w:themeColor="text1" w:themeTint="F2"/>
                <w:bdr w:val="single" w:sz="2" w:space="0" w:color="E5E7EB" w:frame="1"/>
              </w:rPr>
              <w:t>Q1</w:t>
            </w:r>
          </w:p>
          <w:p w14:paraId="2323862C" w14:textId="5D162FE7" w:rsidR="004225E5" w:rsidRPr="007652F6" w:rsidRDefault="004225E5" w:rsidP="00422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Style w:val="Strong"/>
                <w:rFonts w:ascii="Times New Roman" w:hAnsi="Times New Roman" w:cs="Times New Roman"/>
                <w:b/>
                <w:bCs/>
                <w:color w:val="0D0D0D" w:themeColor="text1" w:themeTint="F2"/>
                <w:bdr w:val="single" w:sz="2" w:space="0" w:color="E5E7EB" w:frame="1"/>
              </w:rPr>
              <w:t>(PKR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B1ACE35" w14:textId="016DD565" w:rsidR="004225E5" w:rsidRPr="007652F6" w:rsidRDefault="004225E5" w:rsidP="00422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/>
                <w:bCs/>
                <w:color w:val="0D0D0D" w:themeColor="text1" w:themeTint="F2"/>
                <w:bdr w:val="single" w:sz="2" w:space="0" w:color="E5E7EB" w:frame="1"/>
              </w:rPr>
            </w:pPr>
            <w:r w:rsidRPr="007652F6">
              <w:rPr>
                <w:rStyle w:val="Strong"/>
                <w:rFonts w:ascii="Times New Roman" w:hAnsi="Times New Roman" w:cs="Times New Roman"/>
                <w:b/>
                <w:bCs/>
                <w:color w:val="0D0D0D" w:themeColor="text1" w:themeTint="F2"/>
                <w:bdr w:val="single" w:sz="2" w:space="0" w:color="E5E7EB" w:frame="1"/>
              </w:rPr>
              <w:t xml:space="preserve"> Q2</w:t>
            </w:r>
          </w:p>
          <w:p w14:paraId="24DF11E4" w14:textId="266CB2EC" w:rsidR="004225E5" w:rsidRPr="007652F6" w:rsidRDefault="004225E5" w:rsidP="00422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Style w:val="Strong"/>
                <w:rFonts w:ascii="Times New Roman" w:hAnsi="Times New Roman" w:cs="Times New Roman"/>
                <w:b/>
                <w:bCs/>
                <w:color w:val="0D0D0D" w:themeColor="text1" w:themeTint="F2"/>
                <w:bdr w:val="single" w:sz="2" w:space="0" w:color="E5E7EB" w:frame="1"/>
              </w:rPr>
              <w:t>Median-PK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85F8671" w14:textId="77777777" w:rsidR="004225E5" w:rsidRPr="007652F6" w:rsidRDefault="004225E5" w:rsidP="00422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/>
                <w:bCs/>
                <w:color w:val="0D0D0D" w:themeColor="text1" w:themeTint="F2"/>
                <w:bdr w:val="single" w:sz="2" w:space="0" w:color="E5E7EB" w:frame="1"/>
              </w:rPr>
            </w:pPr>
            <w:r w:rsidRPr="007652F6">
              <w:rPr>
                <w:rStyle w:val="Strong"/>
                <w:rFonts w:ascii="Times New Roman" w:hAnsi="Times New Roman" w:cs="Times New Roman"/>
                <w:b/>
                <w:bCs/>
                <w:color w:val="0D0D0D" w:themeColor="text1" w:themeTint="F2"/>
                <w:bdr w:val="single" w:sz="2" w:space="0" w:color="E5E7EB" w:frame="1"/>
              </w:rPr>
              <w:t>Q3</w:t>
            </w:r>
          </w:p>
          <w:p w14:paraId="1CBE0B62" w14:textId="6596C5D5" w:rsidR="004225E5" w:rsidRPr="007652F6" w:rsidRDefault="004225E5" w:rsidP="00422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Style w:val="Strong"/>
                <w:rFonts w:ascii="Times New Roman" w:hAnsi="Times New Roman" w:cs="Times New Roman"/>
                <w:b/>
                <w:bCs/>
                <w:color w:val="0D0D0D" w:themeColor="text1" w:themeTint="F2"/>
                <w:bdr w:val="single" w:sz="2" w:space="0" w:color="E5E7EB" w:frame="1"/>
              </w:rPr>
              <w:t>(PKR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733125D4" w14:textId="7E8B9763" w:rsidR="004225E5" w:rsidRPr="007652F6" w:rsidRDefault="004225E5" w:rsidP="00422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/>
                <w:bCs/>
                <w:color w:val="0D0D0D" w:themeColor="text1" w:themeTint="F2"/>
                <w:bdr w:val="single" w:sz="2" w:space="0" w:color="E5E7EB" w:frame="1"/>
              </w:rPr>
            </w:pPr>
            <w:r w:rsidRPr="007652F6">
              <w:rPr>
                <w:rStyle w:val="Strong"/>
                <w:rFonts w:ascii="Times New Roman" w:hAnsi="Times New Roman" w:cs="Times New Roman"/>
                <w:b/>
                <w:bCs/>
                <w:color w:val="0D0D0D" w:themeColor="text1" w:themeTint="F2"/>
                <w:bdr w:val="single" w:sz="2" w:space="0" w:color="E5E7EB" w:frame="1"/>
              </w:rPr>
              <w:t>IQ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1C760E1" w14:textId="4D87F0E3" w:rsidR="004225E5" w:rsidRPr="007652F6" w:rsidRDefault="004225E5" w:rsidP="00422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Style w:val="Strong"/>
                <w:rFonts w:ascii="Times New Roman" w:hAnsi="Times New Roman" w:cs="Times New Roman"/>
                <w:b/>
                <w:bCs/>
                <w:color w:val="0D0D0D" w:themeColor="text1" w:themeTint="F2"/>
                <w:bdr w:val="single" w:sz="2" w:space="0" w:color="E5E7EB" w:frame="1"/>
              </w:rPr>
              <w:t>Skewnes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8DC6D02" w14:textId="4C38CD9C" w:rsidR="004225E5" w:rsidRPr="007652F6" w:rsidRDefault="004225E5" w:rsidP="00422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Style w:val="Strong"/>
                <w:rFonts w:ascii="Times New Roman" w:hAnsi="Times New Roman" w:cs="Times New Roman"/>
                <w:b/>
                <w:bCs/>
                <w:color w:val="0D0D0D" w:themeColor="text1" w:themeTint="F2"/>
                <w:bdr w:val="single" w:sz="2" w:space="0" w:color="E5E7EB" w:frame="1"/>
              </w:rPr>
              <w:t>Kurtosi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4C4D76A" w14:textId="096E5AF9" w:rsidR="004225E5" w:rsidRPr="007652F6" w:rsidRDefault="004225E5" w:rsidP="00422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/>
                <w:bCs/>
                <w:color w:val="0D0D0D" w:themeColor="text1" w:themeTint="F2"/>
                <w:bdr w:val="single" w:sz="2" w:space="0" w:color="E5E7EB" w:frame="1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Median (USD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075CF835" w14:textId="69A4B0E9" w:rsidR="004225E5" w:rsidRPr="007652F6" w:rsidRDefault="004225E5" w:rsidP="00422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/>
                <w:bCs/>
                <w:color w:val="0D0D0D" w:themeColor="text1" w:themeTint="F2"/>
                <w:bdr w:val="single" w:sz="2" w:space="0" w:color="E5E7EB" w:frame="1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Median (EUR)</w:t>
            </w:r>
          </w:p>
        </w:tc>
      </w:tr>
      <w:tr w:rsidR="007652F6" w:rsidRPr="007652F6" w14:paraId="41A2BC17" w14:textId="14AABCE2" w:rsidTr="00765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568C2BE" w14:textId="77777777" w:rsidR="004225E5" w:rsidRPr="007652F6" w:rsidRDefault="004225E5" w:rsidP="004225E5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LPG</w:t>
            </w:r>
          </w:p>
          <w:p w14:paraId="4F03F71F" w14:textId="77777777" w:rsidR="004225E5" w:rsidRPr="007652F6" w:rsidRDefault="004225E5" w:rsidP="004225E5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62C4317" w14:textId="77777777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Pr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B16B999" w14:textId="7D2941B5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50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1DB002B" w14:textId="261EDBFF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23.5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9A24672" w14:textId="274632EC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13.3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1752834" w14:textId="023A4F72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1.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69433D8" w14:textId="64F3A667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54.4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7D80663" w14:textId="7333AB03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12.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579D663" w14:textId="1C6432FE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22.4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E22664F" w14:textId="18DF3C61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34.2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73783FC8" w14:textId="1DB9C1F4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21.6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8BBD671" w14:textId="3F852F66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0.3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91E7CB4" w14:textId="658E48F6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2.1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EAF7190" w14:textId="0C14D8F1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0.0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751CE358" w14:textId="16D35910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0.07</w:t>
            </w:r>
          </w:p>
        </w:tc>
      </w:tr>
      <w:tr w:rsidR="007652F6" w:rsidRPr="007652F6" w14:paraId="7D7F4F0D" w14:textId="704A9E7A" w:rsidTr="007652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shd w:val="clear" w:color="auto" w:fill="auto"/>
            <w:hideMark/>
          </w:tcPr>
          <w:p w14:paraId="1B1688C3" w14:textId="77777777" w:rsidR="004225E5" w:rsidRPr="007652F6" w:rsidRDefault="004225E5" w:rsidP="004225E5">
            <w:pPr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14:paraId="4A89627A" w14:textId="77777777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Post</w:t>
            </w:r>
          </w:p>
        </w:tc>
        <w:tc>
          <w:tcPr>
            <w:tcW w:w="720" w:type="dxa"/>
            <w:shd w:val="clear" w:color="auto" w:fill="auto"/>
            <w:hideMark/>
          </w:tcPr>
          <w:p w14:paraId="1393C0A8" w14:textId="5C0834F6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520</w:t>
            </w:r>
          </w:p>
        </w:tc>
        <w:tc>
          <w:tcPr>
            <w:tcW w:w="900" w:type="dxa"/>
            <w:shd w:val="clear" w:color="auto" w:fill="auto"/>
            <w:hideMark/>
          </w:tcPr>
          <w:p w14:paraId="2652BACF" w14:textId="7EDD3B7A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26.89</w:t>
            </w:r>
          </w:p>
        </w:tc>
        <w:tc>
          <w:tcPr>
            <w:tcW w:w="810" w:type="dxa"/>
            <w:shd w:val="clear" w:color="auto" w:fill="auto"/>
            <w:hideMark/>
          </w:tcPr>
          <w:p w14:paraId="4ED55F81" w14:textId="0E149127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19.86</w:t>
            </w:r>
          </w:p>
        </w:tc>
        <w:tc>
          <w:tcPr>
            <w:tcW w:w="900" w:type="dxa"/>
            <w:shd w:val="clear" w:color="auto" w:fill="auto"/>
            <w:hideMark/>
          </w:tcPr>
          <w:p w14:paraId="6ABDBC91" w14:textId="15816C67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1.00</w:t>
            </w:r>
          </w:p>
        </w:tc>
        <w:tc>
          <w:tcPr>
            <w:tcW w:w="900" w:type="dxa"/>
            <w:shd w:val="clear" w:color="auto" w:fill="auto"/>
            <w:hideMark/>
          </w:tcPr>
          <w:p w14:paraId="0BF7E550" w14:textId="28F9EF07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78.57</w:t>
            </w:r>
          </w:p>
        </w:tc>
        <w:tc>
          <w:tcPr>
            <w:tcW w:w="1080" w:type="dxa"/>
            <w:shd w:val="clear" w:color="auto" w:fill="auto"/>
            <w:hideMark/>
          </w:tcPr>
          <w:p w14:paraId="644BC184" w14:textId="1B786FC8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13.81</w:t>
            </w:r>
          </w:p>
        </w:tc>
        <w:tc>
          <w:tcPr>
            <w:tcW w:w="1170" w:type="dxa"/>
            <w:shd w:val="clear" w:color="auto" w:fill="auto"/>
            <w:hideMark/>
          </w:tcPr>
          <w:p w14:paraId="494BCB28" w14:textId="1DEF9241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25.71</w:t>
            </w:r>
          </w:p>
        </w:tc>
        <w:tc>
          <w:tcPr>
            <w:tcW w:w="900" w:type="dxa"/>
            <w:shd w:val="clear" w:color="auto" w:fill="auto"/>
            <w:hideMark/>
          </w:tcPr>
          <w:p w14:paraId="7BBD8E13" w14:textId="1936811C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37.36</w:t>
            </w:r>
          </w:p>
        </w:tc>
        <w:tc>
          <w:tcPr>
            <w:tcW w:w="1080" w:type="dxa"/>
            <w:shd w:val="clear" w:color="auto" w:fill="auto"/>
          </w:tcPr>
          <w:p w14:paraId="4A2A8864" w14:textId="7A526469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23.55</w:t>
            </w:r>
          </w:p>
        </w:tc>
        <w:tc>
          <w:tcPr>
            <w:tcW w:w="1260" w:type="dxa"/>
            <w:shd w:val="clear" w:color="auto" w:fill="auto"/>
            <w:hideMark/>
          </w:tcPr>
          <w:p w14:paraId="32007939" w14:textId="6733D2CA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6.24</w:t>
            </w:r>
          </w:p>
        </w:tc>
        <w:tc>
          <w:tcPr>
            <w:tcW w:w="990" w:type="dxa"/>
            <w:shd w:val="clear" w:color="auto" w:fill="auto"/>
            <w:hideMark/>
          </w:tcPr>
          <w:p w14:paraId="57373F2C" w14:textId="594B8F10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90.02</w:t>
            </w:r>
          </w:p>
        </w:tc>
        <w:tc>
          <w:tcPr>
            <w:tcW w:w="1170" w:type="dxa"/>
            <w:shd w:val="clear" w:color="auto" w:fill="auto"/>
          </w:tcPr>
          <w:p w14:paraId="1E212F58" w14:textId="450C878A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0.09</w:t>
            </w:r>
          </w:p>
        </w:tc>
        <w:tc>
          <w:tcPr>
            <w:tcW w:w="990" w:type="dxa"/>
            <w:shd w:val="clear" w:color="auto" w:fill="auto"/>
          </w:tcPr>
          <w:p w14:paraId="79AEA3BB" w14:textId="0CB892FA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0.09</w:t>
            </w:r>
          </w:p>
        </w:tc>
      </w:tr>
      <w:tr w:rsidR="007652F6" w:rsidRPr="007652F6" w14:paraId="40AFD80A" w14:textId="3BCC2F0D" w:rsidTr="00765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 w:val="restart"/>
            <w:shd w:val="clear" w:color="auto" w:fill="auto"/>
            <w:hideMark/>
          </w:tcPr>
          <w:p w14:paraId="18089E49" w14:textId="77777777" w:rsidR="004225E5" w:rsidRPr="007652F6" w:rsidRDefault="004225E5" w:rsidP="004225E5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HPG</w:t>
            </w:r>
          </w:p>
          <w:p w14:paraId="1DAD140A" w14:textId="77777777" w:rsidR="004225E5" w:rsidRPr="007652F6" w:rsidRDefault="004225E5" w:rsidP="004225E5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 </w:t>
            </w:r>
          </w:p>
        </w:tc>
        <w:tc>
          <w:tcPr>
            <w:tcW w:w="630" w:type="dxa"/>
            <w:shd w:val="clear" w:color="auto" w:fill="auto"/>
            <w:hideMark/>
          </w:tcPr>
          <w:p w14:paraId="13E67BFB" w14:textId="77777777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Pre</w:t>
            </w:r>
          </w:p>
        </w:tc>
        <w:tc>
          <w:tcPr>
            <w:tcW w:w="720" w:type="dxa"/>
            <w:shd w:val="clear" w:color="auto" w:fill="auto"/>
            <w:hideMark/>
          </w:tcPr>
          <w:p w14:paraId="0C2F1671" w14:textId="631F531E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231</w:t>
            </w:r>
          </w:p>
        </w:tc>
        <w:tc>
          <w:tcPr>
            <w:tcW w:w="900" w:type="dxa"/>
            <w:shd w:val="clear" w:color="auto" w:fill="auto"/>
            <w:hideMark/>
          </w:tcPr>
          <w:p w14:paraId="057CA0C1" w14:textId="658D5A02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31.55</w:t>
            </w:r>
          </w:p>
        </w:tc>
        <w:tc>
          <w:tcPr>
            <w:tcW w:w="810" w:type="dxa"/>
            <w:shd w:val="clear" w:color="auto" w:fill="auto"/>
            <w:hideMark/>
          </w:tcPr>
          <w:p w14:paraId="192FCC54" w14:textId="254AA72E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13.58</w:t>
            </w:r>
          </w:p>
        </w:tc>
        <w:tc>
          <w:tcPr>
            <w:tcW w:w="900" w:type="dxa"/>
            <w:shd w:val="clear" w:color="auto" w:fill="auto"/>
            <w:hideMark/>
          </w:tcPr>
          <w:p w14:paraId="59BE7F8A" w14:textId="58B2CE36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3.43</w:t>
            </w:r>
          </w:p>
        </w:tc>
        <w:tc>
          <w:tcPr>
            <w:tcW w:w="900" w:type="dxa"/>
            <w:shd w:val="clear" w:color="auto" w:fill="auto"/>
            <w:hideMark/>
          </w:tcPr>
          <w:p w14:paraId="7C2FC6D8" w14:textId="7C97F459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54.45</w:t>
            </w:r>
          </w:p>
        </w:tc>
        <w:tc>
          <w:tcPr>
            <w:tcW w:w="1080" w:type="dxa"/>
            <w:shd w:val="clear" w:color="auto" w:fill="auto"/>
            <w:hideMark/>
          </w:tcPr>
          <w:p w14:paraId="33947EDB" w14:textId="708C6F5E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24.00</w:t>
            </w:r>
          </w:p>
        </w:tc>
        <w:tc>
          <w:tcPr>
            <w:tcW w:w="1170" w:type="dxa"/>
            <w:shd w:val="clear" w:color="auto" w:fill="auto"/>
            <w:hideMark/>
          </w:tcPr>
          <w:p w14:paraId="62D365A2" w14:textId="04D30F6A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35.00</w:t>
            </w:r>
          </w:p>
        </w:tc>
        <w:tc>
          <w:tcPr>
            <w:tcW w:w="900" w:type="dxa"/>
            <w:shd w:val="clear" w:color="auto" w:fill="auto"/>
            <w:hideMark/>
          </w:tcPr>
          <w:p w14:paraId="62EEDC07" w14:textId="412F8020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40.00</w:t>
            </w:r>
          </w:p>
        </w:tc>
        <w:tc>
          <w:tcPr>
            <w:tcW w:w="1080" w:type="dxa"/>
            <w:shd w:val="clear" w:color="auto" w:fill="auto"/>
          </w:tcPr>
          <w:p w14:paraId="31C35225" w14:textId="63D0DDE8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16.00</w:t>
            </w:r>
          </w:p>
        </w:tc>
        <w:tc>
          <w:tcPr>
            <w:tcW w:w="1260" w:type="dxa"/>
            <w:shd w:val="clear" w:color="auto" w:fill="auto"/>
            <w:hideMark/>
          </w:tcPr>
          <w:p w14:paraId="007BF321" w14:textId="5CBF4B94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-0.36</w:t>
            </w:r>
          </w:p>
        </w:tc>
        <w:tc>
          <w:tcPr>
            <w:tcW w:w="990" w:type="dxa"/>
            <w:shd w:val="clear" w:color="auto" w:fill="auto"/>
            <w:hideMark/>
          </w:tcPr>
          <w:p w14:paraId="2E2AF2C2" w14:textId="69C68AD5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2.27</w:t>
            </w:r>
          </w:p>
        </w:tc>
        <w:tc>
          <w:tcPr>
            <w:tcW w:w="1170" w:type="dxa"/>
            <w:shd w:val="clear" w:color="auto" w:fill="auto"/>
          </w:tcPr>
          <w:p w14:paraId="07E09816" w14:textId="1FEB2C22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0.13</w:t>
            </w:r>
          </w:p>
        </w:tc>
        <w:tc>
          <w:tcPr>
            <w:tcW w:w="990" w:type="dxa"/>
            <w:shd w:val="clear" w:color="auto" w:fill="auto"/>
          </w:tcPr>
          <w:p w14:paraId="2335D1C7" w14:textId="1C08C761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0.12</w:t>
            </w:r>
          </w:p>
        </w:tc>
      </w:tr>
      <w:tr w:rsidR="007652F6" w:rsidRPr="007652F6" w14:paraId="25A693DD" w14:textId="62BD80C7" w:rsidTr="007652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shd w:val="clear" w:color="auto" w:fill="auto"/>
            <w:hideMark/>
          </w:tcPr>
          <w:p w14:paraId="34FFDBA0" w14:textId="77777777" w:rsidR="004225E5" w:rsidRPr="007652F6" w:rsidRDefault="004225E5" w:rsidP="004225E5">
            <w:pPr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14:paraId="56995F24" w14:textId="77777777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Post</w:t>
            </w:r>
          </w:p>
        </w:tc>
        <w:tc>
          <w:tcPr>
            <w:tcW w:w="720" w:type="dxa"/>
            <w:shd w:val="clear" w:color="auto" w:fill="auto"/>
            <w:hideMark/>
          </w:tcPr>
          <w:p w14:paraId="54E3D5FF" w14:textId="6694DE31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229</w:t>
            </w:r>
          </w:p>
        </w:tc>
        <w:tc>
          <w:tcPr>
            <w:tcW w:w="900" w:type="dxa"/>
            <w:shd w:val="clear" w:color="auto" w:fill="auto"/>
            <w:hideMark/>
          </w:tcPr>
          <w:p w14:paraId="43958362" w14:textId="069D73D7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37.18</w:t>
            </w:r>
          </w:p>
        </w:tc>
        <w:tc>
          <w:tcPr>
            <w:tcW w:w="810" w:type="dxa"/>
            <w:shd w:val="clear" w:color="auto" w:fill="auto"/>
            <w:hideMark/>
          </w:tcPr>
          <w:p w14:paraId="59DE2815" w14:textId="60056502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22.74</w:t>
            </w:r>
          </w:p>
        </w:tc>
        <w:tc>
          <w:tcPr>
            <w:tcW w:w="900" w:type="dxa"/>
            <w:shd w:val="clear" w:color="auto" w:fill="auto"/>
            <w:hideMark/>
          </w:tcPr>
          <w:p w14:paraId="3AB49388" w14:textId="21285FCC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3.20</w:t>
            </w:r>
          </w:p>
        </w:tc>
        <w:tc>
          <w:tcPr>
            <w:tcW w:w="900" w:type="dxa"/>
            <w:shd w:val="clear" w:color="auto" w:fill="auto"/>
            <w:hideMark/>
          </w:tcPr>
          <w:p w14:paraId="3C8CA372" w14:textId="71A63C23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111.00</w:t>
            </w:r>
          </w:p>
        </w:tc>
        <w:tc>
          <w:tcPr>
            <w:tcW w:w="1080" w:type="dxa"/>
            <w:shd w:val="clear" w:color="auto" w:fill="auto"/>
            <w:hideMark/>
          </w:tcPr>
          <w:p w14:paraId="60701196" w14:textId="77B96669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27.86</w:t>
            </w:r>
          </w:p>
        </w:tc>
        <w:tc>
          <w:tcPr>
            <w:tcW w:w="1170" w:type="dxa"/>
            <w:shd w:val="clear" w:color="auto" w:fill="auto"/>
            <w:hideMark/>
          </w:tcPr>
          <w:p w14:paraId="465FA226" w14:textId="3442FF37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37.36</w:t>
            </w:r>
          </w:p>
        </w:tc>
        <w:tc>
          <w:tcPr>
            <w:tcW w:w="900" w:type="dxa"/>
            <w:shd w:val="clear" w:color="auto" w:fill="auto"/>
            <w:hideMark/>
          </w:tcPr>
          <w:p w14:paraId="5DDC72E8" w14:textId="53F47243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43.57</w:t>
            </w:r>
          </w:p>
        </w:tc>
        <w:tc>
          <w:tcPr>
            <w:tcW w:w="1080" w:type="dxa"/>
            <w:shd w:val="clear" w:color="auto" w:fill="auto"/>
          </w:tcPr>
          <w:p w14:paraId="1E481EBD" w14:textId="31B226C5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15.71</w:t>
            </w:r>
          </w:p>
        </w:tc>
        <w:tc>
          <w:tcPr>
            <w:tcW w:w="1260" w:type="dxa"/>
            <w:shd w:val="clear" w:color="auto" w:fill="auto"/>
            <w:hideMark/>
          </w:tcPr>
          <w:p w14:paraId="6D3105B8" w14:textId="2D332611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3.97</w:t>
            </w:r>
          </w:p>
        </w:tc>
        <w:tc>
          <w:tcPr>
            <w:tcW w:w="990" w:type="dxa"/>
            <w:shd w:val="clear" w:color="auto" w:fill="auto"/>
            <w:hideMark/>
          </w:tcPr>
          <w:p w14:paraId="0CB56313" w14:textId="2B2EBCA7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31.74</w:t>
            </w:r>
          </w:p>
        </w:tc>
        <w:tc>
          <w:tcPr>
            <w:tcW w:w="1170" w:type="dxa"/>
            <w:shd w:val="clear" w:color="auto" w:fill="auto"/>
          </w:tcPr>
          <w:p w14:paraId="3518E222" w14:textId="17D5A277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0.13</w:t>
            </w:r>
          </w:p>
        </w:tc>
        <w:tc>
          <w:tcPr>
            <w:tcW w:w="990" w:type="dxa"/>
            <w:shd w:val="clear" w:color="auto" w:fill="auto"/>
          </w:tcPr>
          <w:p w14:paraId="1B02490F" w14:textId="79C67AFB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0.12</w:t>
            </w:r>
          </w:p>
        </w:tc>
      </w:tr>
      <w:tr w:rsidR="007652F6" w:rsidRPr="007652F6" w14:paraId="738FBCD4" w14:textId="41B9741B" w:rsidTr="00765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 w:val="restart"/>
            <w:shd w:val="clear" w:color="auto" w:fill="auto"/>
            <w:hideMark/>
          </w:tcPr>
          <w:p w14:paraId="02835576" w14:textId="77777777" w:rsidR="004225E5" w:rsidRPr="007652F6" w:rsidRDefault="004225E5" w:rsidP="004225E5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OB</w:t>
            </w:r>
          </w:p>
          <w:p w14:paraId="037250FC" w14:textId="77777777" w:rsidR="004225E5" w:rsidRPr="007652F6" w:rsidRDefault="004225E5" w:rsidP="004225E5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 </w:t>
            </w:r>
          </w:p>
        </w:tc>
        <w:tc>
          <w:tcPr>
            <w:tcW w:w="630" w:type="dxa"/>
            <w:shd w:val="clear" w:color="auto" w:fill="auto"/>
            <w:hideMark/>
          </w:tcPr>
          <w:p w14:paraId="5399811B" w14:textId="77777777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Pre</w:t>
            </w:r>
          </w:p>
        </w:tc>
        <w:tc>
          <w:tcPr>
            <w:tcW w:w="720" w:type="dxa"/>
            <w:shd w:val="clear" w:color="auto" w:fill="auto"/>
            <w:hideMark/>
          </w:tcPr>
          <w:p w14:paraId="42FAC410" w14:textId="6786D84A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259</w:t>
            </w:r>
          </w:p>
        </w:tc>
        <w:tc>
          <w:tcPr>
            <w:tcW w:w="900" w:type="dxa"/>
            <w:shd w:val="clear" w:color="auto" w:fill="auto"/>
            <w:hideMark/>
          </w:tcPr>
          <w:p w14:paraId="29406D82" w14:textId="7FD5073C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33.17</w:t>
            </w:r>
          </w:p>
        </w:tc>
        <w:tc>
          <w:tcPr>
            <w:tcW w:w="810" w:type="dxa"/>
            <w:shd w:val="clear" w:color="auto" w:fill="auto"/>
            <w:hideMark/>
          </w:tcPr>
          <w:p w14:paraId="27B5E9F2" w14:textId="1503018A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27.63</w:t>
            </w:r>
          </w:p>
        </w:tc>
        <w:tc>
          <w:tcPr>
            <w:tcW w:w="900" w:type="dxa"/>
            <w:shd w:val="clear" w:color="auto" w:fill="auto"/>
            <w:hideMark/>
          </w:tcPr>
          <w:p w14:paraId="08DCBAF7" w14:textId="63F0B3BE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3.56</w:t>
            </w:r>
          </w:p>
        </w:tc>
        <w:tc>
          <w:tcPr>
            <w:tcW w:w="900" w:type="dxa"/>
            <w:shd w:val="clear" w:color="auto" w:fill="auto"/>
            <w:hideMark/>
          </w:tcPr>
          <w:p w14:paraId="16FD453D" w14:textId="115DF80A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110.70</w:t>
            </w:r>
          </w:p>
        </w:tc>
        <w:tc>
          <w:tcPr>
            <w:tcW w:w="1080" w:type="dxa"/>
            <w:shd w:val="clear" w:color="auto" w:fill="auto"/>
            <w:hideMark/>
          </w:tcPr>
          <w:p w14:paraId="34B63C48" w14:textId="48EF70E9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8.62</w:t>
            </w:r>
          </w:p>
        </w:tc>
        <w:tc>
          <w:tcPr>
            <w:tcW w:w="1170" w:type="dxa"/>
            <w:shd w:val="clear" w:color="auto" w:fill="auto"/>
            <w:hideMark/>
          </w:tcPr>
          <w:p w14:paraId="4E3376E3" w14:textId="481E26B5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21.00</w:t>
            </w:r>
          </w:p>
        </w:tc>
        <w:tc>
          <w:tcPr>
            <w:tcW w:w="900" w:type="dxa"/>
            <w:shd w:val="clear" w:color="auto" w:fill="auto"/>
            <w:hideMark/>
          </w:tcPr>
          <w:p w14:paraId="2764CF6A" w14:textId="3FB4E239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41.00</w:t>
            </w:r>
          </w:p>
        </w:tc>
        <w:tc>
          <w:tcPr>
            <w:tcW w:w="1080" w:type="dxa"/>
            <w:shd w:val="clear" w:color="auto" w:fill="auto"/>
          </w:tcPr>
          <w:p w14:paraId="77CADF10" w14:textId="1A8619DA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32.38</w:t>
            </w:r>
          </w:p>
        </w:tc>
        <w:tc>
          <w:tcPr>
            <w:tcW w:w="1260" w:type="dxa"/>
            <w:shd w:val="clear" w:color="auto" w:fill="auto"/>
            <w:hideMark/>
          </w:tcPr>
          <w:p w14:paraId="6175CD07" w14:textId="4FCFF3DA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0.79</w:t>
            </w:r>
          </w:p>
        </w:tc>
        <w:tc>
          <w:tcPr>
            <w:tcW w:w="990" w:type="dxa"/>
            <w:shd w:val="clear" w:color="auto" w:fill="auto"/>
            <w:hideMark/>
          </w:tcPr>
          <w:p w14:paraId="7F47763B" w14:textId="28AD529F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2.61</w:t>
            </w:r>
          </w:p>
        </w:tc>
        <w:tc>
          <w:tcPr>
            <w:tcW w:w="1170" w:type="dxa"/>
            <w:shd w:val="clear" w:color="auto" w:fill="auto"/>
          </w:tcPr>
          <w:p w14:paraId="44E06864" w14:textId="4E68E186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0.08</w:t>
            </w:r>
          </w:p>
        </w:tc>
        <w:tc>
          <w:tcPr>
            <w:tcW w:w="990" w:type="dxa"/>
            <w:shd w:val="clear" w:color="auto" w:fill="auto"/>
          </w:tcPr>
          <w:p w14:paraId="02A7F75F" w14:textId="28A0B2B7" w:rsidR="004225E5" w:rsidRPr="007652F6" w:rsidRDefault="004225E5" w:rsidP="0042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0.07</w:t>
            </w:r>
          </w:p>
        </w:tc>
      </w:tr>
      <w:tr w:rsidR="007652F6" w:rsidRPr="007652F6" w14:paraId="0EBE74CB" w14:textId="00C99689" w:rsidTr="007652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shd w:val="clear" w:color="auto" w:fill="auto"/>
            <w:hideMark/>
          </w:tcPr>
          <w:p w14:paraId="6C4BF38B" w14:textId="77777777" w:rsidR="004225E5" w:rsidRPr="007652F6" w:rsidRDefault="004225E5" w:rsidP="004225E5">
            <w:pPr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14:paraId="38CB164E" w14:textId="77777777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Post</w:t>
            </w:r>
          </w:p>
        </w:tc>
        <w:tc>
          <w:tcPr>
            <w:tcW w:w="720" w:type="dxa"/>
            <w:shd w:val="clear" w:color="auto" w:fill="auto"/>
            <w:hideMark/>
          </w:tcPr>
          <w:p w14:paraId="62237D15" w14:textId="57E17E07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259</w:t>
            </w:r>
          </w:p>
        </w:tc>
        <w:tc>
          <w:tcPr>
            <w:tcW w:w="900" w:type="dxa"/>
            <w:shd w:val="clear" w:color="auto" w:fill="auto"/>
            <w:hideMark/>
          </w:tcPr>
          <w:p w14:paraId="06828B2A" w14:textId="7F20F1F2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43.27</w:t>
            </w:r>
          </w:p>
        </w:tc>
        <w:tc>
          <w:tcPr>
            <w:tcW w:w="810" w:type="dxa"/>
            <w:shd w:val="clear" w:color="auto" w:fill="auto"/>
            <w:hideMark/>
          </w:tcPr>
          <w:p w14:paraId="59217963" w14:textId="3DDC28FB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41.78</w:t>
            </w:r>
          </w:p>
        </w:tc>
        <w:tc>
          <w:tcPr>
            <w:tcW w:w="900" w:type="dxa"/>
            <w:shd w:val="clear" w:color="auto" w:fill="auto"/>
            <w:hideMark/>
          </w:tcPr>
          <w:p w14:paraId="743AAE77" w14:textId="6C98C48C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2.12</w:t>
            </w:r>
          </w:p>
        </w:tc>
        <w:tc>
          <w:tcPr>
            <w:tcW w:w="900" w:type="dxa"/>
            <w:shd w:val="clear" w:color="auto" w:fill="auto"/>
            <w:hideMark/>
          </w:tcPr>
          <w:p w14:paraId="0A4413D4" w14:textId="498C8CEE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158.92</w:t>
            </w:r>
          </w:p>
        </w:tc>
        <w:tc>
          <w:tcPr>
            <w:tcW w:w="1080" w:type="dxa"/>
            <w:shd w:val="clear" w:color="auto" w:fill="auto"/>
            <w:hideMark/>
          </w:tcPr>
          <w:p w14:paraId="1354ADA7" w14:textId="040224E0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10.34</w:t>
            </w:r>
          </w:p>
        </w:tc>
        <w:tc>
          <w:tcPr>
            <w:tcW w:w="1170" w:type="dxa"/>
            <w:shd w:val="clear" w:color="auto" w:fill="auto"/>
            <w:hideMark/>
          </w:tcPr>
          <w:p w14:paraId="3296AD85" w14:textId="6EACDC7F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30.8</w:t>
            </w:r>
          </w:p>
        </w:tc>
        <w:tc>
          <w:tcPr>
            <w:tcW w:w="900" w:type="dxa"/>
            <w:shd w:val="clear" w:color="auto" w:fill="auto"/>
            <w:hideMark/>
          </w:tcPr>
          <w:p w14:paraId="598B9697" w14:textId="5B31CC0B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61.52</w:t>
            </w:r>
          </w:p>
        </w:tc>
        <w:tc>
          <w:tcPr>
            <w:tcW w:w="1080" w:type="dxa"/>
            <w:shd w:val="clear" w:color="auto" w:fill="auto"/>
          </w:tcPr>
          <w:p w14:paraId="6E45752B" w14:textId="259A8236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51.18</w:t>
            </w:r>
          </w:p>
        </w:tc>
        <w:tc>
          <w:tcPr>
            <w:tcW w:w="1260" w:type="dxa"/>
            <w:shd w:val="clear" w:color="auto" w:fill="auto"/>
            <w:hideMark/>
          </w:tcPr>
          <w:p w14:paraId="5B1CFF70" w14:textId="3CDC6618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1.17</w:t>
            </w:r>
          </w:p>
        </w:tc>
        <w:tc>
          <w:tcPr>
            <w:tcW w:w="990" w:type="dxa"/>
            <w:shd w:val="clear" w:color="auto" w:fill="auto"/>
            <w:hideMark/>
          </w:tcPr>
          <w:p w14:paraId="02804AB3" w14:textId="473D9711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3.33</w:t>
            </w:r>
          </w:p>
        </w:tc>
        <w:tc>
          <w:tcPr>
            <w:tcW w:w="1170" w:type="dxa"/>
            <w:shd w:val="clear" w:color="auto" w:fill="auto"/>
          </w:tcPr>
          <w:p w14:paraId="6EE229CF" w14:textId="37F4D293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0.11</w:t>
            </w:r>
          </w:p>
        </w:tc>
        <w:tc>
          <w:tcPr>
            <w:tcW w:w="990" w:type="dxa"/>
            <w:shd w:val="clear" w:color="auto" w:fill="auto"/>
          </w:tcPr>
          <w:p w14:paraId="50A0C0E4" w14:textId="463F1ECE" w:rsidR="004225E5" w:rsidRPr="007652F6" w:rsidRDefault="004225E5" w:rsidP="0042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</w:rPr>
              <w:t>0.10</w:t>
            </w:r>
          </w:p>
        </w:tc>
      </w:tr>
    </w:tbl>
    <w:p w14:paraId="7870CF27" w14:textId="73A112BC" w:rsidR="004420AB" w:rsidRPr="007652F6" w:rsidRDefault="004225E5" w:rsidP="00793B3D">
      <w:pPr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bookmarkStart w:id="1" w:name="_Hlk184597296"/>
      <w:r w:rsidRPr="007652F6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Note</w:t>
      </w:r>
      <w:r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: 1 USD = 277.575 PKR; 1 EUR = 301.815 PKR (Source:</w:t>
      </w:r>
      <w:r w:rsidR="00BB4B5C" w:rsidRPr="007652F6">
        <w:rPr>
          <w:color w:val="0D0D0D" w:themeColor="text1" w:themeTint="F2"/>
        </w:rPr>
        <w:t xml:space="preserve"> </w:t>
      </w:r>
      <w:hyperlink r:id="rId9" w:history="1">
        <w:r w:rsidR="00BB4B5C" w:rsidRPr="007652F6">
          <w:rPr>
            <w:rStyle w:val="Hyperlink"/>
            <w:rFonts w:ascii="Times New Roman" w:hAnsi="Times New Roman" w:cs="Times New Roman"/>
            <w:color w:val="0D0D0D" w:themeColor="text1" w:themeTint="F2"/>
            <w:sz w:val="24"/>
            <w:szCs w:val="24"/>
          </w:rPr>
          <w:t>https://www.oanda.com/currency-converter/en/?from=EUR&amp;to=PKR&amp;amount=1</w:t>
        </w:r>
      </w:hyperlink>
      <w:r w:rsidR="00BB4B5C"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).</w:t>
      </w:r>
    </w:p>
    <w:p w14:paraId="66211CA0" w14:textId="1F5417B8" w:rsidR="00435615" w:rsidRPr="007652F6" w:rsidRDefault="00435615" w:rsidP="00793B3D">
      <w:pPr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781EAF67" w14:textId="29412131" w:rsidR="00435615" w:rsidRPr="007652F6" w:rsidRDefault="00435615" w:rsidP="00793B3D">
      <w:pPr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42A32220" w14:textId="076110DA" w:rsidR="00FA2040" w:rsidRPr="007652F6" w:rsidRDefault="00FA2040" w:rsidP="00793B3D">
      <w:pPr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31D02BE6" w14:textId="1A30F2F2" w:rsidR="00FA2040" w:rsidRPr="007652F6" w:rsidRDefault="00FA2040" w:rsidP="00793B3D">
      <w:pPr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62E4DFF7" w14:textId="0170ED76" w:rsidR="00FA2040" w:rsidRPr="007652F6" w:rsidRDefault="00FA2040" w:rsidP="00793B3D">
      <w:pPr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64527C77" w14:textId="4B7DCEB4" w:rsidR="00FA2040" w:rsidRPr="007652F6" w:rsidRDefault="00FA2040" w:rsidP="00793B3D">
      <w:pPr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346F9CCB" w14:textId="38DEE393" w:rsidR="00FA2040" w:rsidRPr="007652F6" w:rsidRDefault="00FA2040" w:rsidP="00793B3D">
      <w:pPr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59CD5159" w14:textId="34B6A018" w:rsidR="00FA2040" w:rsidRPr="007652F6" w:rsidRDefault="00FA2040" w:rsidP="00793B3D">
      <w:pPr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5D288D9C" w14:textId="77CD9227" w:rsidR="00FA2040" w:rsidRPr="007652F6" w:rsidRDefault="00FA2040" w:rsidP="00793B3D">
      <w:pPr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246CE55F" w14:textId="00A82317" w:rsidR="00FA2040" w:rsidRPr="007652F6" w:rsidRDefault="00FA2040" w:rsidP="00793B3D">
      <w:pPr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4D56D7F6" w14:textId="17A7D176" w:rsidR="00FA2040" w:rsidRPr="007652F6" w:rsidRDefault="00FA2040" w:rsidP="00793B3D">
      <w:pPr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1C1B59B0" w14:textId="604C62CB" w:rsidR="00FA2040" w:rsidRPr="007652F6" w:rsidRDefault="00FA2040" w:rsidP="00793B3D">
      <w:pPr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6D76E5E0" w14:textId="055DC44E" w:rsidR="00FA2040" w:rsidRPr="007652F6" w:rsidRDefault="00FA2040" w:rsidP="00793B3D">
      <w:pPr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4525F0C6" w14:textId="77777777" w:rsidR="00FA2040" w:rsidRPr="007652F6" w:rsidRDefault="00FA2040" w:rsidP="00793B3D">
      <w:pPr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  <w:sectPr w:rsidR="00FA2040" w:rsidRPr="007652F6" w:rsidSect="007652F6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E87FA30" w14:textId="3F3EF18A" w:rsidR="00793B3D" w:rsidRPr="007652F6" w:rsidRDefault="00793B3D" w:rsidP="00B106AF">
      <w:pPr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 w:rsidRPr="007652F6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lastRenderedPageBreak/>
        <w:t>Table S</w:t>
      </w:r>
      <w:r w:rsidR="00D76E2B" w:rsidRPr="007652F6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3</w:t>
      </w:r>
      <w:r w:rsidRPr="007652F6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. </w:t>
      </w:r>
      <w:r w:rsidR="004420AB"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edian unit prices and s</w:t>
      </w:r>
      <w:r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tatistical </w:t>
      </w:r>
      <w:r w:rsidR="00B027A8"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c</w:t>
      </w:r>
      <w:r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omparison</w:t>
      </w:r>
      <w:r w:rsidR="004420AB"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s</w:t>
      </w:r>
      <w:r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of </w:t>
      </w:r>
      <w:r w:rsidR="00B027A8"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oral </w:t>
      </w:r>
      <w:r w:rsidR="00CF2B9B"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antidiabetics</w:t>
      </w:r>
      <w:r w:rsidR="004420AB"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by NEML status and formulation type</w:t>
      </w:r>
      <w:r w:rsidR="00B027A8" w:rsidRPr="007652F6" w:rsidDel="00B027A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B027A8"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b</w:t>
      </w:r>
      <w:r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efore and </w:t>
      </w:r>
      <w:r w:rsidR="00B027A8"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a</w:t>
      </w:r>
      <w:r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fter </w:t>
      </w:r>
      <w:r w:rsidR="00B027A8"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d</w:t>
      </w:r>
      <w:r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eregulation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57"/>
        <w:gridCol w:w="775"/>
        <w:gridCol w:w="1542"/>
        <w:gridCol w:w="1542"/>
        <w:gridCol w:w="773"/>
        <w:gridCol w:w="773"/>
        <w:gridCol w:w="1058"/>
        <w:gridCol w:w="1158"/>
        <w:gridCol w:w="1061"/>
        <w:gridCol w:w="961"/>
      </w:tblGrid>
      <w:tr w:rsidR="007652F6" w:rsidRPr="007652F6" w14:paraId="44C8C8DA" w14:textId="77777777" w:rsidTr="004420AB">
        <w:trPr>
          <w:trHeight w:val="290"/>
        </w:trPr>
        <w:tc>
          <w:tcPr>
            <w:tcW w:w="5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5195F2EE" w14:textId="5A5D17B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Pre/post deregulation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57918" w14:textId="4941D7AF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Product type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33F07" w14:textId="5087536B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Grouping variable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59096" w14:textId="4E37D719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Group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D10E56" w14:textId="46F10339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Median Unit Price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8B3CC" w14:textId="4789D584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Observations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6A0F5" w14:textId="631EBADC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Rank Sum</w:t>
            </w:r>
          </w:p>
        </w:tc>
        <w:tc>
          <w:tcPr>
            <w:tcW w:w="5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9969D" w14:textId="122FAB88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Expected Rank Sum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40D68" w14:textId="6B44C8E0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z-value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318BC" w14:textId="1D64F2B4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  <w:t>p</w:t>
            </w: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-value</w:t>
            </w:r>
          </w:p>
        </w:tc>
      </w:tr>
      <w:tr w:rsidR="007652F6" w:rsidRPr="007652F6" w14:paraId="24E9466A" w14:textId="77777777" w:rsidTr="004420AB">
        <w:trPr>
          <w:trHeight w:val="290"/>
        </w:trPr>
        <w:tc>
          <w:tcPr>
            <w:tcW w:w="53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CE240A" w14:textId="08DFC839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Pre</w:t>
            </w:r>
          </w:p>
        </w:tc>
        <w:tc>
          <w:tcPr>
            <w:tcW w:w="35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499376" w14:textId="01697315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LPG</w:t>
            </w:r>
          </w:p>
        </w:tc>
        <w:tc>
          <w:tcPr>
            <w:tcW w:w="7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EB10" w14:textId="0EA0C7A1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NEML statu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8C71" w14:textId="4917240F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n-NEM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60D0506C" w14:textId="1289BB81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6.5</w:t>
            </w:r>
            <w:r w:rsidR="00137412"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BDC5" w14:textId="281FA381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9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E58F" w14:textId="5EC32C71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368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AB98" w14:textId="3786412B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4059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9773" w14:textId="617216CE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.8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D738" w14:textId="08B87E34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00</w:t>
            </w:r>
          </w:p>
        </w:tc>
      </w:tr>
      <w:tr w:rsidR="007652F6" w:rsidRPr="007652F6" w14:paraId="0317CA51" w14:textId="77777777" w:rsidTr="004420AB">
        <w:trPr>
          <w:trHeight w:val="290"/>
        </w:trPr>
        <w:tc>
          <w:tcPr>
            <w:tcW w:w="53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43F222F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50F181A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C6BAB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713D" w14:textId="04464113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EM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3B8D241" w14:textId="48EAEE1F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8</w:t>
            </w:r>
            <w:r w:rsidR="00137412"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FD24" w14:textId="32AA20CB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0898" w14:textId="734E581D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559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AA1B" w14:textId="09F5E083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5226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7D17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A66F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7652F6" w:rsidRPr="007652F6" w14:paraId="176E2579" w14:textId="77777777" w:rsidTr="004420AB">
        <w:trPr>
          <w:trHeight w:val="290"/>
        </w:trPr>
        <w:tc>
          <w:tcPr>
            <w:tcW w:w="53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2B93EAC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7A61DA2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1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CBB5D5" w14:textId="3CD0283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Formulation typ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6806" w14:textId="18A3A71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ingle-ingredien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1973D5DC" w14:textId="77BE062E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1</w:t>
            </w:r>
            <w:r w:rsidR="00137412"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7823" w14:textId="2466DE88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9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94E8" w14:textId="2968E1F0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1173.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58FB" w14:textId="089F12BD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5586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60B6" w14:textId="70E1BB2B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2.7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038D" w14:textId="2598E791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06</w:t>
            </w:r>
          </w:p>
        </w:tc>
      </w:tr>
      <w:tr w:rsidR="007652F6" w:rsidRPr="007652F6" w14:paraId="4660EFFD" w14:textId="77777777" w:rsidTr="004420AB">
        <w:trPr>
          <w:trHeight w:val="290"/>
        </w:trPr>
        <w:tc>
          <w:tcPr>
            <w:tcW w:w="53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7A03FFC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9C3AD1E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2D53A6E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F6255" w14:textId="575252DE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ombination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4E0AF6" w14:textId="50001AA1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6.5</w:t>
            </w:r>
            <w:r w:rsidR="00137412"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C1E95" w14:textId="0BE01338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1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E33D1" w14:textId="23AA9EB5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8112.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68BCD" w14:textId="3EF0B646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3699.5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0E1E1F" w14:textId="338D7186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A6859F" w14:textId="5448F034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7652F6" w:rsidRPr="007652F6" w14:paraId="316B19CE" w14:textId="77777777" w:rsidTr="004420AB">
        <w:trPr>
          <w:trHeight w:val="290"/>
        </w:trPr>
        <w:tc>
          <w:tcPr>
            <w:tcW w:w="53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E3A4D7" w14:textId="1A85C3D0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Post</w:t>
            </w:r>
          </w:p>
        </w:tc>
        <w:tc>
          <w:tcPr>
            <w:tcW w:w="35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377D1C" w14:textId="0F5D2091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LPG</w:t>
            </w:r>
          </w:p>
        </w:tc>
        <w:tc>
          <w:tcPr>
            <w:tcW w:w="7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6D12" w14:textId="422B50E9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NEML statu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1379" w14:textId="12CBDAEF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n-NEM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76FAC0B" w14:textId="4AD1BBC0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0.7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CAD2" w14:textId="03073B04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0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A72B" w14:textId="174733EB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028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DE08" w14:textId="7E6651E9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9973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C8B4" w14:textId="1ED654C3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.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552C" w14:textId="3BFC5CF5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00</w:t>
            </w:r>
          </w:p>
        </w:tc>
      </w:tr>
      <w:tr w:rsidR="007652F6" w:rsidRPr="007652F6" w14:paraId="2F941611" w14:textId="77777777" w:rsidTr="004420AB">
        <w:trPr>
          <w:trHeight w:val="290"/>
        </w:trPr>
        <w:tc>
          <w:tcPr>
            <w:tcW w:w="53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4C9BCBD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A5AA321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12E97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053D" w14:textId="78F4DBA5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EM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749036EC" w14:textId="7DF49AD0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0.3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B95A" w14:textId="2228068E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1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610C" w14:textId="4B27F7E5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517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01C4" w14:textId="48FDEAB0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5486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1B870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D5A76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7652F6" w:rsidRPr="007652F6" w14:paraId="7191E9CF" w14:textId="77777777" w:rsidTr="004420AB">
        <w:trPr>
          <w:trHeight w:val="290"/>
        </w:trPr>
        <w:tc>
          <w:tcPr>
            <w:tcW w:w="53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F1F62AA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2190174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1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5995FC" w14:textId="28801620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Formulation typ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AC08" w14:textId="54DDA4BD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ingle-ingredien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6D282048" w14:textId="09FF499F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3.9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6D52" w14:textId="5B97E48F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9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C864" w14:textId="5919F11F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1486.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89DA" w14:textId="777C717D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6847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751E" w14:textId="1F7E854C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3.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E2BB" w14:textId="360F7E83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016</w:t>
            </w:r>
          </w:p>
        </w:tc>
      </w:tr>
      <w:tr w:rsidR="007652F6" w:rsidRPr="007652F6" w14:paraId="4D3EA9AD" w14:textId="77777777" w:rsidTr="004420AB">
        <w:trPr>
          <w:trHeight w:val="290"/>
        </w:trPr>
        <w:tc>
          <w:tcPr>
            <w:tcW w:w="53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5C3AE27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EFCBCB3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0DFF127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31BA4" w14:textId="2B19F91E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ombination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0D5211" w14:textId="1C1154A5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1.7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83E72" w14:textId="376B5E4C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2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04E8E" w14:textId="4EFD0A52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3973.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26315" w14:textId="77E995C8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8612.5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6FF562" w14:textId="5724050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257D25" w14:textId="1BE1C2A0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7652F6" w:rsidRPr="007652F6" w14:paraId="424A73F8" w14:textId="77777777" w:rsidTr="004420AB">
        <w:trPr>
          <w:trHeight w:val="290"/>
        </w:trPr>
        <w:tc>
          <w:tcPr>
            <w:tcW w:w="53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004100" w14:textId="37D0EE6B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Pre</w:t>
            </w:r>
          </w:p>
        </w:tc>
        <w:tc>
          <w:tcPr>
            <w:tcW w:w="35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CA9BC7" w14:textId="63E1A50E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HP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0805" w14:textId="45F027FC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NEML statu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82C8" w14:textId="4F3A6EBB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n-NEM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19C09289" w14:textId="1BFA2C7A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7.7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F9C4" w14:textId="73122273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3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9623" w14:textId="05060128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6389.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B6ED" w14:textId="5613B8C5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472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5F64" w14:textId="30923B15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.9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4922" w14:textId="7D11E215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00</w:t>
            </w:r>
          </w:p>
        </w:tc>
      </w:tr>
      <w:tr w:rsidR="007652F6" w:rsidRPr="007652F6" w14:paraId="6110278F" w14:textId="77777777" w:rsidTr="004420AB">
        <w:trPr>
          <w:trHeight w:val="46"/>
        </w:trPr>
        <w:tc>
          <w:tcPr>
            <w:tcW w:w="53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D4FCA09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906860C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15ED7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27D6" w14:textId="068B65E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EM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396576D9" w14:textId="571DCD2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4.2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0C64" w14:textId="0BC255E2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3563" w14:textId="7DEF1408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945.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07BC" w14:textId="570D1886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16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F7902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22708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7652F6" w:rsidRPr="007652F6" w14:paraId="2395AC0E" w14:textId="77777777" w:rsidTr="004420AB">
        <w:trPr>
          <w:trHeight w:val="290"/>
        </w:trPr>
        <w:tc>
          <w:tcPr>
            <w:tcW w:w="53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3CA87FE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BCFFC74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DE89" w14:textId="47F1D0E4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Formulation typ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F2EF" w14:textId="2833E1D2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ingle-ingredien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3A2C5AD8" w14:textId="25107FDC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9.6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6109" w14:textId="048D4212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3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888A" w14:textId="6901DD03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550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C9C1" w14:textId="219E5296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612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F716" w14:textId="53CC80E3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1.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D824" w14:textId="06198690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21</w:t>
            </w:r>
          </w:p>
        </w:tc>
      </w:tr>
      <w:tr w:rsidR="007652F6" w:rsidRPr="007652F6" w14:paraId="761EF854" w14:textId="77777777" w:rsidTr="004420AB">
        <w:trPr>
          <w:trHeight w:val="290"/>
        </w:trPr>
        <w:tc>
          <w:tcPr>
            <w:tcW w:w="53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FF659CC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8DFB03D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78F8C9" w14:textId="1C4BFF4E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D350E" w14:textId="2A93329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ombination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90598F" w14:textId="2A040C8E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5.7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8FB21" w14:textId="52A5F40C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6FECC" w14:textId="60353C54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128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9C1D6" w14:textId="571B6931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67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9DED88" w14:textId="519F676C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AE5C7E" w14:textId="6B4F864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7652F6" w:rsidRPr="007652F6" w14:paraId="47557107" w14:textId="77777777" w:rsidTr="004420AB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B551" w14:textId="65EC3A4C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Post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A623" w14:textId="40B88FC4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HP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7204" w14:textId="02170B02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NEML statu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F378" w14:textId="490DF72F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n-NEM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12564181" w14:textId="7430C945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9.2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31A3" w14:textId="13C89DB1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2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1B8C" w14:textId="40268C1A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6389.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A1D3" w14:textId="34C52A14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472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FEEF" w14:textId="67795ADB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.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E426" w14:textId="2470B371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008</w:t>
            </w:r>
          </w:p>
        </w:tc>
      </w:tr>
      <w:tr w:rsidR="007652F6" w:rsidRPr="007652F6" w14:paraId="3AF8E837" w14:textId="77777777" w:rsidTr="004420AB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DF09C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46D0E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8B0DC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F502" w14:textId="12A0CADF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EM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DA7DDFA" w14:textId="341382D6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5</w:t>
            </w:r>
            <w:r w:rsidR="00137412"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4F21" w14:textId="121BC02B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7324" w14:textId="1BAA661E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945.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F0DD" w14:textId="2176622B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16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F1E63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D761C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7652F6" w:rsidRPr="007652F6" w14:paraId="07E373D9" w14:textId="77777777" w:rsidTr="004420AB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149DD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B92DB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A0DE" w14:textId="14FD9AAB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Formulation typ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3F29" w14:textId="60234B4A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ingle-ingredien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15096E4" w14:textId="6CEAD6E4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5</w:t>
            </w:r>
            <w:r w:rsidR="00137412"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F1EB" w14:textId="3BFBAE0A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3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9F09" w14:textId="1D809FA8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5217.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EDDD" w14:textId="59E9A839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598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3012" w14:textId="359F6DF5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1.5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F4E3" w14:textId="6DE97A13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169</w:t>
            </w:r>
          </w:p>
        </w:tc>
      </w:tr>
      <w:tr w:rsidR="007652F6" w:rsidRPr="007652F6" w14:paraId="203DACA5" w14:textId="77777777" w:rsidTr="004420AB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DFF4F8" w14:textId="30FD14C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C59D38" w14:textId="7812E31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2D3FFD" w14:textId="079EF088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CB429" w14:textId="404DF8FC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ombination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837B0E" w14:textId="080843A8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9.2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86E47" w14:textId="4BB979D3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B440D" w14:textId="108975FC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1117.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E91A5" w14:textId="3C4F505F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35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264880" w14:textId="49CB1006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6B81D02" w14:textId="0E3282E9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7652F6" w:rsidRPr="007652F6" w14:paraId="144224CF" w14:textId="77777777" w:rsidTr="004420AB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0463" w14:textId="7A73EEEE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Pr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50FD" w14:textId="02BAAC49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O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B9AD" w14:textId="3D773799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NEML statu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EB6E" w14:textId="14AAC89E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n-NEM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70A66903" w14:textId="4847BD54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9.8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9CAB" w14:textId="4014950A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57C9" w14:textId="31594EA6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004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AA0A" w14:textId="6FE67AD2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534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0A64" w14:textId="404A2725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.8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601E" w14:textId="42E7336E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00</w:t>
            </w:r>
          </w:p>
        </w:tc>
      </w:tr>
      <w:tr w:rsidR="007652F6" w:rsidRPr="007652F6" w14:paraId="17857BBA" w14:textId="77777777" w:rsidTr="004420AB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ADEBC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F9B5B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7A95B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E3D9" w14:textId="2E63793D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EM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1026AA6E" w14:textId="16FF0A9D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3.5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C2DE" w14:textId="3B1783C3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4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799E" w14:textId="26EDD629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362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7A5E" w14:textId="110BD1AD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833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E2510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0CA81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7652F6" w:rsidRPr="007652F6" w14:paraId="3AD33DC2" w14:textId="77777777" w:rsidTr="004420AB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83F45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03CD1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F66B" w14:textId="3E449D06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Formulation typ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2E34" w14:textId="274382C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ingle-ingredien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5D075F65" w14:textId="7574689D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0.5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57BC" w14:textId="3665089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9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8EC6" w14:textId="51D0E685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265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4D13" w14:textId="67A0211F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483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9138" w14:textId="77CC99CB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4.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D77B" w14:textId="336E2DD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00</w:t>
            </w:r>
          </w:p>
        </w:tc>
      </w:tr>
      <w:tr w:rsidR="007652F6" w:rsidRPr="007652F6" w14:paraId="284F2DFB" w14:textId="77777777" w:rsidTr="004420AB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F51E88" w14:textId="74CB9985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A12630" w14:textId="41CD7BA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42F705" w14:textId="030D84B9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B771F" w14:textId="52CFA3B1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ombination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324170" w14:textId="2D249E72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7.8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5C74A" w14:textId="7EE39E06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B326E" w14:textId="5C21DAF3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102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A89EA" w14:textId="49ABAB01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84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39BBB0" w14:textId="59CC305C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E21513" w14:textId="096821F3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7652F6" w:rsidRPr="007652F6" w14:paraId="2530C570" w14:textId="77777777" w:rsidTr="004420AB">
        <w:trPr>
          <w:trHeight w:val="290"/>
        </w:trPr>
        <w:tc>
          <w:tcPr>
            <w:tcW w:w="53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A3B2E1" w14:textId="2AAA360D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Post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21A29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681F" w14:textId="1313C198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NEML statu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2859" w14:textId="77F6A195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n-NEM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7AF5BBA" w14:textId="6B123013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9.8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8735" w14:textId="0C05703C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2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C62C" w14:textId="0E6AA583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0240.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53DF" w14:textId="69973BC1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612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77EA" w14:textId="411058FE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.8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270B" w14:textId="1592B9E0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00</w:t>
            </w:r>
          </w:p>
        </w:tc>
      </w:tr>
      <w:tr w:rsidR="007652F6" w:rsidRPr="007652F6" w14:paraId="63572525" w14:textId="77777777" w:rsidTr="004420AB">
        <w:trPr>
          <w:trHeight w:val="290"/>
        </w:trPr>
        <w:tc>
          <w:tcPr>
            <w:tcW w:w="53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B1317A7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F43D4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9CD8B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29CF" w14:textId="49A05CE8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EM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2A37FEED" w14:textId="72AF2B75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6</w:t>
            </w:r>
            <w:r w:rsidR="00137412"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BBA5" w14:textId="2D5ED5AC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3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93CA" w14:textId="106A670F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3429.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871F" w14:textId="70C16E8B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755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888D5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5FB51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7652F6" w:rsidRPr="007652F6" w14:paraId="32BAF725" w14:textId="77777777" w:rsidTr="004420AB">
        <w:trPr>
          <w:trHeight w:val="290"/>
        </w:trPr>
        <w:tc>
          <w:tcPr>
            <w:tcW w:w="53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138EAAA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F36A7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75AA" w14:textId="64890091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Formulation typ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E228" w14:textId="76E79509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ingle-ingredien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27E7A18B" w14:textId="452324DC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0.5</w:t>
            </w:r>
            <w:r w:rsidR="00137412"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0BD8" w14:textId="413BA2F6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8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4C37" w14:textId="2F51F7F0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1700.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9F4B" w14:textId="2DE1E196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405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B466" w14:textId="7F34FB66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4.6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70B7" w14:textId="46E209C3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00</w:t>
            </w:r>
          </w:p>
        </w:tc>
      </w:tr>
      <w:tr w:rsidR="004420AB" w:rsidRPr="007652F6" w14:paraId="3106FB8A" w14:textId="77777777" w:rsidTr="004420AB">
        <w:trPr>
          <w:trHeight w:val="290"/>
        </w:trPr>
        <w:tc>
          <w:tcPr>
            <w:tcW w:w="53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9A8180A" w14:textId="77777777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AF0A0E" w14:textId="7604737E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218D6E" w14:textId="23CF9546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BA6B4" w14:textId="6DD001EB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ombination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5ADCA6" w14:textId="60D4E030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7.8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716E3" w14:textId="7C2D13BB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5F7F4" w14:textId="68D54A55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1969.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61E4A" w14:textId="3F1E4201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62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F4BDC6" w14:textId="06D6F8EF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2113F3" w14:textId="001890C4" w:rsidR="004420AB" w:rsidRPr="007652F6" w:rsidRDefault="004420AB" w:rsidP="00CF2B9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 </w:t>
            </w:r>
          </w:p>
        </w:tc>
      </w:tr>
    </w:tbl>
    <w:p w14:paraId="1D5A2679" w14:textId="3DC0C3A0" w:rsidR="005B5A38" w:rsidRPr="007652F6" w:rsidRDefault="005B5A38" w:rsidP="005B5A38">
      <w:pPr>
        <w:spacing w:after="0"/>
        <w:jc w:val="both"/>
        <w:rPr>
          <w:rStyle w:val="Strong"/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44F9C492" w14:textId="32E56A6B" w:rsidR="008F1745" w:rsidRPr="007652F6" w:rsidRDefault="008F1745" w:rsidP="005B5A38">
      <w:pPr>
        <w:spacing w:after="0"/>
        <w:jc w:val="both"/>
        <w:rPr>
          <w:rStyle w:val="Strong"/>
          <w:rFonts w:ascii="Times New Roman" w:hAnsi="Times New Roman" w:cs="Times New Roman"/>
          <w:b w:val="0"/>
          <w:bCs w:val="0"/>
          <w:color w:val="0D0D0D" w:themeColor="text1" w:themeTint="F2"/>
          <w:sz w:val="24"/>
          <w:szCs w:val="24"/>
        </w:rPr>
      </w:pPr>
      <w:r w:rsidRPr="007652F6">
        <w:rPr>
          <w:rStyle w:val="Strong"/>
          <w:rFonts w:ascii="Times New Roman" w:hAnsi="Times New Roman" w:cs="Times New Roman"/>
          <w:color w:val="0D0D0D" w:themeColor="text1" w:themeTint="F2"/>
          <w:sz w:val="24"/>
          <w:szCs w:val="24"/>
        </w:rPr>
        <w:t>Table S4.</w:t>
      </w:r>
      <w:r w:rsidR="005060FA"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5060FA" w:rsidRPr="007652F6">
        <w:rPr>
          <w:rStyle w:val="Strong"/>
          <w:rFonts w:ascii="Times New Roman" w:hAnsi="Times New Roman" w:cs="Times New Roman"/>
          <w:b w:val="0"/>
          <w:bCs w:val="0"/>
          <w:color w:val="0D0D0D" w:themeColor="text1" w:themeTint="F2"/>
          <w:sz w:val="24"/>
          <w:szCs w:val="24"/>
        </w:rPr>
        <w:t xml:space="preserve">Linear </w:t>
      </w:r>
      <w:r w:rsidR="00435615" w:rsidRPr="007652F6">
        <w:rPr>
          <w:rStyle w:val="Strong"/>
          <w:rFonts w:ascii="Times New Roman" w:hAnsi="Times New Roman" w:cs="Times New Roman"/>
          <w:b w:val="0"/>
          <w:bCs w:val="0"/>
          <w:color w:val="0D0D0D" w:themeColor="text1" w:themeTint="F2"/>
          <w:sz w:val="24"/>
          <w:szCs w:val="24"/>
        </w:rPr>
        <w:t>r</w:t>
      </w:r>
      <w:r w:rsidR="005060FA" w:rsidRPr="007652F6">
        <w:rPr>
          <w:rStyle w:val="Strong"/>
          <w:rFonts w:ascii="Times New Roman" w:hAnsi="Times New Roman" w:cs="Times New Roman"/>
          <w:b w:val="0"/>
          <w:bCs w:val="0"/>
          <w:color w:val="0D0D0D" w:themeColor="text1" w:themeTint="F2"/>
          <w:sz w:val="24"/>
          <w:szCs w:val="24"/>
        </w:rPr>
        <w:t xml:space="preserve">egression analysis of the association between </w:t>
      </w:r>
      <w:r w:rsidR="00435615" w:rsidRPr="007652F6">
        <w:rPr>
          <w:rStyle w:val="Strong"/>
          <w:rFonts w:ascii="Times New Roman" w:hAnsi="Times New Roman" w:cs="Times New Roman"/>
          <w:b w:val="0"/>
          <w:bCs w:val="0"/>
          <w:color w:val="0D0D0D" w:themeColor="text1" w:themeTint="F2"/>
          <w:sz w:val="24"/>
          <w:szCs w:val="24"/>
        </w:rPr>
        <w:t>m</w:t>
      </w:r>
      <w:r w:rsidR="005060FA" w:rsidRPr="007652F6">
        <w:rPr>
          <w:rStyle w:val="Strong"/>
          <w:rFonts w:ascii="Times New Roman" w:hAnsi="Times New Roman" w:cs="Times New Roman"/>
          <w:b w:val="0"/>
          <w:bCs w:val="0"/>
          <w:color w:val="0D0D0D" w:themeColor="text1" w:themeTint="F2"/>
          <w:sz w:val="24"/>
          <w:szCs w:val="24"/>
        </w:rPr>
        <w:t xml:space="preserve">edicine unit prices and market competition (Number of registered brands) Pre- and Post-deregulation. 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1693"/>
        <w:gridCol w:w="1534"/>
        <w:gridCol w:w="1425"/>
        <w:gridCol w:w="1247"/>
        <w:gridCol w:w="981"/>
        <w:gridCol w:w="892"/>
        <w:gridCol w:w="1247"/>
        <w:gridCol w:w="1781"/>
      </w:tblGrid>
      <w:tr w:rsidR="007652F6" w:rsidRPr="007652F6" w14:paraId="57D6D174" w14:textId="77777777" w:rsidTr="00435615">
        <w:trPr>
          <w:trHeight w:val="290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6D553" w14:textId="77777777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Medicine Price Typ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2BBA1" w14:textId="77777777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Pre/Post Deregul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4C73C" w14:textId="79688B39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Coefficient (</w:t>
            </w:r>
            <w:r w:rsidR="000857DD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Registered Brands</w:t>
            </w:r>
            <w:r w:rsidRPr="007652F6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C2809" w14:textId="77777777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Std. Erro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8A694" w14:textId="77777777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0857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  <w:t>t</w:t>
            </w:r>
            <w:r w:rsidRPr="007652F6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B5647" w14:textId="77777777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0857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  <w:t>p</w:t>
            </w:r>
            <w:r w:rsidRPr="007652F6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9CBD1" w14:textId="77777777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R-Square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CEB96" w14:textId="77777777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95% Confidence Interval</w:t>
            </w:r>
          </w:p>
        </w:tc>
      </w:tr>
      <w:tr w:rsidR="007652F6" w:rsidRPr="007652F6" w14:paraId="5DBF9D13" w14:textId="77777777" w:rsidTr="00435615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21A2" w14:textId="77777777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LP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4387" w14:textId="77777777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P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7FAA" w14:textId="4E4FC07B" w:rsidR="008F1745" w:rsidRPr="007652F6" w:rsidRDefault="008F1745" w:rsidP="008F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-0.2</w:t>
            </w:r>
            <w:r w:rsidR="00ED72A7"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6CB5" w14:textId="2E9D8598" w:rsidR="008F1745" w:rsidRPr="007652F6" w:rsidRDefault="008F1745" w:rsidP="008F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0.0</w:t>
            </w:r>
            <w:r w:rsidR="00137412"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2E54" w14:textId="77777777" w:rsidR="008F1745" w:rsidRPr="007652F6" w:rsidRDefault="008F1745" w:rsidP="008F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-9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0670" w14:textId="77777777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B9D2" w14:textId="6C1AF6B3" w:rsidR="008F1745" w:rsidRPr="007652F6" w:rsidRDefault="008F1745" w:rsidP="008F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0.1</w:t>
            </w:r>
            <w:r w:rsidR="00137412"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A3E7" w14:textId="77777777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[-0.308, -0.205]</w:t>
            </w:r>
          </w:p>
        </w:tc>
      </w:tr>
      <w:tr w:rsidR="007652F6" w:rsidRPr="007652F6" w14:paraId="70366766" w14:textId="77777777" w:rsidTr="00435615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B8AC" w14:textId="2418CD05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5EFF" w14:textId="77777777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Po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458A" w14:textId="0E3A5B37" w:rsidR="008F1745" w:rsidRPr="007652F6" w:rsidRDefault="008F1745" w:rsidP="008F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-0.</w:t>
            </w:r>
            <w:r w:rsidR="00ED72A7"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7E00" w14:textId="6177331A" w:rsidR="008F1745" w:rsidRPr="007652F6" w:rsidRDefault="008F1745" w:rsidP="008F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88B0" w14:textId="77777777" w:rsidR="008F1745" w:rsidRPr="007652F6" w:rsidRDefault="008F1745" w:rsidP="008F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-4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ABBD" w14:textId="77777777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6FC3" w14:textId="34F052E0" w:rsidR="008F1745" w:rsidRPr="007652F6" w:rsidRDefault="008F1745" w:rsidP="008F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0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80A8" w14:textId="77777777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[-0.276, -0.114]</w:t>
            </w:r>
          </w:p>
        </w:tc>
      </w:tr>
      <w:tr w:rsidR="007652F6" w:rsidRPr="007652F6" w14:paraId="2F403A0B" w14:textId="77777777" w:rsidTr="00435615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A0FF" w14:textId="77777777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lastRenderedPageBreak/>
              <w:t>HP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5B09" w14:textId="77777777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P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409C" w14:textId="6FC9F524" w:rsidR="008F1745" w:rsidRPr="007652F6" w:rsidRDefault="008F1745" w:rsidP="008F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-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806E" w14:textId="02A81A78" w:rsidR="008F1745" w:rsidRPr="007652F6" w:rsidRDefault="008F1745" w:rsidP="008F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0.0</w:t>
            </w:r>
            <w:r w:rsidR="00137412"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DB0C" w14:textId="77777777" w:rsidR="008F1745" w:rsidRPr="007652F6" w:rsidRDefault="008F1745" w:rsidP="008F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-7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2217" w14:textId="77777777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B82D" w14:textId="060C1ED3" w:rsidR="008F1745" w:rsidRPr="007652F6" w:rsidRDefault="008F1745" w:rsidP="008F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0.1</w:t>
            </w:r>
            <w:r w:rsidR="00137412"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7ECD" w14:textId="77777777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[-0.427, -0.240]</w:t>
            </w:r>
          </w:p>
        </w:tc>
      </w:tr>
      <w:tr w:rsidR="007652F6" w:rsidRPr="007652F6" w14:paraId="23D38D70" w14:textId="77777777" w:rsidTr="00435615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7AFB" w14:textId="667DF49C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D7DB" w14:textId="77777777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Po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E33E" w14:textId="31CE4DB5" w:rsidR="008F1745" w:rsidRPr="007652F6" w:rsidRDefault="008F1745" w:rsidP="008F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-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B6EF" w14:textId="77777777" w:rsidR="008F1745" w:rsidRPr="007652F6" w:rsidRDefault="008F1745" w:rsidP="008F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E0DD" w14:textId="77777777" w:rsidR="008F1745" w:rsidRPr="007652F6" w:rsidRDefault="008F1745" w:rsidP="008F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-4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69A8" w14:textId="77777777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371D" w14:textId="1A074518" w:rsidR="008F1745" w:rsidRPr="007652F6" w:rsidRDefault="008F1745" w:rsidP="008F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0.0</w:t>
            </w:r>
            <w:r w:rsidR="00137412"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085C" w14:textId="77777777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[-0.568, -0.214]</w:t>
            </w:r>
          </w:p>
        </w:tc>
      </w:tr>
      <w:tr w:rsidR="007652F6" w:rsidRPr="007652F6" w14:paraId="3020462E" w14:textId="77777777" w:rsidTr="00435615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B744" w14:textId="77777777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O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5A4F" w14:textId="77777777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P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61CB" w14:textId="70F52263" w:rsidR="008F1745" w:rsidRPr="007652F6" w:rsidRDefault="008F1745" w:rsidP="008F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-0.5</w:t>
            </w:r>
            <w:r w:rsidR="00ED72A7"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5B1A" w14:textId="23F27C48" w:rsidR="008F1745" w:rsidRPr="007652F6" w:rsidRDefault="008F1745" w:rsidP="008F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AA52" w14:textId="77777777" w:rsidR="008F1745" w:rsidRPr="007652F6" w:rsidRDefault="008F1745" w:rsidP="008F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-8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D645" w14:textId="77777777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DDAB" w14:textId="2896A731" w:rsidR="008F1745" w:rsidRPr="007652F6" w:rsidRDefault="008F1745" w:rsidP="008F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0.2</w:t>
            </w:r>
            <w:r w:rsidR="00137412"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E9B3" w14:textId="77777777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[-0.642, -0.392]</w:t>
            </w:r>
          </w:p>
        </w:tc>
      </w:tr>
      <w:tr w:rsidR="008F1745" w:rsidRPr="007652F6" w14:paraId="5D9B83E9" w14:textId="77777777" w:rsidTr="00435615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1177E" w14:textId="091DF392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F333C" w14:textId="77777777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Pos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D654D" w14:textId="77777777" w:rsidR="008F1745" w:rsidRPr="007652F6" w:rsidRDefault="008F1745" w:rsidP="008F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-0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43960" w14:textId="3698DA81" w:rsidR="008F1745" w:rsidRPr="007652F6" w:rsidRDefault="008F1745" w:rsidP="008F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0.</w:t>
            </w:r>
            <w:r w:rsidR="00137412"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A0220" w14:textId="77777777" w:rsidR="008F1745" w:rsidRPr="007652F6" w:rsidRDefault="008F1745" w:rsidP="008F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-7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04ED5" w14:textId="77777777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D069E" w14:textId="210364F0" w:rsidR="008F1745" w:rsidRPr="007652F6" w:rsidRDefault="008F1745" w:rsidP="008F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0.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38894" w14:textId="77777777" w:rsidR="008F1745" w:rsidRPr="007652F6" w:rsidRDefault="008F1745" w:rsidP="008F1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[-0.912, -0.528]</w:t>
            </w:r>
          </w:p>
        </w:tc>
      </w:tr>
    </w:tbl>
    <w:p w14:paraId="128F3AC7" w14:textId="1BCEA8DB" w:rsidR="00516385" w:rsidRPr="007652F6" w:rsidRDefault="00516385" w:rsidP="005B5A38">
      <w:pPr>
        <w:spacing w:after="0"/>
        <w:jc w:val="both"/>
        <w:rPr>
          <w:rStyle w:val="Strong"/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623094C0" w14:textId="77777777" w:rsidR="00516385" w:rsidRPr="007652F6" w:rsidRDefault="00516385" w:rsidP="005B5A38">
      <w:pPr>
        <w:spacing w:after="0"/>
        <w:jc w:val="both"/>
        <w:rPr>
          <w:rStyle w:val="Strong"/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55011262" w14:textId="0514DE33" w:rsidR="008B54E3" w:rsidRPr="007652F6" w:rsidRDefault="008B54E3" w:rsidP="008B54E3">
      <w:pPr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7652F6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Table S</w:t>
      </w:r>
      <w:r w:rsidR="005060FA" w:rsidRPr="007652F6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5</w:t>
      </w:r>
      <w:r w:rsidRPr="007652F6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. </w:t>
      </w:r>
      <w:r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Affordability of </w:t>
      </w:r>
      <w:r w:rsidR="005060FA"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oral </w:t>
      </w:r>
      <w:r w:rsidR="00435615"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anti-diabetics</w:t>
      </w:r>
      <w:r w:rsidR="005060FA"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pre and post price deregulation policy.</w:t>
      </w:r>
    </w:p>
    <w:tbl>
      <w:tblPr>
        <w:tblStyle w:val="PlainTable4"/>
        <w:tblW w:w="108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36"/>
        <w:gridCol w:w="1263"/>
        <w:gridCol w:w="1027"/>
        <w:gridCol w:w="607"/>
        <w:gridCol w:w="855"/>
        <w:gridCol w:w="767"/>
        <w:gridCol w:w="767"/>
        <w:gridCol w:w="767"/>
        <w:gridCol w:w="883"/>
        <w:gridCol w:w="1128"/>
      </w:tblGrid>
      <w:tr w:rsidR="007652F6" w:rsidRPr="007652F6" w14:paraId="15284AD2" w14:textId="77777777" w:rsidTr="00C41D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3" w:type="dxa"/>
            <w:gridSpan w:val="4"/>
            <w:shd w:val="clear" w:color="auto" w:fill="auto"/>
            <w:noWrap/>
            <w:hideMark/>
          </w:tcPr>
          <w:p w14:paraId="51733C63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bookmarkStart w:id="2" w:name="_Hlk184607727"/>
          </w:p>
        </w:tc>
        <w:tc>
          <w:tcPr>
            <w:tcW w:w="2389" w:type="dxa"/>
            <w:gridSpan w:val="3"/>
            <w:shd w:val="clear" w:color="auto" w:fill="auto"/>
            <w:noWrap/>
            <w:hideMark/>
          </w:tcPr>
          <w:p w14:paraId="4CE07AFB" w14:textId="77777777" w:rsidR="00C41DA4" w:rsidRPr="007652F6" w:rsidRDefault="00C41DA4" w:rsidP="00206A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Pre-deregulation</w:t>
            </w:r>
          </w:p>
        </w:tc>
        <w:tc>
          <w:tcPr>
            <w:tcW w:w="2778" w:type="dxa"/>
            <w:gridSpan w:val="3"/>
            <w:shd w:val="clear" w:color="auto" w:fill="auto"/>
            <w:noWrap/>
            <w:hideMark/>
          </w:tcPr>
          <w:p w14:paraId="5ADAC0EE" w14:textId="77777777" w:rsidR="00C41DA4" w:rsidRPr="007652F6" w:rsidRDefault="00C41DA4" w:rsidP="00206A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Post-deregulation</w:t>
            </w:r>
          </w:p>
        </w:tc>
      </w:tr>
      <w:tr w:rsidR="007652F6" w:rsidRPr="007652F6" w14:paraId="43A93831" w14:textId="77777777" w:rsidTr="00C4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5CB2465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Medicine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D4002D2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</w:rPr>
            </w:pPr>
            <w:r w:rsidRPr="007652F6">
              <w:rPr>
                <w:b/>
                <w:bCs/>
                <w:color w:val="0D0D0D" w:themeColor="text1" w:themeTint="F2"/>
              </w:rPr>
              <w:t>ATC Code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BB8FABF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</w:rPr>
            </w:pPr>
            <w:r w:rsidRPr="007652F6">
              <w:rPr>
                <w:b/>
                <w:bCs/>
                <w:color w:val="0D0D0D" w:themeColor="text1" w:themeTint="F2"/>
              </w:rPr>
              <w:t>DDD-WHO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2783DAA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</w:rPr>
            </w:pPr>
            <w:r w:rsidRPr="007652F6">
              <w:rPr>
                <w:b/>
                <w:bCs/>
                <w:color w:val="0D0D0D" w:themeColor="text1" w:themeTint="F2"/>
              </w:rPr>
              <w:t>No. of tabs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E27927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</w:rPr>
            </w:pPr>
            <w:r w:rsidRPr="007652F6">
              <w:rPr>
                <w:b/>
                <w:bCs/>
                <w:color w:val="0D0D0D" w:themeColor="text1" w:themeTint="F2"/>
              </w:rPr>
              <w:t>NDWs-LPG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04E9135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</w:rPr>
            </w:pPr>
            <w:r w:rsidRPr="007652F6">
              <w:rPr>
                <w:b/>
                <w:bCs/>
                <w:color w:val="0D0D0D" w:themeColor="text1" w:themeTint="F2"/>
              </w:rPr>
              <w:t>NDW-HPG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1254F09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</w:rPr>
            </w:pPr>
            <w:r w:rsidRPr="007652F6">
              <w:rPr>
                <w:b/>
                <w:bCs/>
                <w:color w:val="0D0D0D" w:themeColor="text1" w:themeTint="F2"/>
              </w:rPr>
              <w:t>NDW-OB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F55C944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</w:rPr>
            </w:pPr>
            <w:r w:rsidRPr="007652F6">
              <w:rPr>
                <w:b/>
                <w:bCs/>
                <w:color w:val="0D0D0D" w:themeColor="text1" w:themeTint="F2"/>
              </w:rPr>
              <w:t>NDW-LPG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916E3A2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</w:rPr>
            </w:pPr>
            <w:r w:rsidRPr="007652F6">
              <w:rPr>
                <w:b/>
                <w:bCs/>
                <w:color w:val="0D0D0D" w:themeColor="text1" w:themeTint="F2"/>
              </w:rPr>
              <w:t>NDW-HPG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E27B075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</w:rPr>
            </w:pPr>
            <w:r w:rsidRPr="007652F6">
              <w:rPr>
                <w:b/>
                <w:bCs/>
                <w:color w:val="0D0D0D" w:themeColor="text1" w:themeTint="F2"/>
              </w:rPr>
              <w:t>NDW-OB</w:t>
            </w:r>
          </w:p>
        </w:tc>
      </w:tr>
      <w:tr w:rsidR="007652F6" w:rsidRPr="007652F6" w14:paraId="6F0C6F5A" w14:textId="77777777" w:rsidTr="00C41DA4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DD98C6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Sitagliptin 100mg Tabs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3AD020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A10BH01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4F408D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00mg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6C54C4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FC9A46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40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B75CAC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47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6B2C64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3.12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92E68C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50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A36A31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2DB1D8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3.12</w:t>
            </w:r>
          </w:p>
        </w:tc>
      </w:tr>
      <w:tr w:rsidR="007652F6" w:rsidRPr="007652F6" w14:paraId="38C44B80" w14:textId="77777777" w:rsidTr="00C4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  <w:noWrap/>
            <w:hideMark/>
          </w:tcPr>
          <w:p w14:paraId="4B18BF43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Vildagliptin 50mg Tabs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0F6E5904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A10BH0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759A29B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00mg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64BFD7F8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2ECD1FC2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35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0E482714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71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010FD654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4.46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579E007F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61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6385F9E1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.14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25D007B4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7.58</w:t>
            </w:r>
          </w:p>
        </w:tc>
      </w:tr>
      <w:tr w:rsidR="007652F6" w:rsidRPr="007652F6" w14:paraId="5E40F0CD" w14:textId="77777777" w:rsidTr="00C41D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  <w:noWrap/>
            <w:hideMark/>
          </w:tcPr>
          <w:p w14:paraId="5D912F6F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Repaglinide 2mg Tabs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25D5AF89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A10BX02 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1BBD810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4mg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6E5CA79D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73972F03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65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09F38566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5E513E8B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3.37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6DD945F1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81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435D1A86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5CF56C7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3.37</w:t>
            </w:r>
          </w:p>
        </w:tc>
      </w:tr>
      <w:tr w:rsidR="007652F6" w:rsidRPr="007652F6" w14:paraId="7E100E04" w14:textId="77777777" w:rsidTr="00C4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  <w:noWrap/>
            <w:hideMark/>
          </w:tcPr>
          <w:p w14:paraId="7C62C083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Metformin 500mg Tabs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73804BD6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A10BA0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BEA4076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000mg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4B7C21E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4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189EA4CF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37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19255D9D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  <w:tc>
          <w:tcPr>
            <w:tcW w:w="767" w:type="dxa"/>
            <w:shd w:val="clear" w:color="auto" w:fill="auto"/>
            <w:noWrap/>
            <w:hideMark/>
          </w:tcPr>
          <w:p w14:paraId="4984FD4B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40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0DF5F500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37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2FC4B0CE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36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27BFA455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42</w:t>
            </w:r>
          </w:p>
        </w:tc>
      </w:tr>
      <w:tr w:rsidR="007652F6" w:rsidRPr="007652F6" w14:paraId="0EE6F5CD" w14:textId="77777777" w:rsidTr="00C41DA4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  <w:noWrap/>
            <w:hideMark/>
          </w:tcPr>
          <w:p w14:paraId="48F6B80C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Metformin 1g Tabs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3BFF834B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A10BA0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45CB367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000mg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35B6A7C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6510D862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20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524A106D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23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7E6503DB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35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0451D5BC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23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5281336F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23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19F149F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40</w:t>
            </w:r>
          </w:p>
        </w:tc>
      </w:tr>
      <w:tr w:rsidR="007652F6" w:rsidRPr="007652F6" w14:paraId="053C5661" w14:textId="77777777" w:rsidTr="00C4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  <w:noWrap/>
            <w:hideMark/>
          </w:tcPr>
          <w:p w14:paraId="4D706B60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Empagliflozin 25mg Tabs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6CD41AAA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A10BK0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00FCEF7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7.5mg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1983A017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69A15B55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97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6E39C8EF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13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39DE58BC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21FEEAF5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9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4B88777E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26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D5D0958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</w:tr>
      <w:tr w:rsidR="007652F6" w:rsidRPr="007652F6" w14:paraId="589707D0" w14:textId="77777777" w:rsidTr="00C41DA4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  <w:noWrap/>
            <w:hideMark/>
          </w:tcPr>
          <w:p w14:paraId="76CA7FCE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Empagliflozin 10mg Tabs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5196075B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A10BK0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03A52247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7.5mg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7120A6B3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0CA827FA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37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2A125A8B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37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1D284D3B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2E2795E5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76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3FAE3447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97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9186994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</w:tr>
      <w:tr w:rsidR="007652F6" w:rsidRPr="007652F6" w14:paraId="72570CC5" w14:textId="77777777" w:rsidTr="00C4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  <w:noWrap/>
            <w:hideMark/>
          </w:tcPr>
          <w:p w14:paraId="3513A77B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Dapagliflozin 5mg Tabs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4E0CE942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A10BK01 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05D5F11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0mg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79150410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3649C170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.10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468EC79E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.11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6E8CE1BF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2DBD4510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.1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510F4736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.11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522BB8A2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</w:tr>
      <w:tr w:rsidR="007652F6" w:rsidRPr="007652F6" w14:paraId="7BB491E8" w14:textId="77777777" w:rsidTr="00C41DA4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  <w:noWrap/>
            <w:hideMark/>
          </w:tcPr>
          <w:p w14:paraId="1091CD51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Glipizide 5mg Tabs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447E57B2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A10BB0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DF71524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0mg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AF2D8E0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6176D833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19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2750F9AA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19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6886C021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148595DF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53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63D3445B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2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3AF247AD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</w:tr>
      <w:tr w:rsidR="007652F6" w:rsidRPr="007652F6" w14:paraId="251D7238" w14:textId="77777777" w:rsidTr="00C4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  <w:noWrap/>
            <w:hideMark/>
          </w:tcPr>
          <w:p w14:paraId="594E7E38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Gliclazide 80mg Tabs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334D1DCF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A10BB0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07D6485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60mg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5585FF62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10A32DDE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37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5F235A44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38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6A4ABA84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38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4FE255A9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6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38FD09F7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72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5E740CD7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38</w:t>
            </w:r>
          </w:p>
        </w:tc>
      </w:tr>
      <w:tr w:rsidR="007652F6" w:rsidRPr="007652F6" w14:paraId="4DE587CA" w14:textId="77777777" w:rsidTr="00C41DA4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  <w:noWrap/>
            <w:hideMark/>
          </w:tcPr>
          <w:p w14:paraId="75B38736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Glimepiride 1mg Tabs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03571DA7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A10BB1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0194D09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mg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25AD230B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7E262F7D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45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19F8CE17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79070F9C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49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1EEEC9E9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57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49C4BB66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B560409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58</w:t>
            </w:r>
          </w:p>
        </w:tc>
      </w:tr>
      <w:tr w:rsidR="007652F6" w:rsidRPr="007652F6" w14:paraId="38D86DE3" w14:textId="77777777" w:rsidTr="00C4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  <w:noWrap/>
            <w:hideMark/>
          </w:tcPr>
          <w:p w14:paraId="799724E6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Glimepiride 2mg Tabs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366F8790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A10BB1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FB06A77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mg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5DF13830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0A056514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38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0C03695D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41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79EDD7FE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58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348428DB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4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4D201D85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57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419477D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58</w:t>
            </w:r>
          </w:p>
        </w:tc>
      </w:tr>
      <w:tr w:rsidR="007652F6" w:rsidRPr="007652F6" w14:paraId="31E6CC6B" w14:textId="77777777" w:rsidTr="00C41DA4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  <w:noWrap/>
            <w:hideMark/>
          </w:tcPr>
          <w:p w14:paraId="61FC7162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Glimepiride 3mg Tabs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2C96A73A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A10BB1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A9A21C1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mg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760DC01A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088FA13B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53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09290A9C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53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0688C2AA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02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47A0ABE1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56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79EEB273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67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5540CC34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30</w:t>
            </w:r>
          </w:p>
        </w:tc>
      </w:tr>
      <w:tr w:rsidR="007652F6" w:rsidRPr="007652F6" w14:paraId="1D7E52AC" w14:textId="77777777" w:rsidTr="00C4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  <w:noWrap/>
            <w:hideMark/>
          </w:tcPr>
          <w:p w14:paraId="7E3D036D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Glimepiride 4mg Tabs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05B975A5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A10BB1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6E2F6F6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mg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3C2901CD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0C36E56D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56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310C32CE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79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3C05E91F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15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49CD0D66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81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5A87D24D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04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279BC26B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15</w:t>
            </w:r>
          </w:p>
        </w:tc>
      </w:tr>
      <w:tr w:rsidR="007652F6" w:rsidRPr="007652F6" w14:paraId="11455571" w14:textId="77777777" w:rsidTr="00C41DA4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  <w:noWrap/>
            <w:hideMark/>
          </w:tcPr>
          <w:p w14:paraId="1236551F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proofErr w:type="spellStart"/>
            <w:r w:rsidRPr="007652F6">
              <w:rPr>
                <w:color w:val="0D0D0D" w:themeColor="text1" w:themeTint="F2"/>
              </w:rPr>
              <w:t>Glibenclamide</w:t>
            </w:r>
            <w:proofErr w:type="spellEnd"/>
            <w:r w:rsidRPr="007652F6">
              <w:rPr>
                <w:color w:val="0D0D0D" w:themeColor="text1" w:themeTint="F2"/>
              </w:rPr>
              <w:t xml:space="preserve"> 5mg Tabs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496C486C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A10BB0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A233FFC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0mg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155A7DD7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4B9A6C09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18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7E2F6151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19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7AB56EA3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1D625A21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19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612861A7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23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5373050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</w:tr>
      <w:tr w:rsidR="007652F6" w:rsidRPr="007652F6" w14:paraId="68069270" w14:textId="77777777" w:rsidTr="00C4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  <w:noWrap/>
            <w:hideMark/>
          </w:tcPr>
          <w:p w14:paraId="2BEB8481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Pioglitazone 15mg Tabs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0547020A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A10BG0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025DD74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30mg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17AD57E0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7010F0B5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20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54EF42C5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67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79E15282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5427485A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45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020F79BE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67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26BE27B8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</w:tr>
      <w:tr w:rsidR="007652F6" w:rsidRPr="007652F6" w14:paraId="6BE1CD51" w14:textId="77777777" w:rsidTr="00C41DA4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  <w:noWrap/>
            <w:hideMark/>
          </w:tcPr>
          <w:p w14:paraId="5F2CC64D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Rosiglitazone 4mg Tabs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53C05C3A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A10BG0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59EF843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6mg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EA6D7FE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31B8E0D9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15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1C96B9CE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5D62C690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31685B07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59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0B78F7C9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3AC67E23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</w:tr>
      <w:tr w:rsidR="007652F6" w:rsidRPr="007652F6" w14:paraId="3EC12F26" w14:textId="77777777" w:rsidTr="00C4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  <w:noWrap/>
            <w:hideMark/>
          </w:tcPr>
          <w:p w14:paraId="508E9D01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metformin/sitagliptin 1g/50mg Tabs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0A29FD84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A10BD0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07EF75BE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000mg/</w:t>
            </w:r>
          </w:p>
          <w:p w14:paraId="0884A3C3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50mg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638B29FB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6CD68096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95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7C0FE4BD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96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08C71662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.01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58B25A7C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06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4D461951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17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5462334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3.12</w:t>
            </w:r>
          </w:p>
        </w:tc>
      </w:tr>
      <w:tr w:rsidR="007652F6" w:rsidRPr="007652F6" w14:paraId="4FBEBD8A" w14:textId="77777777" w:rsidTr="00C41DA4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  <w:noWrap/>
            <w:hideMark/>
          </w:tcPr>
          <w:p w14:paraId="143A938F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metformin/sitagliptin 500mg/50mg Tabs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263B84C1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A10BD0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460B59B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000mg/</w:t>
            </w:r>
          </w:p>
          <w:p w14:paraId="1D23DED1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51mg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427B3CC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0229519C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92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062C7F81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.11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74242352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4.02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296BFF1C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94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2F26A951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.31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793A6196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5.45</w:t>
            </w:r>
          </w:p>
        </w:tc>
      </w:tr>
      <w:tr w:rsidR="007652F6" w:rsidRPr="007652F6" w14:paraId="152F65B8" w14:textId="77777777" w:rsidTr="00C4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  <w:noWrap/>
            <w:hideMark/>
          </w:tcPr>
          <w:p w14:paraId="637A2F52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lastRenderedPageBreak/>
              <w:t>Vildagliptin/metformin 50mg/1g Tabs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617654F9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A10BD0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3A6BBC9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000mg/</w:t>
            </w:r>
          </w:p>
          <w:p w14:paraId="7E7ED400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50mg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6297F6DD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7AE667A7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.17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74237D08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.19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1080966B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4.17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301739C0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.17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060F3B0B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.21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158C2A1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5.82</w:t>
            </w:r>
          </w:p>
        </w:tc>
      </w:tr>
      <w:tr w:rsidR="007652F6" w:rsidRPr="007652F6" w14:paraId="030D25A7" w14:textId="77777777" w:rsidTr="00C41D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  <w:noWrap/>
            <w:hideMark/>
          </w:tcPr>
          <w:p w14:paraId="565E0568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Metformin/Pioglitazone 500mg/15mg Tabs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70023E25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A10BD0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11709B4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000mg/</w:t>
            </w:r>
          </w:p>
          <w:p w14:paraId="0BDC0666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30mg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12EE3FE3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5915B038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79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30163C7F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79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601B9A0B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1DF183E5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8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555DB13F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88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06659B8D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</w:tr>
      <w:tr w:rsidR="007652F6" w:rsidRPr="007652F6" w14:paraId="10673A05" w14:textId="77777777" w:rsidTr="00C4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  <w:noWrap/>
            <w:hideMark/>
          </w:tcPr>
          <w:p w14:paraId="2A6A1857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Metformin/Rosiglitazone 1g/2mg Tabs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43347C94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A10BD0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F9C025F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000mg/</w:t>
            </w:r>
          </w:p>
          <w:p w14:paraId="2F13D0BA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6mg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263B3DB9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49BBA6FE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35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3F022E5F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27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51B9D305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60E13EDB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39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3C3541CF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27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22A6B67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</w:tr>
      <w:tr w:rsidR="007652F6" w:rsidRPr="007652F6" w14:paraId="038B8878" w14:textId="77777777" w:rsidTr="00C41D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  <w:noWrap/>
            <w:hideMark/>
          </w:tcPr>
          <w:p w14:paraId="63297EFF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Glipizide/Metformin 5mg/500mg Tabs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49F9EAC8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A10BB0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3B0D4F3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0mg/</w:t>
            </w:r>
          </w:p>
          <w:p w14:paraId="01E61D09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000mg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73F4A2EE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0B1B7B4E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71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385606AD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574ADC2F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6DEDDFE5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78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59B358D0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506310E2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</w:tr>
      <w:tr w:rsidR="007652F6" w:rsidRPr="007652F6" w14:paraId="5F47119E" w14:textId="77777777" w:rsidTr="00C4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  <w:noWrap/>
            <w:hideMark/>
          </w:tcPr>
          <w:p w14:paraId="1AFF1952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Glimepiride/Pioglitazone 4mg/15mg Tabs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477B1B55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A10BD0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8D45CBA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mg/</w:t>
            </w:r>
          </w:p>
          <w:p w14:paraId="65F62508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30mg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2EF79F77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6CAD5FDC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58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52436DA3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53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7FD1E3A6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3217448D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1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41ADA8C5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23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3E305559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</w:tr>
      <w:tr w:rsidR="007652F6" w:rsidRPr="007652F6" w14:paraId="10ED3E34" w14:textId="77777777" w:rsidTr="00C41D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  <w:noWrap/>
            <w:hideMark/>
          </w:tcPr>
          <w:p w14:paraId="447BD5E1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Metformin/</w:t>
            </w:r>
            <w:proofErr w:type="spellStart"/>
            <w:r w:rsidRPr="007652F6">
              <w:rPr>
                <w:color w:val="0D0D0D" w:themeColor="text1" w:themeTint="F2"/>
              </w:rPr>
              <w:t>Glibenclamide</w:t>
            </w:r>
            <w:proofErr w:type="spellEnd"/>
            <w:r w:rsidRPr="007652F6">
              <w:rPr>
                <w:color w:val="0D0D0D" w:themeColor="text1" w:themeTint="F2"/>
              </w:rPr>
              <w:t xml:space="preserve"> 500mg/5mg Tabs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5DC8FFC3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14:paraId="0308D2AE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up to 2000mg/</w:t>
            </w:r>
          </w:p>
          <w:p w14:paraId="048713D6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0mg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D10BC2E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16100D77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32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00E153D8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5F5A2F21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32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21CEDE88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37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183BC8AC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88E29FA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45</w:t>
            </w:r>
          </w:p>
        </w:tc>
      </w:tr>
      <w:tr w:rsidR="007652F6" w:rsidRPr="007652F6" w14:paraId="55403BC3" w14:textId="77777777" w:rsidTr="00C4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  <w:noWrap/>
            <w:hideMark/>
          </w:tcPr>
          <w:p w14:paraId="78781752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Metformin/Glimepiride 500mg/2mg Tabs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32239B1A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14:paraId="1B020718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14:paraId="37D6E49C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4A0CF3B0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99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6DED778F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4A1093DF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.13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7905B3A4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06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6AC98E6A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516971D1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.13</w:t>
            </w:r>
          </w:p>
        </w:tc>
      </w:tr>
      <w:tr w:rsidR="007652F6" w:rsidRPr="007652F6" w14:paraId="36208E2F" w14:textId="77777777" w:rsidTr="00C41D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  <w:noWrap/>
            <w:hideMark/>
          </w:tcPr>
          <w:p w14:paraId="1C4183B4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Metformin/Glimepiride 500mg/1mg Tabs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18665E65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14:paraId="2A3FFF8A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14:paraId="743B2978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1CB2E6B8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59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1649D9B8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59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2A321627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18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5E889362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68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388AFFCD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72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7843636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18</w:t>
            </w:r>
          </w:p>
        </w:tc>
      </w:tr>
      <w:tr w:rsidR="007652F6" w:rsidRPr="007652F6" w14:paraId="014AD957" w14:textId="77777777" w:rsidTr="00C4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  <w:noWrap/>
            <w:hideMark/>
          </w:tcPr>
          <w:p w14:paraId="19FB6F60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Ertugliflozin/Sitagliptin 15mg/100mg Tabs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5DEC8898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A10BD2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6411D70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0mg/</w:t>
            </w:r>
          </w:p>
          <w:p w14:paraId="1B1332F2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00mg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A963EE9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00F8580D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29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5256914F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29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5E117271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5E60502F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4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2FF113EF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56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E969123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</w:tr>
      <w:tr w:rsidR="007652F6" w:rsidRPr="007652F6" w14:paraId="5CBD3E10" w14:textId="77777777" w:rsidTr="00C41D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  <w:noWrap/>
            <w:hideMark/>
          </w:tcPr>
          <w:p w14:paraId="2F80881E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Empagliflozin/Linagliptin 10mg/5mg Tabs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70F2B280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A10BD19 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9B6C868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7.5mg/</w:t>
            </w:r>
          </w:p>
          <w:p w14:paraId="64330F3A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5mg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15DC0EEC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363527F6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87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304AD2FF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06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418D572E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665651AE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95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1888757A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17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60F8710" w14:textId="77777777" w:rsidR="00C41DA4" w:rsidRPr="007652F6" w:rsidRDefault="00C41DA4" w:rsidP="00206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-</w:t>
            </w:r>
          </w:p>
        </w:tc>
      </w:tr>
      <w:tr w:rsidR="007652F6" w:rsidRPr="007652F6" w14:paraId="31C7C0E6" w14:textId="77777777" w:rsidTr="00C4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shd w:val="clear" w:color="auto" w:fill="auto"/>
            <w:noWrap/>
            <w:hideMark/>
          </w:tcPr>
          <w:p w14:paraId="6302D011" w14:textId="77777777" w:rsidR="00C41DA4" w:rsidRPr="007652F6" w:rsidRDefault="00C41DA4" w:rsidP="00206A86">
            <w:pPr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Metformin/ empagliflozin 1g/10mg Tabs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7DF4F75C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A10BD20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9C286CC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2000mg/</w:t>
            </w:r>
          </w:p>
          <w:p w14:paraId="76BA1C0B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7.5mg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5CD2CD54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1E1BE8C2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75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2FBD1AC4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75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04B8A534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 -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3AA660C2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0.9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1BDAB40B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1.02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3039BB00" w14:textId="77777777" w:rsidR="00C41DA4" w:rsidRPr="007652F6" w:rsidRDefault="00C41DA4" w:rsidP="00206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7652F6">
              <w:rPr>
                <w:color w:val="0D0D0D" w:themeColor="text1" w:themeTint="F2"/>
              </w:rPr>
              <w:t> -</w:t>
            </w:r>
          </w:p>
        </w:tc>
      </w:tr>
    </w:tbl>
    <w:p w14:paraId="0224A0B6" w14:textId="0C334B48" w:rsidR="001E5C7F" w:rsidRPr="007652F6" w:rsidRDefault="001E5C7F" w:rsidP="001E5C7F">
      <w:pPr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7E139665" w14:textId="75E0ACAC" w:rsidR="001E5C7F" w:rsidRPr="007652F6" w:rsidRDefault="001E5C7F" w:rsidP="001E5C7F">
      <w:pPr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7652F6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Table S6. </w:t>
      </w:r>
      <w:r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Percentage </w:t>
      </w:r>
      <w:r w:rsidR="00D4433C"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availability of oral </w:t>
      </w:r>
      <w:r w:rsidR="00C41DA4"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anti-diabetics</w:t>
      </w:r>
      <w:r w:rsidR="00D4433C" w:rsidRPr="007652F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by NEML status and drug typ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"/>
        <w:gridCol w:w="3609"/>
        <w:gridCol w:w="1028"/>
        <w:gridCol w:w="1459"/>
        <w:gridCol w:w="1459"/>
        <w:gridCol w:w="1329"/>
        <w:gridCol w:w="1381"/>
      </w:tblGrid>
      <w:tr w:rsidR="007652F6" w:rsidRPr="007652F6" w14:paraId="31626B50" w14:textId="77777777" w:rsidTr="00C41DA4">
        <w:trPr>
          <w:trHeight w:val="310"/>
        </w:trPr>
        <w:tc>
          <w:tcPr>
            <w:tcW w:w="54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bookmarkEnd w:id="2"/>
          <w:p w14:paraId="507D97E7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Sr. no.</w:t>
            </w:r>
          </w:p>
        </w:tc>
        <w:tc>
          <w:tcPr>
            <w:tcW w:w="371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D395274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Medicine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B1D2EAB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NEML status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99419C8" w14:textId="194521ED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% Availability-</w:t>
            </w:r>
            <w:r w:rsidR="005060FA"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Generics</w:t>
            </w:r>
          </w:p>
        </w:tc>
        <w:tc>
          <w:tcPr>
            <w:tcW w:w="145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1ADE852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% Availability-OB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7B66364" w14:textId="4D59EB46" w:rsidR="001E5C7F" w:rsidRPr="007652F6" w:rsidRDefault="005060FA" w:rsidP="0019562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Overall</w:t>
            </w:r>
            <w:r w:rsidR="001E5C7F"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 xml:space="preserve"> % availability</w:t>
            </w:r>
          </w:p>
        </w:tc>
        <w:tc>
          <w:tcPr>
            <w:tcW w:w="138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B0F9F63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Availability category</w:t>
            </w:r>
          </w:p>
        </w:tc>
      </w:tr>
      <w:tr w:rsidR="007652F6" w:rsidRPr="007652F6" w14:paraId="6529E411" w14:textId="77777777" w:rsidTr="00C41DA4">
        <w:trPr>
          <w:trHeight w:val="300"/>
        </w:trPr>
        <w:tc>
          <w:tcPr>
            <w:tcW w:w="544" w:type="dxa"/>
            <w:tcBorders>
              <w:top w:val="single" w:sz="8" w:space="0" w:color="auto"/>
            </w:tcBorders>
            <w:noWrap/>
            <w:hideMark/>
          </w:tcPr>
          <w:p w14:paraId="27BBA771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3713" w:type="dxa"/>
            <w:tcBorders>
              <w:top w:val="single" w:sz="8" w:space="0" w:color="auto"/>
            </w:tcBorders>
            <w:noWrap/>
            <w:hideMark/>
          </w:tcPr>
          <w:p w14:paraId="6C5B9530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itagliptin 100mg Tabs</w:t>
            </w:r>
          </w:p>
          <w:p w14:paraId="6513698C" w14:textId="77777777" w:rsidR="00622908" w:rsidRPr="007652F6" w:rsidRDefault="00622908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single" w:sz="8" w:space="0" w:color="auto"/>
            </w:tcBorders>
            <w:noWrap/>
            <w:hideMark/>
          </w:tcPr>
          <w:p w14:paraId="34C51559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1" w:type="dxa"/>
            <w:tcBorders>
              <w:top w:val="single" w:sz="8" w:space="0" w:color="auto"/>
            </w:tcBorders>
            <w:noWrap/>
            <w:hideMark/>
          </w:tcPr>
          <w:p w14:paraId="07D0C9FB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7</w:t>
            </w:r>
          </w:p>
        </w:tc>
        <w:tc>
          <w:tcPr>
            <w:tcW w:w="1459" w:type="dxa"/>
            <w:tcBorders>
              <w:top w:val="single" w:sz="8" w:space="0" w:color="auto"/>
            </w:tcBorders>
            <w:noWrap/>
            <w:hideMark/>
          </w:tcPr>
          <w:p w14:paraId="6FE16312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7</w:t>
            </w:r>
          </w:p>
        </w:tc>
        <w:tc>
          <w:tcPr>
            <w:tcW w:w="1329" w:type="dxa"/>
            <w:tcBorders>
              <w:top w:val="single" w:sz="8" w:space="0" w:color="auto"/>
            </w:tcBorders>
            <w:noWrap/>
            <w:hideMark/>
          </w:tcPr>
          <w:p w14:paraId="34A28EEB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7</w:t>
            </w:r>
          </w:p>
        </w:tc>
        <w:tc>
          <w:tcPr>
            <w:tcW w:w="1381" w:type="dxa"/>
            <w:tcBorders>
              <w:top w:val="single" w:sz="8" w:space="0" w:color="auto"/>
            </w:tcBorders>
            <w:noWrap/>
            <w:hideMark/>
          </w:tcPr>
          <w:p w14:paraId="5B519E11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igh</w:t>
            </w:r>
          </w:p>
        </w:tc>
      </w:tr>
      <w:tr w:rsidR="007652F6" w:rsidRPr="007652F6" w14:paraId="4757980B" w14:textId="77777777" w:rsidTr="00C41DA4">
        <w:trPr>
          <w:trHeight w:val="300"/>
        </w:trPr>
        <w:tc>
          <w:tcPr>
            <w:tcW w:w="544" w:type="dxa"/>
            <w:noWrap/>
            <w:hideMark/>
          </w:tcPr>
          <w:p w14:paraId="131F3D9D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3713" w:type="dxa"/>
            <w:noWrap/>
            <w:hideMark/>
          </w:tcPr>
          <w:p w14:paraId="0A0D47D8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ildagliptin 50mg Tabs</w:t>
            </w:r>
          </w:p>
          <w:p w14:paraId="308B76EB" w14:textId="77777777" w:rsidR="00622908" w:rsidRPr="007652F6" w:rsidRDefault="00622908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715DE8C3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3AB78769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0</w:t>
            </w:r>
          </w:p>
        </w:tc>
        <w:tc>
          <w:tcPr>
            <w:tcW w:w="1459" w:type="dxa"/>
            <w:noWrap/>
            <w:hideMark/>
          </w:tcPr>
          <w:p w14:paraId="2DD2A9AD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3</w:t>
            </w:r>
          </w:p>
        </w:tc>
        <w:tc>
          <w:tcPr>
            <w:tcW w:w="1329" w:type="dxa"/>
            <w:noWrap/>
            <w:hideMark/>
          </w:tcPr>
          <w:p w14:paraId="05C42639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0</w:t>
            </w:r>
          </w:p>
        </w:tc>
        <w:tc>
          <w:tcPr>
            <w:tcW w:w="1381" w:type="dxa"/>
            <w:noWrap/>
            <w:hideMark/>
          </w:tcPr>
          <w:p w14:paraId="50FAFA0D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igh</w:t>
            </w:r>
          </w:p>
        </w:tc>
      </w:tr>
      <w:tr w:rsidR="007652F6" w:rsidRPr="007652F6" w14:paraId="4711E180" w14:textId="77777777" w:rsidTr="00C41DA4">
        <w:trPr>
          <w:trHeight w:val="300"/>
        </w:trPr>
        <w:tc>
          <w:tcPr>
            <w:tcW w:w="544" w:type="dxa"/>
            <w:noWrap/>
            <w:hideMark/>
          </w:tcPr>
          <w:p w14:paraId="0670B73D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</w:t>
            </w:r>
          </w:p>
        </w:tc>
        <w:tc>
          <w:tcPr>
            <w:tcW w:w="3713" w:type="dxa"/>
            <w:noWrap/>
            <w:hideMark/>
          </w:tcPr>
          <w:p w14:paraId="24E4E993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epaglinide 2mg Tabs</w:t>
            </w:r>
          </w:p>
          <w:p w14:paraId="2D325F73" w14:textId="77777777" w:rsidR="00622908" w:rsidRPr="007652F6" w:rsidRDefault="00622908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008492C7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78FF8128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7</w:t>
            </w:r>
          </w:p>
        </w:tc>
        <w:tc>
          <w:tcPr>
            <w:tcW w:w="1459" w:type="dxa"/>
            <w:noWrap/>
            <w:hideMark/>
          </w:tcPr>
          <w:p w14:paraId="7D0AC374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0</w:t>
            </w:r>
          </w:p>
        </w:tc>
        <w:tc>
          <w:tcPr>
            <w:tcW w:w="1329" w:type="dxa"/>
            <w:noWrap/>
            <w:hideMark/>
          </w:tcPr>
          <w:p w14:paraId="20F9427D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0</w:t>
            </w:r>
          </w:p>
        </w:tc>
        <w:tc>
          <w:tcPr>
            <w:tcW w:w="1381" w:type="dxa"/>
            <w:noWrap/>
            <w:hideMark/>
          </w:tcPr>
          <w:p w14:paraId="157866F1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ow</w:t>
            </w:r>
          </w:p>
        </w:tc>
      </w:tr>
      <w:tr w:rsidR="007652F6" w:rsidRPr="007652F6" w14:paraId="3AE44EF9" w14:textId="77777777" w:rsidTr="00C41DA4">
        <w:trPr>
          <w:trHeight w:val="300"/>
        </w:trPr>
        <w:tc>
          <w:tcPr>
            <w:tcW w:w="544" w:type="dxa"/>
            <w:noWrap/>
            <w:hideMark/>
          </w:tcPr>
          <w:p w14:paraId="1404BCF3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</w:t>
            </w:r>
          </w:p>
        </w:tc>
        <w:tc>
          <w:tcPr>
            <w:tcW w:w="3713" w:type="dxa"/>
            <w:noWrap/>
            <w:hideMark/>
          </w:tcPr>
          <w:p w14:paraId="30C5B812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etformin 500mg Tabs</w:t>
            </w:r>
          </w:p>
          <w:p w14:paraId="14D17AC4" w14:textId="77777777" w:rsidR="00622908" w:rsidRPr="007652F6" w:rsidRDefault="00622908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435F656E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3DC2F797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3</w:t>
            </w:r>
          </w:p>
        </w:tc>
        <w:tc>
          <w:tcPr>
            <w:tcW w:w="1459" w:type="dxa"/>
            <w:noWrap/>
            <w:hideMark/>
          </w:tcPr>
          <w:p w14:paraId="7BA13265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7</w:t>
            </w:r>
          </w:p>
        </w:tc>
        <w:tc>
          <w:tcPr>
            <w:tcW w:w="1329" w:type="dxa"/>
            <w:noWrap/>
            <w:hideMark/>
          </w:tcPr>
          <w:p w14:paraId="72174506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7</w:t>
            </w:r>
          </w:p>
        </w:tc>
        <w:tc>
          <w:tcPr>
            <w:tcW w:w="1381" w:type="dxa"/>
            <w:noWrap/>
            <w:hideMark/>
          </w:tcPr>
          <w:p w14:paraId="01BFEC99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igh</w:t>
            </w:r>
          </w:p>
        </w:tc>
      </w:tr>
      <w:tr w:rsidR="007652F6" w:rsidRPr="007652F6" w14:paraId="070EA04A" w14:textId="77777777" w:rsidTr="00C41DA4">
        <w:trPr>
          <w:trHeight w:val="300"/>
        </w:trPr>
        <w:tc>
          <w:tcPr>
            <w:tcW w:w="544" w:type="dxa"/>
            <w:noWrap/>
            <w:hideMark/>
          </w:tcPr>
          <w:p w14:paraId="63B6726F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</w:t>
            </w:r>
          </w:p>
        </w:tc>
        <w:tc>
          <w:tcPr>
            <w:tcW w:w="3713" w:type="dxa"/>
            <w:noWrap/>
            <w:hideMark/>
          </w:tcPr>
          <w:p w14:paraId="1C4F584C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etformin 1g Tabs</w:t>
            </w:r>
          </w:p>
          <w:p w14:paraId="69510435" w14:textId="77777777" w:rsidR="00622908" w:rsidRPr="007652F6" w:rsidRDefault="00622908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641B5711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07E82403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7</w:t>
            </w:r>
          </w:p>
        </w:tc>
        <w:tc>
          <w:tcPr>
            <w:tcW w:w="1459" w:type="dxa"/>
            <w:noWrap/>
            <w:hideMark/>
          </w:tcPr>
          <w:p w14:paraId="6FBA2BBA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7</w:t>
            </w:r>
          </w:p>
        </w:tc>
        <w:tc>
          <w:tcPr>
            <w:tcW w:w="1329" w:type="dxa"/>
            <w:noWrap/>
            <w:hideMark/>
          </w:tcPr>
          <w:p w14:paraId="542C77F4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7</w:t>
            </w:r>
          </w:p>
        </w:tc>
        <w:tc>
          <w:tcPr>
            <w:tcW w:w="1381" w:type="dxa"/>
            <w:noWrap/>
            <w:hideMark/>
          </w:tcPr>
          <w:p w14:paraId="4902AF5F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airly low</w:t>
            </w:r>
          </w:p>
        </w:tc>
      </w:tr>
      <w:tr w:rsidR="007652F6" w:rsidRPr="007652F6" w14:paraId="6DCF0260" w14:textId="77777777" w:rsidTr="00C41DA4">
        <w:trPr>
          <w:trHeight w:val="300"/>
        </w:trPr>
        <w:tc>
          <w:tcPr>
            <w:tcW w:w="544" w:type="dxa"/>
            <w:noWrap/>
            <w:hideMark/>
          </w:tcPr>
          <w:p w14:paraId="5727E304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</w:t>
            </w:r>
          </w:p>
        </w:tc>
        <w:tc>
          <w:tcPr>
            <w:tcW w:w="3713" w:type="dxa"/>
            <w:noWrap/>
            <w:hideMark/>
          </w:tcPr>
          <w:p w14:paraId="4C6F9BA3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mpagliflozin 25mg Tabs</w:t>
            </w:r>
          </w:p>
          <w:p w14:paraId="303CE9C5" w14:textId="77777777" w:rsidR="00622908" w:rsidRPr="007652F6" w:rsidRDefault="00622908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2BE0F1D3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6FA9FB86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0</w:t>
            </w:r>
          </w:p>
        </w:tc>
        <w:tc>
          <w:tcPr>
            <w:tcW w:w="1459" w:type="dxa"/>
            <w:noWrap/>
            <w:hideMark/>
          </w:tcPr>
          <w:p w14:paraId="672335A5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9" w:type="dxa"/>
            <w:noWrap/>
            <w:hideMark/>
          </w:tcPr>
          <w:p w14:paraId="4CCDDF6B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0</w:t>
            </w:r>
          </w:p>
        </w:tc>
        <w:tc>
          <w:tcPr>
            <w:tcW w:w="1381" w:type="dxa"/>
            <w:noWrap/>
            <w:hideMark/>
          </w:tcPr>
          <w:p w14:paraId="1100FBF8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igh</w:t>
            </w:r>
          </w:p>
        </w:tc>
      </w:tr>
      <w:tr w:rsidR="007652F6" w:rsidRPr="007652F6" w14:paraId="416E480D" w14:textId="77777777" w:rsidTr="00C41DA4">
        <w:trPr>
          <w:trHeight w:val="300"/>
        </w:trPr>
        <w:tc>
          <w:tcPr>
            <w:tcW w:w="544" w:type="dxa"/>
            <w:noWrap/>
            <w:hideMark/>
          </w:tcPr>
          <w:p w14:paraId="399B204D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</w:t>
            </w:r>
          </w:p>
        </w:tc>
        <w:tc>
          <w:tcPr>
            <w:tcW w:w="3713" w:type="dxa"/>
            <w:noWrap/>
            <w:hideMark/>
          </w:tcPr>
          <w:p w14:paraId="21691AE4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mpagliflozin 10mg Tabs</w:t>
            </w:r>
          </w:p>
          <w:p w14:paraId="0F32F488" w14:textId="77777777" w:rsidR="00622908" w:rsidRPr="007652F6" w:rsidRDefault="00622908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30DBAE9E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76C6B97D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3</w:t>
            </w:r>
          </w:p>
        </w:tc>
        <w:tc>
          <w:tcPr>
            <w:tcW w:w="1459" w:type="dxa"/>
            <w:noWrap/>
            <w:hideMark/>
          </w:tcPr>
          <w:p w14:paraId="40C6E54C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9" w:type="dxa"/>
            <w:noWrap/>
            <w:hideMark/>
          </w:tcPr>
          <w:p w14:paraId="29577C3D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3</w:t>
            </w:r>
          </w:p>
        </w:tc>
        <w:tc>
          <w:tcPr>
            <w:tcW w:w="1381" w:type="dxa"/>
            <w:noWrap/>
            <w:hideMark/>
          </w:tcPr>
          <w:p w14:paraId="1C45EBA8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igh</w:t>
            </w:r>
          </w:p>
        </w:tc>
      </w:tr>
      <w:tr w:rsidR="007652F6" w:rsidRPr="007652F6" w14:paraId="4586BA22" w14:textId="77777777" w:rsidTr="00C41DA4">
        <w:trPr>
          <w:trHeight w:val="300"/>
        </w:trPr>
        <w:tc>
          <w:tcPr>
            <w:tcW w:w="544" w:type="dxa"/>
            <w:noWrap/>
            <w:hideMark/>
          </w:tcPr>
          <w:p w14:paraId="3ECEE128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</w:t>
            </w:r>
          </w:p>
        </w:tc>
        <w:tc>
          <w:tcPr>
            <w:tcW w:w="3713" w:type="dxa"/>
            <w:noWrap/>
            <w:hideMark/>
          </w:tcPr>
          <w:p w14:paraId="5791E9AD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apagliflozin 5mg Tabs</w:t>
            </w:r>
          </w:p>
          <w:p w14:paraId="21A08B7B" w14:textId="77777777" w:rsidR="00622908" w:rsidRPr="007652F6" w:rsidRDefault="00622908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2713C042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3BC35DE6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0</w:t>
            </w:r>
          </w:p>
        </w:tc>
        <w:tc>
          <w:tcPr>
            <w:tcW w:w="1459" w:type="dxa"/>
            <w:noWrap/>
            <w:hideMark/>
          </w:tcPr>
          <w:p w14:paraId="50F603B1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9" w:type="dxa"/>
            <w:noWrap/>
            <w:hideMark/>
          </w:tcPr>
          <w:p w14:paraId="08F86D8D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0</w:t>
            </w:r>
          </w:p>
        </w:tc>
        <w:tc>
          <w:tcPr>
            <w:tcW w:w="1381" w:type="dxa"/>
            <w:noWrap/>
            <w:hideMark/>
          </w:tcPr>
          <w:p w14:paraId="3D8F824E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igh</w:t>
            </w:r>
          </w:p>
        </w:tc>
      </w:tr>
      <w:tr w:rsidR="007652F6" w:rsidRPr="007652F6" w14:paraId="2D255656" w14:textId="77777777" w:rsidTr="00C41DA4">
        <w:trPr>
          <w:trHeight w:val="300"/>
        </w:trPr>
        <w:tc>
          <w:tcPr>
            <w:tcW w:w="544" w:type="dxa"/>
            <w:noWrap/>
            <w:hideMark/>
          </w:tcPr>
          <w:p w14:paraId="5C9F9559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</w:t>
            </w:r>
          </w:p>
        </w:tc>
        <w:tc>
          <w:tcPr>
            <w:tcW w:w="3713" w:type="dxa"/>
            <w:noWrap/>
            <w:hideMark/>
          </w:tcPr>
          <w:p w14:paraId="0689527B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lipizide 5mg Tabs</w:t>
            </w:r>
          </w:p>
          <w:p w14:paraId="71315FDB" w14:textId="77777777" w:rsidR="00622908" w:rsidRPr="007652F6" w:rsidRDefault="00622908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0E373D50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7837D723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3</w:t>
            </w:r>
          </w:p>
        </w:tc>
        <w:tc>
          <w:tcPr>
            <w:tcW w:w="1459" w:type="dxa"/>
            <w:noWrap/>
            <w:hideMark/>
          </w:tcPr>
          <w:p w14:paraId="114558F2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9" w:type="dxa"/>
            <w:noWrap/>
            <w:hideMark/>
          </w:tcPr>
          <w:p w14:paraId="2C71FFE0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3</w:t>
            </w:r>
          </w:p>
        </w:tc>
        <w:tc>
          <w:tcPr>
            <w:tcW w:w="1381" w:type="dxa"/>
            <w:noWrap/>
            <w:hideMark/>
          </w:tcPr>
          <w:p w14:paraId="2C72048D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ow</w:t>
            </w:r>
          </w:p>
        </w:tc>
      </w:tr>
      <w:tr w:rsidR="007652F6" w:rsidRPr="007652F6" w14:paraId="0271DC38" w14:textId="77777777" w:rsidTr="00C41DA4">
        <w:trPr>
          <w:trHeight w:val="300"/>
        </w:trPr>
        <w:tc>
          <w:tcPr>
            <w:tcW w:w="544" w:type="dxa"/>
            <w:noWrap/>
            <w:hideMark/>
          </w:tcPr>
          <w:p w14:paraId="0C6DF52A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</w:t>
            </w:r>
          </w:p>
        </w:tc>
        <w:tc>
          <w:tcPr>
            <w:tcW w:w="3713" w:type="dxa"/>
            <w:noWrap/>
            <w:hideMark/>
          </w:tcPr>
          <w:p w14:paraId="20C45F3B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liclazide 80mg Tabs</w:t>
            </w:r>
          </w:p>
          <w:p w14:paraId="71631084" w14:textId="77777777" w:rsidR="00622908" w:rsidRPr="007652F6" w:rsidRDefault="00622908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007D8401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6A3DCB24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</w:t>
            </w:r>
          </w:p>
        </w:tc>
        <w:tc>
          <w:tcPr>
            <w:tcW w:w="1459" w:type="dxa"/>
            <w:noWrap/>
            <w:hideMark/>
          </w:tcPr>
          <w:p w14:paraId="5FA7076F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0</w:t>
            </w:r>
          </w:p>
        </w:tc>
        <w:tc>
          <w:tcPr>
            <w:tcW w:w="1329" w:type="dxa"/>
            <w:noWrap/>
            <w:hideMark/>
          </w:tcPr>
          <w:p w14:paraId="25D50D16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0</w:t>
            </w:r>
          </w:p>
        </w:tc>
        <w:tc>
          <w:tcPr>
            <w:tcW w:w="1381" w:type="dxa"/>
            <w:noWrap/>
            <w:hideMark/>
          </w:tcPr>
          <w:p w14:paraId="7963BDB6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airly high</w:t>
            </w:r>
          </w:p>
        </w:tc>
      </w:tr>
      <w:tr w:rsidR="007652F6" w:rsidRPr="007652F6" w14:paraId="493ACCD3" w14:textId="77777777" w:rsidTr="00C41DA4">
        <w:trPr>
          <w:trHeight w:val="300"/>
        </w:trPr>
        <w:tc>
          <w:tcPr>
            <w:tcW w:w="544" w:type="dxa"/>
            <w:noWrap/>
            <w:hideMark/>
          </w:tcPr>
          <w:p w14:paraId="6519EF70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1</w:t>
            </w:r>
          </w:p>
        </w:tc>
        <w:tc>
          <w:tcPr>
            <w:tcW w:w="3713" w:type="dxa"/>
            <w:noWrap/>
            <w:hideMark/>
          </w:tcPr>
          <w:p w14:paraId="5D2BD88C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limepiride 1mg Tabs</w:t>
            </w:r>
          </w:p>
          <w:p w14:paraId="2F038424" w14:textId="77777777" w:rsidR="00622908" w:rsidRPr="007652F6" w:rsidRDefault="00622908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34F12B80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231E9FD9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3</w:t>
            </w:r>
          </w:p>
        </w:tc>
        <w:tc>
          <w:tcPr>
            <w:tcW w:w="1459" w:type="dxa"/>
            <w:noWrap/>
            <w:hideMark/>
          </w:tcPr>
          <w:p w14:paraId="68E71335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0</w:t>
            </w:r>
          </w:p>
        </w:tc>
        <w:tc>
          <w:tcPr>
            <w:tcW w:w="1329" w:type="dxa"/>
            <w:noWrap/>
            <w:hideMark/>
          </w:tcPr>
          <w:p w14:paraId="03D8CE1F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3</w:t>
            </w:r>
          </w:p>
        </w:tc>
        <w:tc>
          <w:tcPr>
            <w:tcW w:w="1381" w:type="dxa"/>
            <w:noWrap/>
            <w:hideMark/>
          </w:tcPr>
          <w:p w14:paraId="2F682406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igh</w:t>
            </w:r>
          </w:p>
        </w:tc>
      </w:tr>
      <w:tr w:rsidR="007652F6" w:rsidRPr="007652F6" w14:paraId="153B69E3" w14:textId="77777777" w:rsidTr="00C41DA4">
        <w:trPr>
          <w:trHeight w:val="300"/>
        </w:trPr>
        <w:tc>
          <w:tcPr>
            <w:tcW w:w="544" w:type="dxa"/>
            <w:noWrap/>
            <w:hideMark/>
          </w:tcPr>
          <w:p w14:paraId="6FD0A1E7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lastRenderedPageBreak/>
              <w:t>12</w:t>
            </w:r>
          </w:p>
        </w:tc>
        <w:tc>
          <w:tcPr>
            <w:tcW w:w="3713" w:type="dxa"/>
            <w:noWrap/>
            <w:hideMark/>
          </w:tcPr>
          <w:p w14:paraId="44514F14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limepiride 2mg Tabs</w:t>
            </w:r>
          </w:p>
          <w:p w14:paraId="31E0004C" w14:textId="77777777" w:rsidR="00622908" w:rsidRPr="007652F6" w:rsidRDefault="00622908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7978344E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137B863B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3</w:t>
            </w:r>
          </w:p>
        </w:tc>
        <w:tc>
          <w:tcPr>
            <w:tcW w:w="1459" w:type="dxa"/>
            <w:noWrap/>
            <w:hideMark/>
          </w:tcPr>
          <w:p w14:paraId="04D93C83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0</w:t>
            </w:r>
          </w:p>
        </w:tc>
        <w:tc>
          <w:tcPr>
            <w:tcW w:w="1329" w:type="dxa"/>
            <w:noWrap/>
            <w:hideMark/>
          </w:tcPr>
          <w:p w14:paraId="1CF30E1C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3</w:t>
            </w:r>
          </w:p>
        </w:tc>
        <w:tc>
          <w:tcPr>
            <w:tcW w:w="1381" w:type="dxa"/>
            <w:noWrap/>
            <w:hideMark/>
          </w:tcPr>
          <w:p w14:paraId="33711B91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igh</w:t>
            </w:r>
          </w:p>
        </w:tc>
      </w:tr>
      <w:tr w:rsidR="007652F6" w:rsidRPr="007652F6" w14:paraId="10180742" w14:textId="77777777" w:rsidTr="00C41DA4">
        <w:trPr>
          <w:trHeight w:val="300"/>
        </w:trPr>
        <w:tc>
          <w:tcPr>
            <w:tcW w:w="544" w:type="dxa"/>
            <w:noWrap/>
            <w:hideMark/>
          </w:tcPr>
          <w:p w14:paraId="2359E5A2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3</w:t>
            </w:r>
          </w:p>
        </w:tc>
        <w:tc>
          <w:tcPr>
            <w:tcW w:w="3713" w:type="dxa"/>
            <w:noWrap/>
            <w:hideMark/>
          </w:tcPr>
          <w:p w14:paraId="0446BFF2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limepiride 3mg Tabs</w:t>
            </w:r>
          </w:p>
          <w:p w14:paraId="4ACB4C38" w14:textId="77777777" w:rsidR="00622908" w:rsidRPr="007652F6" w:rsidRDefault="00622908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7437EE69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20C22BD5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3</w:t>
            </w:r>
          </w:p>
        </w:tc>
        <w:tc>
          <w:tcPr>
            <w:tcW w:w="1459" w:type="dxa"/>
            <w:noWrap/>
            <w:hideMark/>
          </w:tcPr>
          <w:p w14:paraId="54183D41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0</w:t>
            </w:r>
          </w:p>
        </w:tc>
        <w:tc>
          <w:tcPr>
            <w:tcW w:w="1329" w:type="dxa"/>
            <w:noWrap/>
            <w:hideMark/>
          </w:tcPr>
          <w:p w14:paraId="40F2CD44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3</w:t>
            </w:r>
          </w:p>
        </w:tc>
        <w:tc>
          <w:tcPr>
            <w:tcW w:w="1381" w:type="dxa"/>
            <w:noWrap/>
            <w:hideMark/>
          </w:tcPr>
          <w:p w14:paraId="3DB97DB3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igh</w:t>
            </w:r>
          </w:p>
        </w:tc>
      </w:tr>
      <w:tr w:rsidR="007652F6" w:rsidRPr="007652F6" w14:paraId="4D0ECA77" w14:textId="77777777" w:rsidTr="00C41DA4">
        <w:trPr>
          <w:trHeight w:val="300"/>
        </w:trPr>
        <w:tc>
          <w:tcPr>
            <w:tcW w:w="544" w:type="dxa"/>
            <w:noWrap/>
            <w:hideMark/>
          </w:tcPr>
          <w:p w14:paraId="04DB308B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4</w:t>
            </w:r>
          </w:p>
        </w:tc>
        <w:tc>
          <w:tcPr>
            <w:tcW w:w="3713" w:type="dxa"/>
            <w:noWrap/>
            <w:hideMark/>
          </w:tcPr>
          <w:p w14:paraId="51F111C5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limepiride 4mg Tabs</w:t>
            </w:r>
          </w:p>
          <w:p w14:paraId="67E1F57F" w14:textId="77777777" w:rsidR="00622908" w:rsidRPr="007652F6" w:rsidRDefault="00622908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62940165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63066DFC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7</w:t>
            </w:r>
          </w:p>
        </w:tc>
        <w:tc>
          <w:tcPr>
            <w:tcW w:w="1459" w:type="dxa"/>
            <w:noWrap/>
            <w:hideMark/>
          </w:tcPr>
          <w:p w14:paraId="08B644C7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7</w:t>
            </w:r>
          </w:p>
        </w:tc>
        <w:tc>
          <w:tcPr>
            <w:tcW w:w="1329" w:type="dxa"/>
            <w:noWrap/>
            <w:hideMark/>
          </w:tcPr>
          <w:p w14:paraId="53792CCE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7</w:t>
            </w:r>
          </w:p>
        </w:tc>
        <w:tc>
          <w:tcPr>
            <w:tcW w:w="1381" w:type="dxa"/>
            <w:noWrap/>
            <w:hideMark/>
          </w:tcPr>
          <w:p w14:paraId="6AB8C29C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igh</w:t>
            </w:r>
          </w:p>
        </w:tc>
      </w:tr>
      <w:tr w:rsidR="007652F6" w:rsidRPr="007652F6" w14:paraId="4D76D593" w14:textId="77777777" w:rsidTr="00C41DA4">
        <w:trPr>
          <w:trHeight w:val="300"/>
        </w:trPr>
        <w:tc>
          <w:tcPr>
            <w:tcW w:w="544" w:type="dxa"/>
            <w:noWrap/>
            <w:hideMark/>
          </w:tcPr>
          <w:p w14:paraId="4B7A115E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5</w:t>
            </w:r>
          </w:p>
        </w:tc>
        <w:tc>
          <w:tcPr>
            <w:tcW w:w="3713" w:type="dxa"/>
            <w:noWrap/>
            <w:hideMark/>
          </w:tcPr>
          <w:p w14:paraId="3B236292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libenclamide</w:t>
            </w:r>
            <w:proofErr w:type="spellEnd"/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5mg Tabs</w:t>
            </w:r>
          </w:p>
          <w:p w14:paraId="24F930B2" w14:textId="77777777" w:rsidR="00622908" w:rsidRPr="007652F6" w:rsidRDefault="00622908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06CDE593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23ECE1C4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7</w:t>
            </w:r>
          </w:p>
        </w:tc>
        <w:tc>
          <w:tcPr>
            <w:tcW w:w="1459" w:type="dxa"/>
            <w:noWrap/>
            <w:hideMark/>
          </w:tcPr>
          <w:p w14:paraId="519DD9DE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9" w:type="dxa"/>
            <w:noWrap/>
            <w:hideMark/>
          </w:tcPr>
          <w:p w14:paraId="2FBC064C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7</w:t>
            </w:r>
          </w:p>
        </w:tc>
        <w:tc>
          <w:tcPr>
            <w:tcW w:w="1381" w:type="dxa"/>
            <w:noWrap/>
            <w:hideMark/>
          </w:tcPr>
          <w:p w14:paraId="5B4A539F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airly low</w:t>
            </w:r>
          </w:p>
        </w:tc>
      </w:tr>
      <w:tr w:rsidR="007652F6" w:rsidRPr="007652F6" w14:paraId="356A14A6" w14:textId="77777777" w:rsidTr="00C41DA4">
        <w:trPr>
          <w:trHeight w:val="300"/>
        </w:trPr>
        <w:tc>
          <w:tcPr>
            <w:tcW w:w="544" w:type="dxa"/>
            <w:noWrap/>
            <w:hideMark/>
          </w:tcPr>
          <w:p w14:paraId="62EC47EF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6</w:t>
            </w:r>
          </w:p>
        </w:tc>
        <w:tc>
          <w:tcPr>
            <w:tcW w:w="3713" w:type="dxa"/>
            <w:noWrap/>
            <w:hideMark/>
          </w:tcPr>
          <w:p w14:paraId="1D908C5E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ioglitazone 15mg Tabs</w:t>
            </w:r>
          </w:p>
        </w:tc>
        <w:tc>
          <w:tcPr>
            <w:tcW w:w="1053" w:type="dxa"/>
            <w:noWrap/>
            <w:hideMark/>
          </w:tcPr>
          <w:p w14:paraId="4D65C53E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544CC638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3</w:t>
            </w:r>
          </w:p>
        </w:tc>
        <w:tc>
          <w:tcPr>
            <w:tcW w:w="1459" w:type="dxa"/>
            <w:noWrap/>
            <w:hideMark/>
          </w:tcPr>
          <w:p w14:paraId="205D455C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9" w:type="dxa"/>
            <w:noWrap/>
            <w:hideMark/>
          </w:tcPr>
          <w:p w14:paraId="353AAD4B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3</w:t>
            </w:r>
          </w:p>
        </w:tc>
        <w:tc>
          <w:tcPr>
            <w:tcW w:w="1381" w:type="dxa"/>
            <w:noWrap/>
            <w:hideMark/>
          </w:tcPr>
          <w:p w14:paraId="2716EC0A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airly high</w:t>
            </w:r>
          </w:p>
        </w:tc>
      </w:tr>
      <w:tr w:rsidR="007652F6" w:rsidRPr="007652F6" w14:paraId="19F93D7D" w14:textId="77777777" w:rsidTr="00C41DA4">
        <w:trPr>
          <w:trHeight w:val="300"/>
        </w:trPr>
        <w:tc>
          <w:tcPr>
            <w:tcW w:w="544" w:type="dxa"/>
            <w:noWrap/>
            <w:hideMark/>
          </w:tcPr>
          <w:p w14:paraId="41A6F60D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7</w:t>
            </w:r>
          </w:p>
        </w:tc>
        <w:tc>
          <w:tcPr>
            <w:tcW w:w="3713" w:type="dxa"/>
            <w:noWrap/>
            <w:hideMark/>
          </w:tcPr>
          <w:p w14:paraId="3E6F3502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osiglitazone 4mg Tabs</w:t>
            </w:r>
          </w:p>
          <w:p w14:paraId="3D3A3115" w14:textId="77777777" w:rsidR="00622908" w:rsidRPr="007652F6" w:rsidRDefault="00622908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7C79BCBB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654A446C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</w:t>
            </w:r>
          </w:p>
        </w:tc>
        <w:tc>
          <w:tcPr>
            <w:tcW w:w="1459" w:type="dxa"/>
            <w:noWrap/>
            <w:hideMark/>
          </w:tcPr>
          <w:p w14:paraId="6D2FD20D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</w:t>
            </w:r>
          </w:p>
        </w:tc>
        <w:tc>
          <w:tcPr>
            <w:tcW w:w="1329" w:type="dxa"/>
            <w:noWrap/>
            <w:hideMark/>
          </w:tcPr>
          <w:p w14:paraId="5E9A2F5D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</w:t>
            </w:r>
          </w:p>
        </w:tc>
        <w:tc>
          <w:tcPr>
            <w:tcW w:w="1381" w:type="dxa"/>
            <w:noWrap/>
            <w:hideMark/>
          </w:tcPr>
          <w:p w14:paraId="5C17D953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ow</w:t>
            </w:r>
          </w:p>
        </w:tc>
      </w:tr>
      <w:tr w:rsidR="007652F6" w:rsidRPr="007652F6" w14:paraId="39DCE9E2" w14:textId="77777777" w:rsidTr="00C41DA4">
        <w:trPr>
          <w:trHeight w:val="300"/>
        </w:trPr>
        <w:tc>
          <w:tcPr>
            <w:tcW w:w="544" w:type="dxa"/>
            <w:noWrap/>
            <w:hideMark/>
          </w:tcPr>
          <w:p w14:paraId="09B8B350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8</w:t>
            </w:r>
          </w:p>
        </w:tc>
        <w:tc>
          <w:tcPr>
            <w:tcW w:w="3713" w:type="dxa"/>
            <w:noWrap/>
            <w:hideMark/>
          </w:tcPr>
          <w:p w14:paraId="4CB4A9CF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etformin/sitagliptin 1g/50mg Tabs</w:t>
            </w:r>
          </w:p>
          <w:p w14:paraId="0DC3C1CF" w14:textId="77777777" w:rsidR="00622908" w:rsidRPr="007652F6" w:rsidRDefault="00622908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29EEC917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48A5353F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0</w:t>
            </w:r>
          </w:p>
        </w:tc>
        <w:tc>
          <w:tcPr>
            <w:tcW w:w="1459" w:type="dxa"/>
            <w:noWrap/>
            <w:hideMark/>
          </w:tcPr>
          <w:p w14:paraId="04F88D14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7</w:t>
            </w:r>
          </w:p>
        </w:tc>
        <w:tc>
          <w:tcPr>
            <w:tcW w:w="1329" w:type="dxa"/>
            <w:noWrap/>
            <w:hideMark/>
          </w:tcPr>
          <w:p w14:paraId="4E48EDEA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0</w:t>
            </w:r>
          </w:p>
        </w:tc>
        <w:tc>
          <w:tcPr>
            <w:tcW w:w="1381" w:type="dxa"/>
            <w:noWrap/>
            <w:hideMark/>
          </w:tcPr>
          <w:p w14:paraId="5EDC05F1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igh</w:t>
            </w:r>
          </w:p>
        </w:tc>
      </w:tr>
      <w:tr w:rsidR="007652F6" w:rsidRPr="007652F6" w14:paraId="6BF26AF1" w14:textId="77777777" w:rsidTr="00C41DA4">
        <w:trPr>
          <w:trHeight w:val="300"/>
        </w:trPr>
        <w:tc>
          <w:tcPr>
            <w:tcW w:w="544" w:type="dxa"/>
            <w:noWrap/>
            <w:hideMark/>
          </w:tcPr>
          <w:p w14:paraId="6B055C30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9</w:t>
            </w:r>
          </w:p>
        </w:tc>
        <w:tc>
          <w:tcPr>
            <w:tcW w:w="3713" w:type="dxa"/>
            <w:noWrap/>
            <w:hideMark/>
          </w:tcPr>
          <w:p w14:paraId="57BBF4E5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etformin/sitagliptin 500mg/50mg Tabs</w:t>
            </w:r>
          </w:p>
          <w:p w14:paraId="47AE9C84" w14:textId="77777777" w:rsidR="00622908" w:rsidRPr="007652F6" w:rsidRDefault="00622908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10B75031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638C3247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3</w:t>
            </w:r>
          </w:p>
        </w:tc>
        <w:tc>
          <w:tcPr>
            <w:tcW w:w="1459" w:type="dxa"/>
            <w:noWrap/>
            <w:hideMark/>
          </w:tcPr>
          <w:p w14:paraId="1471BCC4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7</w:t>
            </w:r>
          </w:p>
        </w:tc>
        <w:tc>
          <w:tcPr>
            <w:tcW w:w="1329" w:type="dxa"/>
            <w:noWrap/>
            <w:hideMark/>
          </w:tcPr>
          <w:p w14:paraId="6A635F0D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3</w:t>
            </w:r>
          </w:p>
        </w:tc>
        <w:tc>
          <w:tcPr>
            <w:tcW w:w="1381" w:type="dxa"/>
            <w:noWrap/>
            <w:hideMark/>
          </w:tcPr>
          <w:p w14:paraId="01426A3E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igh</w:t>
            </w:r>
          </w:p>
        </w:tc>
      </w:tr>
      <w:tr w:rsidR="007652F6" w:rsidRPr="007652F6" w14:paraId="35255F2D" w14:textId="77777777" w:rsidTr="00C41DA4">
        <w:trPr>
          <w:trHeight w:val="300"/>
        </w:trPr>
        <w:tc>
          <w:tcPr>
            <w:tcW w:w="544" w:type="dxa"/>
            <w:noWrap/>
            <w:hideMark/>
          </w:tcPr>
          <w:p w14:paraId="4DFD9603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0</w:t>
            </w:r>
          </w:p>
        </w:tc>
        <w:tc>
          <w:tcPr>
            <w:tcW w:w="3713" w:type="dxa"/>
            <w:noWrap/>
            <w:hideMark/>
          </w:tcPr>
          <w:p w14:paraId="5BA69C01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ildagliptin/metformin 50mg/1g Tabs</w:t>
            </w:r>
          </w:p>
          <w:p w14:paraId="1470DD37" w14:textId="77777777" w:rsidR="00622908" w:rsidRPr="007652F6" w:rsidRDefault="00622908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48E33E94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50E48510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3</w:t>
            </w:r>
          </w:p>
        </w:tc>
        <w:tc>
          <w:tcPr>
            <w:tcW w:w="1459" w:type="dxa"/>
            <w:noWrap/>
            <w:hideMark/>
          </w:tcPr>
          <w:p w14:paraId="69D193B9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0</w:t>
            </w:r>
          </w:p>
        </w:tc>
        <w:tc>
          <w:tcPr>
            <w:tcW w:w="1329" w:type="dxa"/>
            <w:noWrap/>
            <w:hideMark/>
          </w:tcPr>
          <w:p w14:paraId="281D030A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3</w:t>
            </w:r>
          </w:p>
        </w:tc>
        <w:tc>
          <w:tcPr>
            <w:tcW w:w="1381" w:type="dxa"/>
            <w:noWrap/>
            <w:hideMark/>
          </w:tcPr>
          <w:p w14:paraId="7C0A6082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airly high</w:t>
            </w:r>
          </w:p>
        </w:tc>
      </w:tr>
      <w:tr w:rsidR="007652F6" w:rsidRPr="007652F6" w14:paraId="0820A36C" w14:textId="77777777" w:rsidTr="00C41DA4">
        <w:trPr>
          <w:trHeight w:val="300"/>
        </w:trPr>
        <w:tc>
          <w:tcPr>
            <w:tcW w:w="544" w:type="dxa"/>
            <w:noWrap/>
            <w:hideMark/>
          </w:tcPr>
          <w:p w14:paraId="75C1163D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1</w:t>
            </w:r>
          </w:p>
        </w:tc>
        <w:tc>
          <w:tcPr>
            <w:tcW w:w="3713" w:type="dxa"/>
            <w:noWrap/>
            <w:hideMark/>
          </w:tcPr>
          <w:p w14:paraId="5C4E3954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etformin/Pioglitazone 500mg/15mg Tabs</w:t>
            </w:r>
          </w:p>
          <w:p w14:paraId="0B7F1AA6" w14:textId="77777777" w:rsidR="00622908" w:rsidRPr="007652F6" w:rsidRDefault="00622908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262E08C8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4F139628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3</w:t>
            </w:r>
          </w:p>
        </w:tc>
        <w:tc>
          <w:tcPr>
            <w:tcW w:w="1459" w:type="dxa"/>
            <w:noWrap/>
            <w:hideMark/>
          </w:tcPr>
          <w:p w14:paraId="3D744A88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9" w:type="dxa"/>
            <w:noWrap/>
            <w:hideMark/>
          </w:tcPr>
          <w:p w14:paraId="315C209E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3</w:t>
            </w:r>
          </w:p>
        </w:tc>
        <w:tc>
          <w:tcPr>
            <w:tcW w:w="1381" w:type="dxa"/>
            <w:noWrap/>
            <w:hideMark/>
          </w:tcPr>
          <w:p w14:paraId="365C25BD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airly high</w:t>
            </w:r>
          </w:p>
        </w:tc>
      </w:tr>
      <w:tr w:rsidR="007652F6" w:rsidRPr="007652F6" w14:paraId="559CBBF4" w14:textId="77777777" w:rsidTr="00C41DA4">
        <w:trPr>
          <w:trHeight w:val="300"/>
        </w:trPr>
        <w:tc>
          <w:tcPr>
            <w:tcW w:w="544" w:type="dxa"/>
            <w:noWrap/>
            <w:hideMark/>
          </w:tcPr>
          <w:p w14:paraId="672A1EF4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2</w:t>
            </w:r>
          </w:p>
        </w:tc>
        <w:tc>
          <w:tcPr>
            <w:tcW w:w="3713" w:type="dxa"/>
            <w:noWrap/>
            <w:hideMark/>
          </w:tcPr>
          <w:p w14:paraId="6FFBD9B9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etformin/Rosiglitazone 1g/2mg Tabs</w:t>
            </w:r>
          </w:p>
          <w:p w14:paraId="55F263BC" w14:textId="77777777" w:rsidR="00622908" w:rsidRPr="007652F6" w:rsidRDefault="00622908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4EE90F1E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5DF5DA59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</w:t>
            </w:r>
          </w:p>
        </w:tc>
        <w:tc>
          <w:tcPr>
            <w:tcW w:w="1459" w:type="dxa"/>
            <w:noWrap/>
            <w:hideMark/>
          </w:tcPr>
          <w:p w14:paraId="3BC66A1D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9" w:type="dxa"/>
            <w:noWrap/>
            <w:hideMark/>
          </w:tcPr>
          <w:p w14:paraId="45E1B5F3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</w:t>
            </w:r>
          </w:p>
        </w:tc>
        <w:tc>
          <w:tcPr>
            <w:tcW w:w="1381" w:type="dxa"/>
            <w:noWrap/>
            <w:hideMark/>
          </w:tcPr>
          <w:p w14:paraId="7F0DF5D4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ow</w:t>
            </w:r>
          </w:p>
        </w:tc>
      </w:tr>
      <w:tr w:rsidR="007652F6" w:rsidRPr="007652F6" w14:paraId="5B8F9300" w14:textId="77777777" w:rsidTr="00C41DA4">
        <w:trPr>
          <w:trHeight w:val="300"/>
        </w:trPr>
        <w:tc>
          <w:tcPr>
            <w:tcW w:w="544" w:type="dxa"/>
            <w:noWrap/>
            <w:hideMark/>
          </w:tcPr>
          <w:p w14:paraId="78E355E1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3</w:t>
            </w:r>
          </w:p>
        </w:tc>
        <w:tc>
          <w:tcPr>
            <w:tcW w:w="3713" w:type="dxa"/>
            <w:noWrap/>
            <w:hideMark/>
          </w:tcPr>
          <w:p w14:paraId="39AA5824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lipizide/Metformin 5mg/500mg Tabs</w:t>
            </w:r>
          </w:p>
          <w:p w14:paraId="44629B90" w14:textId="77777777" w:rsidR="00622908" w:rsidRPr="007652F6" w:rsidRDefault="00622908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15F6C2D9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369DC903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</w:t>
            </w:r>
          </w:p>
        </w:tc>
        <w:tc>
          <w:tcPr>
            <w:tcW w:w="1459" w:type="dxa"/>
            <w:noWrap/>
            <w:hideMark/>
          </w:tcPr>
          <w:p w14:paraId="5E354B2F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9" w:type="dxa"/>
            <w:noWrap/>
            <w:hideMark/>
          </w:tcPr>
          <w:p w14:paraId="3D9234C6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</w:t>
            </w:r>
          </w:p>
        </w:tc>
        <w:tc>
          <w:tcPr>
            <w:tcW w:w="1381" w:type="dxa"/>
            <w:noWrap/>
            <w:hideMark/>
          </w:tcPr>
          <w:p w14:paraId="2CFF5C95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ow</w:t>
            </w:r>
          </w:p>
        </w:tc>
      </w:tr>
      <w:tr w:rsidR="007652F6" w:rsidRPr="007652F6" w14:paraId="62BC5E31" w14:textId="77777777" w:rsidTr="00C41DA4">
        <w:trPr>
          <w:trHeight w:val="300"/>
        </w:trPr>
        <w:tc>
          <w:tcPr>
            <w:tcW w:w="544" w:type="dxa"/>
            <w:noWrap/>
            <w:hideMark/>
          </w:tcPr>
          <w:p w14:paraId="2E073CCB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4</w:t>
            </w:r>
          </w:p>
        </w:tc>
        <w:tc>
          <w:tcPr>
            <w:tcW w:w="3713" w:type="dxa"/>
            <w:noWrap/>
            <w:hideMark/>
          </w:tcPr>
          <w:p w14:paraId="65CCDDFF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limepiride/Pioglitazone 4mg/15mg Tabs</w:t>
            </w:r>
          </w:p>
          <w:p w14:paraId="66B410C2" w14:textId="77777777" w:rsidR="00622908" w:rsidRPr="007652F6" w:rsidRDefault="00622908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24F3DA97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3A158CDA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3</w:t>
            </w:r>
          </w:p>
        </w:tc>
        <w:tc>
          <w:tcPr>
            <w:tcW w:w="1459" w:type="dxa"/>
            <w:noWrap/>
            <w:hideMark/>
          </w:tcPr>
          <w:p w14:paraId="67C9514C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9" w:type="dxa"/>
            <w:noWrap/>
            <w:hideMark/>
          </w:tcPr>
          <w:p w14:paraId="3140C31A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3</w:t>
            </w:r>
          </w:p>
        </w:tc>
        <w:tc>
          <w:tcPr>
            <w:tcW w:w="1381" w:type="dxa"/>
            <w:noWrap/>
            <w:hideMark/>
          </w:tcPr>
          <w:p w14:paraId="1C8984E7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ow</w:t>
            </w:r>
          </w:p>
        </w:tc>
      </w:tr>
      <w:tr w:rsidR="007652F6" w:rsidRPr="007652F6" w14:paraId="3C39C01A" w14:textId="77777777" w:rsidTr="00C41DA4">
        <w:trPr>
          <w:trHeight w:val="300"/>
        </w:trPr>
        <w:tc>
          <w:tcPr>
            <w:tcW w:w="544" w:type="dxa"/>
            <w:noWrap/>
            <w:hideMark/>
          </w:tcPr>
          <w:p w14:paraId="6F767A8E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5</w:t>
            </w:r>
          </w:p>
        </w:tc>
        <w:tc>
          <w:tcPr>
            <w:tcW w:w="3713" w:type="dxa"/>
            <w:noWrap/>
            <w:hideMark/>
          </w:tcPr>
          <w:p w14:paraId="0A63CCF1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etformin/</w:t>
            </w:r>
            <w:proofErr w:type="spellStart"/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libenclamide</w:t>
            </w:r>
            <w:proofErr w:type="spellEnd"/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500mg/5mg Tabs</w:t>
            </w:r>
          </w:p>
          <w:p w14:paraId="2F4883FC" w14:textId="77777777" w:rsidR="00622908" w:rsidRPr="007652F6" w:rsidRDefault="00622908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0BFC31B1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650B104A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3</w:t>
            </w:r>
          </w:p>
        </w:tc>
        <w:tc>
          <w:tcPr>
            <w:tcW w:w="1459" w:type="dxa"/>
            <w:noWrap/>
            <w:hideMark/>
          </w:tcPr>
          <w:p w14:paraId="747CE18A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7</w:t>
            </w:r>
          </w:p>
        </w:tc>
        <w:tc>
          <w:tcPr>
            <w:tcW w:w="1329" w:type="dxa"/>
            <w:noWrap/>
            <w:hideMark/>
          </w:tcPr>
          <w:p w14:paraId="75E5523B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7</w:t>
            </w:r>
          </w:p>
        </w:tc>
        <w:tc>
          <w:tcPr>
            <w:tcW w:w="1381" w:type="dxa"/>
            <w:noWrap/>
            <w:hideMark/>
          </w:tcPr>
          <w:p w14:paraId="79909F3C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ow</w:t>
            </w:r>
          </w:p>
        </w:tc>
      </w:tr>
      <w:tr w:rsidR="007652F6" w:rsidRPr="007652F6" w14:paraId="48EA0CC6" w14:textId="77777777" w:rsidTr="00C41DA4">
        <w:trPr>
          <w:trHeight w:val="300"/>
        </w:trPr>
        <w:tc>
          <w:tcPr>
            <w:tcW w:w="544" w:type="dxa"/>
            <w:noWrap/>
            <w:hideMark/>
          </w:tcPr>
          <w:p w14:paraId="0E8B704D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6</w:t>
            </w:r>
          </w:p>
        </w:tc>
        <w:tc>
          <w:tcPr>
            <w:tcW w:w="3713" w:type="dxa"/>
            <w:noWrap/>
            <w:hideMark/>
          </w:tcPr>
          <w:p w14:paraId="2C078198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etformin/Glimepiride 500mg/2mg Tabs</w:t>
            </w:r>
          </w:p>
          <w:p w14:paraId="165FFF0F" w14:textId="77777777" w:rsidR="00622908" w:rsidRPr="007652F6" w:rsidRDefault="00622908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7BC8A80E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5BE41779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3</w:t>
            </w:r>
          </w:p>
        </w:tc>
        <w:tc>
          <w:tcPr>
            <w:tcW w:w="1459" w:type="dxa"/>
            <w:noWrap/>
            <w:hideMark/>
          </w:tcPr>
          <w:p w14:paraId="5865567F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7</w:t>
            </w:r>
          </w:p>
        </w:tc>
        <w:tc>
          <w:tcPr>
            <w:tcW w:w="1329" w:type="dxa"/>
            <w:noWrap/>
            <w:hideMark/>
          </w:tcPr>
          <w:p w14:paraId="42B4224C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3</w:t>
            </w:r>
          </w:p>
        </w:tc>
        <w:tc>
          <w:tcPr>
            <w:tcW w:w="1381" w:type="dxa"/>
            <w:noWrap/>
            <w:hideMark/>
          </w:tcPr>
          <w:p w14:paraId="1394A77C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igh</w:t>
            </w:r>
          </w:p>
        </w:tc>
      </w:tr>
      <w:tr w:rsidR="007652F6" w:rsidRPr="007652F6" w14:paraId="24867D91" w14:textId="77777777" w:rsidTr="00C41DA4">
        <w:trPr>
          <w:trHeight w:val="300"/>
        </w:trPr>
        <w:tc>
          <w:tcPr>
            <w:tcW w:w="544" w:type="dxa"/>
            <w:noWrap/>
            <w:hideMark/>
          </w:tcPr>
          <w:p w14:paraId="55F8E1C5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7</w:t>
            </w:r>
          </w:p>
        </w:tc>
        <w:tc>
          <w:tcPr>
            <w:tcW w:w="3713" w:type="dxa"/>
            <w:noWrap/>
            <w:hideMark/>
          </w:tcPr>
          <w:p w14:paraId="225FF93D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etformin/Glimepiride 500mg/1mg Tabs</w:t>
            </w:r>
          </w:p>
          <w:p w14:paraId="47FA143D" w14:textId="77777777" w:rsidR="00622908" w:rsidRPr="007652F6" w:rsidRDefault="00622908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5FE7418C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45CA8C73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0</w:t>
            </w:r>
          </w:p>
        </w:tc>
        <w:tc>
          <w:tcPr>
            <w:tcW w:w="1459" w:type="dxa"/>
            <w:noWrap/>
            <w:hideMark/>
          </w:tcPr>
          <w:p w14:paraId="067AE389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0</w:t>
            </w:r>
          </w:p>
        </w:tc>
        <w:tc>
          <w:tcPr>
            <w:tcW w:w="1329" w:type="dxa"/>
            <w:noWrap/>
            <w:hideMark/>
          </w:tcPr>
          <w:p w14:paraId="3377A462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0</w:t>
            </w:r>
          </w:p>
        </w:tc>
        <w:tc>
          <w:tcPr>
            <w:tcW w:w="1381" w:type="dxa"/>
            <w:noWrap/>
            <w:hideMark/>
          </w:tcPr>
          <w:p w14:paraId="0FEA247D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igh</w:t>
            </w:r>
          </w:p>
        </w:tc>
      </w:tr>
      <w:tr w:rsidR="007652F6" w:rsidRPr="007652F6" w14:paraId="213FA149" w14:textId="77777777" w:rsidTr="00C41DA4">
        <w:trPr>
          <w:trHeight w:val="300"/>
        </w:trPr>
        <w:tc>
          <w:tcPr>
            <w:tcW w:w="544" w:type="dxa"/>
            <w:noWrap/>
            <w:hideMark/>
          </w:tcPr>
          <w:p w14:paraId="568BF951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8</w:t>
            </w:r>
          </w:p>
        </w:tc>
        <w:tc>
          <w:tcPr>
            <w:tcW w:w="3713" w:type="dxa"/>
            <w:noWrap/>
            <w:hideMark/>
          </w:tcPr>
          <w:p w14:paraId="44117FFE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rtugliflozin/Sitagliptin 15mg/100mg Tabs</w:t>
            </w:r>
          </w:p>
          <w:p w14:paraId="52E889DE" w14:textId="77777777" w:rsidR="00622908" w:rsidRPr="007652F6" w:rsidRDefault="00622908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3DFDE3A3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5012C3D3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7</w:t>
            </w:r>
          </w:p>
        </w:tc>
        <w:tc>
          <w:tcPr>
            <w:tcW w:w="1459" w:type="dxa"/>
            <w:noWrap/>
            <w:hideMark/>
          </w:tcPr>
          <w:p w14:paraId="7AEF46CC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9" w:type="dxa"/>
            <w:noWrap/>
            <w:hideMark/>
          </w:tcPr>
          <w:p w14:paraId="487BF572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7</w:t>
            </w:r>
          </w:p>
        </w:tc>
        <w:tc>
          <w:tcPr>
            <w:tcW w:w="1381" w:type="dxa"/>
            <w:noWrap/>
            <w:hideMark/>
          </w:tcPr>
          <w:p w14:paraId="568401A3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airly low</w:t>
            </w:r>
          </w:p>
        </w:tc>
      </w:tr>
      <w:tr w:rsidR="007652F6" w:rsidRPr="007652F6" w14:paraId="3EED8AB6" w14:textId="77777777" w:rsidTr="00C41DA4">
        <w:trPr>
          <w:trHeight w:val="300"/>
        </w:trPr>
        <w:tc>
          <w:tcPr>
            <w:tcW w:w="544" w:type="dxa"/>
            <w:noWrap/>
            <w:hideMark/>
          </w:tcPr>
          <w:p w14:paraId="211B238C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9</w:t>
            </w:r>
          </w:p>
        </w:tc>
        <w:tc>
          <w:tcPr>
            <w:tcW w:w="3713" w:type="dxa"/>
            <w:noWrap/>
            <w:hideMark/>
          </w:tcPr>
          <w:p w14:paraId="124F4B86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mpagliflozin/Linagliptin 10mg/5mg Tabs</w:t>
            </w:r>
          </w:p>
          <w:p w14:paraId="292F63EA" w14:textId="77777777" w:rsidR="00622908" w:rsidRPr="007652F6" w:rsidRDefault="00622908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1A18C860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43CBBF7A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7</w:t>
            </w:r>
          </w:p>
        </w:tc>
        <w:tc>
          <w:tcPr>
            <w:tcW w:w="1459" w:type="dxa"/>
            <w:noWrap/>
            <w:hideMark/>
          </w:tcPr>
          <w:p w14:paraId="7A7D726D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9" w:type="dxa"/>
            <w:noWrap/>
            <w:hideMark/>
          </w:tcPr>
          <w:p w14:paraId="399BA7E6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7</w:t>
            </w:r>
          </w:p>
        </w:tc>
        <w:tc>
          <w:tcPr>
            <w:tcW w:w="1381" w:type="dxa"/>
            <w:noWrap/>
            <w:hideMark/>
          </w:tcPr>
          <w:p w14:paraId="2384F667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airly high</w:t>
            </w:r>
          </w:p>
        </w:tc>
      </w:tr>
      <w:tr w:rsidR="001E5C7F" w:rsidRPr="007652F6" w14:paraId="56970DD9" w14:textId="77777777" w:rsidTr="00C41DA4">
        <w:trPr>
          <w:trHeight w:val="300"/>
        </w:trPr>
        <w:tc>
          <w:tcPr>
            <w:tcW w:w="544" w:type="dxa"/>
            <w:tcBorders>
              <w:bottom w:val="single" w:sz="8" w:space="0" w:color="auto"/>
            </w:tcBorders>
            <w:noWrap/>
            <w:hideMark/>
          </w:tcPr>
          <w:p w14:paraId="39EF31EC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0</w:t>
            </w:r>
          </w:p>
        </w:tc>
        <w:tc>
          <w:tcPr>
            <w:tcW w:w="3713" w:type="dxa"/>
            <w:tcBorders>
              <w:bottom w:val="single" w:sz="8" w:space="0" w:color="auto"/>
            </w:tcBorders>
            <w:noWrap/>
            <w:hideMark/>
          </w:tcPr>
          <w:p w14:paraId="285B015A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etformin/ empagliflozin 1g/10mg Tabs</w:t>
            </w:r>
          </w:p>
        </w:tc>
        <w:tc>
          <w:tcPr>
            <w:tcW w:w="1053" w:type="dxa"/>
            <w:tcBorders>
              <w:bottom w:val="single" w:sz="8" w:space="0" w:color="auto"/>
            </w:tcBorders>
            <w:noWrap/>
            <w:hideMark/>
          </w:tcPr>
          <w:p w14:paraId="464FB2A3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1" w:type="dxa"/>
            <w:tcBorders>
              <w:bottom w:val="single" w:sz="8" w:space="0" w:color="auto"/>
            </w:tcBorders>
            <w:noWrap/>
            <w:hideMark/>
          </w:tcPr>
          <w:p w14:paraId="7A84E1FD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3</w:t>
            </w:r>
          </w:p>
        </w:tc>
        <w:tc>
          <w:tcPr>
            <w:tcW w:w="1459" w:type="dxa"/>
            <w:tcBorders>
              <w:bottom w:val="single" w:sz="8" w:space="0" w:color="auto"/>
            </w:tcBorders>
            <w:noWrap/>
            <w:hideMark/>
          </w:tcPr>
          <w:p w14:paraId="56DEB1C0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329" w:type="dxa"/>
            <w:tcBorders>
              <w:bottom w:val="single" w:sz="8" w:space="0" w:color="auto"/>
            </w:tcBorders>
            <w:noWrap/>
            <w:hideMark/>
          </w:tcPr>
          <w:p w14:paraId="385602EB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3</w:t>
            </w:r>
          </w:p>
        </w:tc>
        <w:tc>
          <w:tcPr>
            <w:tcW w:w="1381" w:type="dxa"/>
            <w:tcBorders>
              <w:bottom w:val="single" w:sz="8" w:space="0" w:color="auto"/>
            </w:tcBorders>
            <w:noWrap/>
            <w:hideMark/>
          </w:tcPr>
          <w:p w14:paraId="56BAC7FD" w14:textId="77777777" w:rsidR="001E5C7F" w:rsidRPr="007652F6" w:rsidRDefault="001E5C7F" w:rsidP="0019562B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652F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airly low</w:t>
            </w:r>
          </w:p>
        </w:tc>
      </w:tr>
    </w:tbl>
    <w:p w14:paraId="41A6E01F" w14:textId="77777777" w:rsidR="001E5C7F" w:rsidRPr="007652F6" w:rsidRDefault="001E5C7F" w:rsidP="001E5C7F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0F5EEF0E" w14:textId="5D919BFD" w:rsidR="001E5C7F" w:rsidRPr="007652F6" w:rsidRDefault="001E5C7F" w:rsidP="009A21EE">
      <w:pPr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sectPr w:rsidR="001E5C7F" w:rsidRPr="007652F6" w:rsidSect="0043561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7E6D32" w14:textId="77777777" w:rsidR="00453BFF" w:rsidRDefault="00453BFF" w:rsidP="009D58BC">
      <w:pPr>
        <w:spacing w:after="0" w:line="240" w:lineRule="auto"/>
      </w:pPr>
      <w:r>
        <w:separator/>
      </w:r>
    </w:p>
  </w:endnote>
  <w:endnote w:type="continuationSeparator" w:id="0">
    <w:p w14:paraId="66CD130F" w14:textId="77777777" w:rsidR="00453BFF" w:rsidRDefault="00453BFF" w:rsidP="009D58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D2DC0" w14:textId="77777777" w:rsidR="00453BFF" w:rsidRDefault="00453BFF" w:rsidP="009D58BC">
      <w:pPr>
        <w:spacing w:after="0" w:line="240" w:lineRule="auto"/>
      </w:pPr>
      <w:r>
        <w:separator/>
      </w:r>
    </w:p>
  </w:footnote>
  <w:footnote w:type="continuationSeparator" w:id="0">
    <w:p w14:paraId="0FBF148C" w14:textId="77777777" w:rsidR="00453BFF" w:rsidRDefault="00453BFF" w:rsidP="009D58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1C7511"/>
    <w:multiLevelType w:val="hybridMultilevel"/>
    <w:tmpl w:val="6602C1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1MDU2sTCwMDE0NDZQ0lEKTi0uzszPAykwqgUAohzvLiwAAAA="/>
  </w:docVars>
  <w:rsids>
    <w:rsidRoot w:val="003058BB"/>
    <w:rsid w:val="00003194"/>
    <w:rsid w:val="00053149"/>
    <w:rsid w:val="000857DD"/>
    <w:rsid w:val="000B79AA"/>
    <w:rsid w:val="000C47E6"/>
    <w:rsid w:val="00101DE1"/>
    <w:rsid w:val="00137412"/>
    <w:rsid w:val="00157FDD"/>
    <w:rsid w:val="00160C81"/>
    <w:rsid w:val="0017134F"/>
    <w:rsid w:val="0017160E"/>
    <w:rsid w:val="00181CE8"/>
    <w:rsid w:val="001B2205"/>
    <w:rsid w:val="001B74BB"/>
    <w:rsid w:val="001C3DF2"/>
    <w:rsid w:val="001C764A"/>
    <w:rsid w:val="001D7004"/>
    <w:rsid w:val="001E5C7F"/>
    <w:rsid w:val="001F6DC1"/>
    <w:rsid w:val="00236BF2"/>
    <w:rsid w:val="00257398"/>
    <w:rsid w:val="002671DF"/>
    <w:rsid w:val="002776B8"/>
    <w:rsid w:val="00283A58"/>
    <w:rsid w:val="002B5B5D"/>
    <w:rsid w:val="002C0FF9"/>
    <w:rsid w:val="002C1249"/>
    <w:rsid w:val="003058BB"/>
    <w:rsid w:val="0031239A"/>
    <w:rsid w:val="003202B1"/>
    <w:rsid w:val="003404A9"/>
    <w:rsid w:val="0035375F"/>
    <w:rsid w:val="00367C08"/>
    <w:rsid w:val="00373718"/>
    <w:rsid w:val="003846E2"/>
    <w:rsid w:val="00390AC6"/>
    <w:rsid w:val="003B076F"/>
    <w:rsid w:val="003E789A"/>
    <w:rsid w:val="00403C47"/>
    <w:rsid w:val="00413332"/>
    <w:rsid w:val="004221DD"/>
    <w:rsid w:val="004225E5"/>
    <w:rsid w:val="00435615"/>
    <w:rsid w:val="004420AB"/>
    <w:rsid w:val="00453BFF"/>
    <w:rsid w:val="00461113"/>
    <w:rsid w:val="004D1784"/>
    <w:rsid w:val="004D5AB7"/>
    <w:rsid w:val="004E6C9D"/>
    <w:rsid w:val="00502A60"/>
    <w:rsid w:val="00505470"/>
    <w:rsid w:val="005060FA"/>
    <w:rsid w:val="00516385"/>
    <w:rsid w:val="0052485B"/>
    <w:rsid w:val="005428BD"/>
    <w:rsid w:val="00543A21"/>
    <w:rsid w:val="00544AB3"/>
    <w:rsid w:val="00573B63"/>
    <w:rsid w:val="0058147F"/>
    <w:rsid w:val="005B5A38"/>
    <w:rsid w:val="005E5DCF"/>
    <w:rsid w:val="006071F6"/>
    <w:rsid w:val="00622908"/>
    <w:rsid w:val="00622E5F"/>
    <w:rsid w:val="00694898"/>
    <w:rsid w:val="006B5FE0"/>
    <w:rsid w:val="006F3E58"/>
    <w:rsid w:val="007375D1"/>
    <w:rsid w:val="007567F3"/>
    <w:rsid w:val="007612B8"/>
    <w:rsid w:val="007652F6"/>
    <w:rsid w:val="0077235F"/>
    <w:rsid w:val="00782D4E"/>
    <w:rsid w:val="00793B3D"/>
    <w:rsid w:val="007A1A92"/>
    <w:rsid w:val="007A24BA"/>
    <w:rsid w:val="007B63DD"/>
    <w:rsid w:val="007F34CC"/>
    <w:rsid w:val="008206CE"/>
    <w:rsid w:val="008330F4"/>
    <w:rsid w:val="00835598"/>
    <w:rsid w:val="0084154F"/>
    <w:rsid w:val="00842A47"/>
    <w:rsid w:val="00860A93"/>
    <w:rsid w:val="00867DA3"/>
    <w:rsid w:val="008704CD"/>
    <w:rsid w:val="00875599"/>
    <w:rsid w:val="008A3D0A"/>
    <w:rsid w:val="008B54E3"/>
    <w:rsid w:val="008C5D3C"/>
    <w:rsid w:val="008F1745"/>
    <w:rsid w:val="009129BD"/>
    <w:rsid w:val="00913AD2"/>
    <w:rsid w:val="00921659"/>
    <w:rsid w:val="00946C1E"/>
    <w:rsid w:val="00975644"/>
    <w:rsid w:val="009766AE"/>
    <w:rsid w:val="009934B2"/>
    <w:rsid w:val="009A21EE"/>
    <w:rsid w:val="009A4D06"/>
    <w:rsid w:val="009D58BC"/>
    <w:rsid w:val="00A02FF8"/>
    <w:rsid w:val="00A23E84"/>
    <w:rsid w:val="00A6015D"/>
    <w:rsid w:val="00A948C5"/>
    <w:rsid w:val="00AC54CE"/>
    <w:rsid w:val="00AD445A"/>
    <w:rsid w:val="00AD6280"/>
    <w:rsid w:val="00B027A8"/>
    <w:rsid w:val="00B106AF"/>
    <w:rsid w:val="00B26D76"/>
    <w:rsid w:val="00B56B1F"/>
    <w:rsid w:val="00BA4351"/>
    <w:rsid w:val="00BB4B5C"/>
    <w:rsid w:val="00BE430A"/>
    <w:rsid w:val="00BF4899"/>
    <w:rsid w:val="00C0380E"/>
    <w:rsid w:val="00C05182"/>
    <w:rsid w:val="00C07CFE"/>
    <w:rsid w:val="00C13E3E"/>
    <w:rsid w:val="00C14DBA"/>
    <w:rsid w:val="00C14E64"/>
    <w:rsid w:val="00C32451"/>
    <w:rsid w:val="00C40AF7"/>
    <w:rsid w:val="00C41DA4"/>
    <w:rsid w:val="00C53B3F"/>
    <w:rsid w:val="00C7442B"/>
    <w:rsid w:val="00C84958"/>
    <w:rsid w:val="00C85E3E"/>
    <w:rsid w:val="00C86627"/>
    <w:rsid w:val="00CA780B"/>
    <w:rsid w:val="00CB65DF"/>
    <w:rsid w:val="00CE24FD"/>
    <w:rsid w:val="00CF2B9B"/>
    <w:rsid w:val="00D260BC"/>
    <w:rsid w:val="00D4433C"/>
    <w:rsid w:val="00D55098"/>
    <w:rsid w:val="00D57073"/>
    <w:rsid w:val="00D625D0"/>
    <w:rsid w:val="00D651AE"/>
    <w:rsid w:val="00D65679"/>
    <w:rsid w:val="00D755DF"/>
    <w:rsid w:val="00D76E2B"/>
    <w:rsid w:val="00D83C0F"/>
    <w:rsid w:val="00DD1C25"/>
    <w:rsid w:val="00DE584D"/>
    <w:rsid w:val="00DE63A7"/>
    <w:rsid w:val="00E03551"/>
    <w:rsid w:val="00E04811"/>
    <w:rsid w:val="00E14A42"/>
    <w:rsid w:val="00E30093"/>
    <w:rsid w:val="00E51723"/>
    <w:rsid w:val="00E95EA7"/>
    <w:rsid w:val="00EC582D"/>
    <w:rsid w:val="00ED1AB8"/>
    <w:rsid w:val="00ED72A7"/>
    <w:rsid w:val="00EE2B78"/>
    <w:rsid w:val="00EE4532"/>
    <w:rsid w:val="00EF62C2"/>
    <w:rsid w:val="00F10E3F"/>
    <w:rsid w:val="00F1219F"/>
    <w:rsid w:val="00F25E78"/>
    <w:rsid w:val="00F51DA9"/>
    <w:rsid w:val="00F54D8C"/>
    <w:rsid w:val="00F6180C"/>
    <w:rsid w:val="00F62D6B"/>
    <w:rsid w:val="00F827B7"/>
    <w:rsid w:val="00F840C8"/>
    <w:rsid w:val="00F868E5"/>
    <w:rsid w:val="00F92CCD"/>
    <w:rsid w:val="00F933CC"/>
    <w:rsid w:val="00FA2040"/>
    <w:rsid w:val="00FB14BD"/>
    <w:rsid w:val="00FD2B4F"/>
    <w:rsid w:val="00FD4634"/>
    <w:rsid w:val="00FF0172"/>
    <w:rsid w:val="00FF5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75D5208"/>
  <w15:chartTrackingRefBased/>
  <w15:docId w15:val="{897F9D5E-4539-459B-A25A-6AEE41EC1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5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3058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422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95EA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E95EA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D58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58BC"/>
  </w:style>
  <w:style w:type="paragraph" w:styleId="Footer">
    <w:name w:val="footer"/>
    <w:basedOn w:val="Normal"/>
    <w:link w:val="FooterChar"/>
    <w:uiPriority w:val="99"/>
    <w:unhideWhenUsed/>
    <w:rsid w:val="009D58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58BC"/>
  </w:style>
  <w:style w:type="paragraph" w:styleId="Caption">
    <w:name w:val="caption"/>
    <w:basedOn w:val="Normal"/>
    <w:next w:val="Normal"/>
    <w:uiPriority w:val="35"/>
    <w:unhideWhenUsed/>
    <w:qFormat/>
    <w:rsid w:val="00C07C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86627"/>
    <w:pPr>
      <w:ind w:left="720"/>
      <w:contextualSpacing/>
    </w:pPr>
  </w:style>
  <w:style w:type="paragraph" w:styleId="Revision">
    <w:name w:val="Revision"/>
    <w:hidden/>
    <w:uiPriority w:val="99"/>
    <w:semiHidden/>
    <w:rsid w:val="00B56B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C0F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0F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0F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F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FF9"/>
    <w:rPr>
      <w:b/>
      <w:bCs/>
      <w:sz w:val="20"/>
      <w:szCs w:val="20"/>
    </w:rPr>
  </w:style>
  <w:style w:type="table" w:styleId="PlainTable3">
    <w:name w:val="Plain Table 3"/>
    <w:basedOn w:val="TableNormal"/>
    <w:uiPriority w:val="43"/>
    <w:rsid w:val="00FD46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BB4B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B4B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77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5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oanda.com/currency-converter/en/?from=EUR&amp;to=PKR&amp;amount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4E0FF2-5560-4784-9273-7A66D06176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7</Pages>
  <Words>1470</Words>
  <Characters>7544</Characters>
  <Application>Microsoft Office Word</Application>
  <DocSecurity>0</DocSecurity>
  <Lines>1508</Lines>
  <Paragraphs>12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na.saeed24@outlook.com</dc:creator>
  <cp:keywords/>
  <dc:description/>
  <cp:lastModifiedBy>amna.saeed24@outlook.com</cp:lastModifiedBy>
  <cp:revision>27</cp:revision>
  <dcterms:created xsi:type="dcterms:W3CDTF">2024-12-25T09:15:00Z</dcterms:created>
  <dcterms:modified xsi:type="dcterms:W3CDTF">2025-07-02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0bf3be-6d82-4ad1-811c-57320f678591</vt:lpwstr>
  </property>
</Properties>
</file>